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F28815" w14:textId="3E990C73" w:rsidR="00D1151F" w:rsidRPr="00530F12" w:rsidRDefault="00D1151F" w:rsidP="00D1151F">
      <w:pPr>
        <w:rPr>
          <w:lang w:val="en-US"/>
        </w:rPr>
      </w:pPr>
      <w:bookmarkStart w:id="0" w:name="_Hlk145246867"/>
      <w:r>
        <w:rPr>
          <w:lang w:val="en-US"/>
        </w:rPr>
        <w:t xml:space="preserve">Supplementary Table 1. </w:t>
      </w:r>
      <w:r w:rsidRPr="00530F12">
        <w:rPr>
          <w:lang w:val="en-US"/>
        </w:rPr>
        <w:t>Main diagnosis</w:t>
      </w:r>
      <w:r>
        <w:rPr>
          <w:lang w:val="en-US"/>
        </w:rPr>
        <w:t xml:space="preserve"> for admission of</w:t>
      </w:r>
      <w:r w:rsidRPr="00530F12">
        <w:rPr>
          <w:lang w:val="en-US"/>
        </w:rPr>
        <w:t xml:space="preserve"> ROP patients and risk </w:t>
      </w:r>
      <w:r>
        <w:rPr>
          <w:lang w:val="en-US"/>
        </w:rPr>
        <w:t>against those without ROP</w:t>
      </w:r>
      <w:r w:rsidRPr="00530F12">
        <w:rPr>
          <w:lang w:val="en-US"/>
        </w:rPr>
        <w:t xml:space="preserve"> </w:t>
      </w:r>
    </w:p>
    <w:tbl>
      <w:tblPr>
        <w:tblStyle w:val="GridTable1Light1"/>
        <w:tblW w:w="11194" w:type="dxa"/>
        <w:tblLayout w:type="fixed"/>
        <w:tblLook w:val="04A0" w:firstRow="1" w:lastRow="0" w:firstColumn="1" w:lastColumn="0" w:noHBand="0" w:noVBand="1"/>
      </w:tblPr>
      <w:tblGrid>
        <w:gridCol w:w="846"/>
        <w:gridCol w:w="4111"/>
        <w:gridCol w:w="1113"/>
        <w:gridCol w:w="588"/>
        <w:gridCol w:w="992"/>
        <w:gridCol w:w="567"/>
        <w:gridCol w:w="2227"/>
        <w:gridCol w:w="750"/>
      </w:tblGrid>
      <w:tr w:rsidR="00D1151F" w:rsidRPr="00B41C15" w14:paraId="1ABFCD57" w14:textId="77777777" w:rsidTr="0062156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bookmarkEnd w:id="0"/>
          <w:p w14:paraId="405B4A65" w14:textId="77777777" w:rsidR="00D1151F" w:rsidRPr="00B41C15" w:rsidRDefault="00D1151F" w:rsidP="0062156A">
            <w:pPr>
              <w:rPr>
                <w:sz w:val="18"/>
                <w:szCs w:val="18"/>
              </w:rPr>
            </w:pPr>
            <w:r w:rsidRPr="00B41C15">
              <w:rPr>
                <w:sz w:val="18"/>
                <w:szCs w:val="18"/>
              </w:rPr>
              <w:t>Code</w:t>
            </w:r>
          </w:p>
        </w:tc>
        <w:tc>
          <w:tcPr>
            <w:tcW w:w="4111" w:type="dxa"/>
            <w:noWrap/>
            <w:hideMark/>
          </w:tcPr>
          <w:p w14:paraId="0941EA73" w14:textId="77777777" w:rsidR="00D1151F" w:rsidRPr="00B41C15" w:rsidRDefault="00D1151F" w:rsidP="006215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41C15">
              <w:rPr>
                <w:sz w:val="18"/>
                <w:szCs w:val="18"/>
              </w:rPr>
              <w:t>Main Diagnosis</w:t>
            </w:r>
          </w:p>
        </w:tc>
        <w:tc>
          <w:tcPr>
            <w:tcW w:w="1113" w:type="dxa"/>
            <w:noWrap/>
            <w:hideMark/>
          </w:tcPr>
          <w:p w14:paraId="40CBE484" w14:textId="77777777" w:rsidR="00D1151F" w:rsidRPr="00B41C15" w:rsidRDefault="00D1151F" w:rsidP="006215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41C15">
              <w:rPr>
                <w:sz w:val="18"/>
                <w:szCs w:val="18"/>
              </w:rPr>
              <w:t>N</w:t>
            </w:r>
          </w:p>
        </w:tc>
        <w:tc>
          <w:tcPr>
            <w:tcW w:w="588" w:type="dxa"/>
            <w:noWrap/>
            <w:hideMark/>
          </w:tcPr>
          <w:p w14:paraId="690A7245" w14:textId="77777777" w:rsidR="00D1151F" w:rsidRPr="00B41C15" w:rsidRDefault="00D1151F" w:rsidP="006215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41C15">
              <w:rPr>
                <w:sz w:val="18"/>
                <w:szCs w:val="18"/>
              </w:rPr>
              <w:t>%</w:t>
            </w:r>
          </w:p>
        </w:tc>
        <w:tc>
          <w:tcPr>
            <w:tcW w:w="992" w:type="dxa"/>
            <w:noWrap/>
            <w:hideMark/>
          </w:tcPr>
          <w:p w14:paraId="50CEA47F" w14:textId="77777777" w:rsidR="00D1151F" w:rsidRPr="00B41C15" w:rsidRDefault="00D1151F" w:rsidP="006215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41C15">
              <w:rPr>
                <w:sz w:val="18"/>
                <w:szCs w:val="18"/>
              </w:rPr>
              <w:t>(N) Other Neonates</w:t>
            </w:r>
          </w:p>
        </w:tc>
        <w:tc>
          <w:tcPr>
            <w:tcW w:w="567" w:type="dxa"/>
            <w:noWrap/>
            <w:hideMark/>
          </w:tcPr>
          <w:p w14:paraId="22897767" w14:textId="77777777" w:rsidR="00D1151F" w:rsidRPr="00B41C15" w:rsidRDefault="00D1151F" w:rsidP="006215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41C15">
              <w:rPr>
                <w:sz w:val="18"/>
                <w:szCs w:val="18"/>
              </w:rPr>
              <w:t>Inc*%</w:t>
            </w:r>
          </w:p>
        </w:tc>
        <w:tc>
          <w:tcPr>
            <w:tcW w:w="2227" w:type="dxa"/>
            <w:noWrap/>
            <w:hideMark/>
          </w:tcPr>
          <w:p w14:paraId="0EB6670A" w14:textId="77777777" w:rsidR="00D1151F" w:rsidRPr="00B41C15" w:rsidRDefault="00D1151F" w:rsidP="006215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41C15">
              <w:rPr>
                <w:sz w:val="18"/>
                <w:szCs w:val="18"/>
              </w:rPr>
              <w:t>OR **</w:t>
            </w:r>
          </w:p>
        </w:tc>
        <w:tc>
          <w:tcPr>
            <w:tcW w:w="750" w:type="dxa"/>
            <w:noWrap/>
            <w:hideMark/>
          </w:tcPr>
          <w:p w14:paraId="069B9C17" w14:textId="77777777" w:rsidR="00D1151F" w:rsidRPr="00B41C15" w:rsidRDefault="00D1151F" w:rsidP="006215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41C15">
              <w:rPr>
                <w:sz w:val="18"/>
                <w:szCs w:val="18"/>
              </w:rPr>
              <w:t>Therapy (N)</w:t>
            </w:r>
          </w:p>
        </w:tc>
      </w:tr>
      <w:tr w:rsidR="00D1151F" w:rsidRPr="00B41C15" w14:paraId="0BC15529" w14:textId="77777777" w:rsidTr="006215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4B3531CF" w14:textId="77777777" w:rsidR="00D1151F" w:rsidRPr="00B41C15" w:rsidRDefault="00D1151F" w:rsidP="0062156A">
            <w:pPr>
              <w:rPr>
                <w:sz w:val="18"/>
                <w:szCs w:val="18"/>
              </w:rPr>
            </w:pPr>
            <w:r w:rsidRPr="00B41C15">
              <w:rPr>
                <w:sz w:val="18"/>
                <w:szCs w:val="18"/>
              </w:rPr>
              <w:t>P07.00</w:t>
            </w:r>
          </w:p>
        </w:tc>
        <w:tc>
          <w:tcPr>
            <w:tcW w:w="4111" w:type="dxa"/>
            <w:noWrap/>
            <w:hideMark/>
          </w:tcPr>
          <w:p w14:paraId="52C4BCAC" w14:textId="77777777" w:rsidR="00D1151F" w:rsidRPr="00B41C15" w:rsidRDefault="00D1151F" w:rsidP="0062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41C15">
              <w:rPr>
                <w:sz w:val="18"/>
                <w:szCs w:val="18"/>
              </w:rPr>
              <w:t>New-borns: birth weight less than 500 grams</w:t>
            </w:r>
          </w:p>
        </w:tc>
        <w:tc>
          <w:tcPr>
            <w:tcW w:w="1113" w:type="dxa"/>
            <w:noWrap/>
            <w:hideMark/>
          </w:tcPr>
          <w:p w14:paraId="6086F098" w14:textId="77777777" w:rsidR="00D1151F" w:rsidRPr="00B41C15" w:rsidRDefault="00D1151F" w:rsidP="0062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41C15">
              <w:rPr>
                <w:sz w:val="18"/>
                <w:szCs w:val="18"/>
              </w:rPr>
              <w:t>89</w:t>
            </w:r>
          </w:p>
        </w:tc>
        <w:tc>
          <w:tcPr>
            <w:tcW w:w="588" w:type="dxa"/>
            <w:noWrap/>
            <w:hideMark/>
          </w:tcPr>
          <w:p w14:paraId="33C8D674" w14:textId="77777777" w:rsidR="00D1151F" w:rsidRPr="00B41C15" w:rsidRDefault="00D1151F" w:rsidP="0062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41C15">
              <w:rPr>
                <w:sz w:val="18"/>
                <w:szCs w:val="18"/>
              </w:rPr>
              <w:t>6.7</w:t>
            </w:r>
          </w:p>
        </w:tc>
        <w:tc>
          <w:tcPr>
            <w:tcW w:w="992" w:type="dxa"/>
            <w:noWrap/>
            <w:hideMark/>
          </w:tcPr>
          <w:p w14:paraId="3AD7F4CF" w14:textId="77777777" w:rsidR="00D1151F" w:rsidRPr="00B41C15" w:rsidRDefault="00D1151F" w:rsidP="0062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41C15">
              <w:rPr>
                <w:sz w:val="18"/>
                <w:szCs w:val="18"/>
              </w:rPr>
              <w:t>387</w:t>
            </w:r>
          </w:p>
        </w:tc>
        <w:tc>
          <w:tcPr>
            <w:tcW w:w="567" w:type="dxa"/>
            <w:noWrap/>
            <w:hideMark/>
          </w:tcPr>
          <w:p w14:paraId="09D78CC8" w14:textId="77777777" w:rsidR="00D1151F" w:rsidRPr="00B41C15" w:rsidRDefault="00D1151F" w:rsidP="0062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41C15">
              <w:rPr>
                <w:sz w:val="18"/>
                <w:szCs w:val="18"/>
              </w:rPr>
              <w:t>18.7</w:t>
            </w:r>
          </w:p>
        </w:tc>
        <w:tc>
          <w:tcPr>
            <w:tcW w:w="2227" w:type="dxa"/>
            <w:noWrap/>
            <w:hideMark/>
          </w:tcPr>
          <w:p w14:paraId="2D40977E" w14:textId="77777777" w:rsidR="00D1151F" w:rsidRPr="00B41C15" w:rsidRDefault="00D1151F" w:rsidP="0062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41C15">
              <w:rPr>
                <w:sz w:val="18"/>
                <w:szCs w:val="18"/>
              </w:rPr>
              <w:t xml:space="preserve">147.8 </w:t>
            </w:r>
            <w:proofErr w:type="gramStart"/>
            <w:r w:rsidRPr="00B41C15">
              <w:rPr>
                <w:sz w:val="18"/>
                <w:szCs w:val="18"/>
              </w:rPr>
              <w:t>( 317.7</w:t>
            </w:r>
            <w:proofErr w:type="gramEnd"/>
            <w:r w:rsidRPr="00B41C15">
              <w:rPr>
                <w:sz w:val="18"/>
                <w:szCs w:val="18"/>
              </w:rPr>
              <w:t xml:space="preserve"> - 423.</w:t>
            </w:r>
            <w:r>
              <w:rPr>
                <w:sz w:val="18"/>
                <w:szCs w:val="18"/>
              </w:rPr>
              <w:t>1</w:t>
            </w:r>
            <w:r w:rsidRPr="00B41C15">
              <w:rPr>
                <w:sz w:val="18"/>
                <w:szCs w:val="18"/>
              </w:rPr>
              <w:t xml:space="preserve">) </w:t>
            </w:r>
          </w:p>
        </w:tc>
        <w:tc>
          <w:tcPr>
            <w:tcW w:w="750" w:type="dxa"/>
            <w:noWrap/>
            <w:hideMark/>
          </w:tcPr>
          <w:p w14:paraId="22009784" w14:textId="77777777" w:rsidR="00D1151F" w:rsidRPr="00B41C15" w:rsidRDefault="00D1151F" w:rsidP="0062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41C15">
              <w:rPr>
                <w:sz w:val="18"/>
                <w:szCs w:val="18"/>
              </w:rPr>
              <w:t>18</w:t>
            </w:r>
          </w:p>
        </w:tc>
      </w:tr>
      <w:tr w:rsidR="00D1151F" w:rsidRPr="00B41C15" w14:paraId="5C78444E" w14:textId="77777777" w:rsidTr="006215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12ECADD6" w14:textId="77777777" w:rsidR="00D1151F" w:rsidRPr="00B41C15" w:rsidRDefault="00D1151F" w:rsidP="0062156A">
            <w:pPr>
              <w:rPr>
                <w:sz w:val="18"/>
                <w:szCs w:val="18"/>
              </w:rPr>
            </w:pPr>
            <w:r w:rsidRPr="00B41C15">
              <w:rPr>
                <w:sz w:val="18"/>
                <w:szCs w:val="18"/>
              </w:rPr>
              <w:t>P07.01</w:t>
            </w:r>
          </w:p>
        </w:tc>
        <w:tc>
          <w:tcPr>
            <w:tcW w:w="4111" w:type="dxa"/>
            <w:noWrap/>
            <w:hideMark/>
          </w:tcPr>
          <w:p w14:paraId="1CD5971A" w14:textId="77777777" w:rsidR="00D1151F" w:rsidRPr="00B41C15" w:rsidRDefault="00D1151F" w:rsidP="0062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41C15">
              <w:rPr>
                <w:sz w:val="18"/>
                <w:szCs w:val="18"/>
              </w:rPr>
              <w:t>New-borns: birth weight 500 to less than 750 grams</w:t>
            </w:r>
          </w:p>
        </w:tc>
        <w:tc>
          <w:tcPr>
            <w:tcW w:w="1113" w:type="dxa"/>
            <w:noWrap/>
            <w:hideMark/>
          </w:tcPr>
          <w:p w14:paraId="4912884D" w14:textId="77777777" w:rsidR="00D1151F" w:rsidRPr="00B41C15" w:rsidRDefault="00D1151F" w:rsidP="0062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41C15">
              <w:rPr>
                <w:sz w:val="18"/>
                <w:szCs w:val="18"/>
              </w:rPr>
              <w:t>337</w:t>
            </w:r>
          </w:p>
        </w:tc>
        <w:tc>
          <w:tcPr>
            <w:tcW w:w="588" w:type="dxa"/>
            <w:noWrap/>
            <w:hideMark/>
          </w:tcPr>
          <w:p w14:paraId="6703D33A" w14:textId="77777777" w:rsidR="00D1151F" w:rsidRPr="00B41C15" w:rsidRDefault="00D1151F" w:rsidP="0062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41C15">
              <w:rPr>
                <w:sz w:val="18"/>
                <w:szCs w:val="18"/>
              </w:rPr>
              <w:t>25.4</w:t>
            </w:r>
          </w:p>
        </w:tc>
        <w:tc>
          <w:tcPr>
            <w:tcW w:w="992" w:type="dxa"/>
            <w:noWrap/>
            <w:hideMark/>
          </w:tcPr>
          <w:p w14:paraId="18CB4F6F" w14:textId="77777777" w:rsidR="00D1151F" w:rsidRPr="00B41C15" w:rsidRDefault="00D1151F" w:rsidP="0062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41C15">
              <w:rPr>
                <w:sz w:val="18"/>
                <w:szCs w:val="18"/>
              </w:rPr>
              <w:t>738</w:t>
            </w:r>
          </w:p>
        </w:tc>
        <w:tc>
          <w:tcPr>
            <w:tcW w:w="567" w:type="dxa"/>
            <w:noWrap/>
            <w:hideMark/>
          </w:tcPr>
          <w:p w14:paraId="4AB3165D" w14:textId="77777777" w:rsidR="00D1151F" w:rsidRPr="00B41C15" w:rsidRDefault="00D1151F" w:rsidP="0062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41C15">
              <w:rPr>
                <w:sz w:val="18"/>
                <w:szCs w:val="18"/>
              </w:rPr>
              <w:t>31.3</w:t>
            </w:r>
          </w:p>
        </w:tc>
        <w:tc>
          <w:tcPr>
            <w:tcW w:w="2227" w:type="dxa"/>
            <w:noWrap/>
            <w:hideMark/>
          </w:tcPr>
          <w:p w14:paraId="536DBABC" w14:textId="77777777" w:rsidR="00D1151F" w:rsidRPr="00B41C15" w:rsidRDefault="00D1151F" w:rsidP="0062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41C15">
              <w:rPr>
                <w:sz w:val="18"/>
                <w:szCs w:val="18"/>
              </w:rPr>
              <w:t xml:space="preserve">366.6 </w:t>
            </w:r>
            <w:proofErr w:type="gramStart"/>
            <w:r w:rsidRPr="00B41C15">
              <w:rPr>
                <w:sz w:val="18"/>
                <w:szCs w:val="18"/>
              </w:rPr>
              <w:t>( 200.1</w:t>
            </w:r>
            <w:proofErr w:type="gramEnd"/>
            <w:r w:rsidRPr="00B41C15">
              <w:rPr>
                <w:sz w:val="18"/>
                <w:szCs w:val="18"/>
              </w:rPr>
              <w:t xml:space="preserve"> - 262.8) </w:t>
            </w:r>
          </w:p>
        </w:tc>
        <w:tc>
          <w:tcPr>
            <w:tcW w:w="750" w:type="dxa"/>
            <w:noWrap/>
            <w:hideMark/>
          </w:tcPr>
          <w:p w14:paraId="33A1AD0B" w14:textId="77777777" w:rsidR="00D1151F" w:rsidRPr="00B41C15" w:rsidRDefault="00D1151F" w:rsidP="0062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41C15">
              <w:rPr>
                <w:sz w:val="18"/>
                <w:szCs w:val="18"/>
              </w:rPr>
              <w:t>40</w:t>
            </w:r>
          </w:p>
        </w:tc>
      </w:tr>
      <w:tr w:rsidR="00D1151F" w:rsidRPr="00B41C15" w14:paraId="0017AABA" w14:textId="77777777" w:rsidTr="006215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0CE13EDA" w14:textId="77777777" w:rsidR="00D1151F" w:rsidRPr="00B41C15" w:rsidRDefault="00D1151F" w:rsidP="0062156A">
            <w:pPr>
              <w:rPr>
                <w:sz w:val="18"/>
                <w:szCs w:val="18"/>
              </w:rPr>
            </w:pPr>
            <w:r w:rsidRPr="00B41C15">
              <w:rPr>
                <w:sz w:val="18"/>
                <w:szCs w:val="18"/>
              </w:rPr>
              <w:t>P07.02</w:t>
            </w:r>
          </w:p>
        </w:tc>
        <w:tc>
          <w:tcPr>
            <w:tcW w:w="4111" w:type="dxa"/>
            <w:noWrap/>
            <w:hideMark/>
          </w:tcPr>
          <w:p w14:paraId="3834F4DB" w14:textId="77777777" w:rsidR="00D1151F" w:rsidRPr="00B41C15" w:rsidRDefault="00D1151F" w:rsidP="0062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41C15">
              <w:rPr>
                <w:sz w:val="18"/>
                <w:szCs w:val="18"/>
              </w:rPr>
              <w:t>New-borns: birth weight 750 to less than 1000 grams</w:t>
            </w:r>
          </w:p>
        </w:tc>
        <w:tc>
          <w:tcPr>
            <w:tcW w:w="1113" w:type="dxa"/>
            <w:noWrap/>
            <w:hideMark/>
          </w:tcPr>
          <w:p w14:paraId="62A25038" w14:textId="77777777" w:rsidR="00D1151F" w:rsidRPr="00B41C15" w:rsidRDefault="00D1151F" w:rsidP="0062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41C15">
              <w:rPr>
                <w:sz w:val="18"/>
                <w:szCs w:val="18"/>
              </w:rPr>
              <w:t>336</w:t>
            </w:r>
          </w:p>
        </w:tc>
        <w:tc>
          <w:tcPr>
            <w:tcW w:w="588" w:type="dxa"/>
            <w:noWrap/>
            <w:hideMark/>
          </w:tcPr>
          <w:p w14:paraId="07EC6C4F" w14:textId="77777777" w:rsidR="00D1151F" w:rsidRPr="00B41C15" w:rsidRDefault="00D1151F" w:rsidP="0062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41C15">
              <w:rPr>
                <w:sz w:val="18"/>
                <w:szCs w:val="18"/>
              </w:rPr>
              <w:t>25.3</w:t>
            </w:r>
          </w:p>
        </w:tc>
        <w:tc>
          <w:tcPr>
            <w:tcW w:w="992" w:type="dxa"/>
            <w:noWrap/>
            <w:hideMark/>
          </w:tcPr>
          <w:p w14:paraId="1403BEC3" w14:textId="77777777" w:rsidR="00D1151F" w:rsidRPr="00B41C15" w:rsidRDefault="00D1151F" w:rsidP="0062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41C15">
              <w:rPr>
                <w:sz w:val="18"/>
                <w:szCs w:val="18"/>
              </w:rPr>
              <w:t>1175</w:t>
            </w:r>
          </w:p>
        </w:tc>
        <w:tc>
          <w:tcPr>
            <w:tcW w:w="567" w:type="dxa"/>
            <w:noWrap/>
            <w:hideMark/>
          </w:tcPr>
          <w:p w14:paraId="6EB9EAD2" w14:textId="77777777" w:rsidR="00D1151F" w:rsidRPr="00B41C15" w:rsidRDefault="00D1151F" w:rsidP="0062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41C15">
              <w:rPr>
                <w:sz w:val="18"/>
                <w:szCs w:val="18"/>
              </w:rPr>
              <w:t>22.2</w:t>
            </w:r>
          </w:p>
        </w:tc>
        <w:tc>
          <w:tcPr>
            <w:tcW w:w="2227" w:type="dxa"/>
            <w:noWrap/>
            <w:hideMark/>
          </w:tcPr>
          <w:p w14:paraId="6D726C07" w14:textId="77777777" w:rsidR="00D1151F" w:rsidRPr="00B41C15" w:rsidRDefault="00D1151F" w:rsidP="0062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41C15">
              <w:rPr>
                <w:sz w:val="18"/>
                <w:szCs w:val="18"/>
              </w:rPr>
              <w:t xml:space="preserve">229.3 </w:t>
            </w:r>
            <w:proofErr w:type="gramStart"/>
            <w:r w:rsidRPr="00B41C15">
              <w:rPr>
                <w:sz w:val="18"/>
                <w:szCs w:val="18"/>
              </w:rPr>
              <w:t>( 78.7</w:t>
            </w:r>
            <w:proofErr w:type="gramEnd"/>
            <w:r w:rsidRPr="00B41C15">
              <w:rPr>
                <w:sz w:val="18"/>
                <w:szCs w:val="18"/>
              </w:rPr>
              <w:t xml:space="preserve"> - 107.</w:t>
            </w:r>
            <w:r>
              <w:rPr>
                <w:sz w:val="18"/>
                <w:szCs w:val="18"/>
              </w:rPr>
              <w:t>9</w:t>
            </w:r>
            <w:r w:rsidRPr="00B41C15">
              <w:rPr>
                <w:sz w:val="18"/>
                <w:szCs w:val="18"/>
              </w:rPr>
              <w:t xml:space="preserve">) </w:t>
            </w:r>
          </w:p>
        </w:tc>
        <w:tc>
          <w:tcPr>
            <w:tcW w:w="750" w:type="dxa"/>
            <w:noWrap/>
            <w:hideMark/>
          </w:tcPr>
          <w:p w14:paraId="59A73E8E" w14:textId="77777777" w:rsidR="00D1151F" w:rsidRPr="00B41C15" w:rsidRDefault="00D1151F" w:rsidP="0062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41C15">
              <w:rPr>
                <w:sz w:val="18"/>
                <w:szCs w:val="18"/>
              </w:rPr>
              <w:t>14</w:t>
            </w:r>
          </w:p>
        </w:tc>
      </w:tr>
      <w:tr w:rsidR="00D1151F" w:rsidRPr="00B41C15" w14:paraId="7EAB654B" w14:textId="77777777" w:rsidTr="006215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26FD4C95" w14:textId="77777777" w:rsidR="00D1151F" w:rsidRPr="00B41C15" w:rsidRDefault="00D1151F" w:rsidP="0062156A">
            <w:pPr>
              <w:rPr>
                <w:sz w:val="18"/>
                <w:szCs w:val="18"/>
              </w:rPr>
            </w:pPr>
            <w:r w:rsidRPr="00B41C15">
              <w:rPr>
                <w:sz w:val="18"/>
                <w:szCs w:val="18"/>
              </w:rPr>
              <w:t>P07.10</w:t>
            </w:r>
          </w:p>
        </w:tc>
        <w:tc>
          <w:tcPr>
            <w:tcW w:w="4111" w:type="dxa"/>
            <w:noWrap/>
            <w:hideMark/>
          </w:tcPr>
          <w:p w14:paraId="5E6FADA5" w14:textId="77777777" w:rsidR="00D1151F" w:rsidRPr="00B41C15" w:rsidRDefault="00D1151F" w:rsidP="0062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41C15">
              <w:rPr>
                <w:sz w:val="18"/>
                <w:szCs w:val="18"/>
              </w:rPr>
              <w:t>New-borns: birth weight 1000 to less than 1250 grams</w:t>
            </w:r>
          </w:p>
        </w:tc>
        <w:tc>
          <w:tcPr>
            <w:tcW w:w="1113" w:type="dxa"/>
            <w:noWrap/>
            <w:hideMark/>
          </w:tcPr>
          <w:p w14:paraId="7D657F49" w14:textId="77777777" w:rsidR="00D1151F" w:rsidRPr="00B41C15" w:rsidRDefault="00D1151F" w:rsidP="0062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41C15">
              <w:rPr>
                <w:sz w:val="18"/>
                <w:szCs w:val="18"/>
              </w:rPr>
              <w:t>203</w:t>
            </w:r>
          </w:p>
        </w:tc>
        <w:tc>
          <w:tcPr>
            <w:tcW w:w="588" w:type="dxa"/>
            <w:noWrap/>
            <w:hideMark/>
          </w:tcPr>
          <w:p w14:paraId="39D10663" w14:textId="77777777" w:rsidR="00D1151F" w:rsidRPr="00B41C15" w:rsidRDefault="00D1151F" w:rsidP="0062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41C15">
              <w:rPr>
                <w:sz w:val="18"/>
                <w:szCs w:val="18"/>
              </w:rPr>
              <w:t>15.3</w:t>
            </w:r>
          </w:p>
        </w:tc>
        <w:tc>
          <w:tcPr>
            <w:tcW w:w="992" w:type="dxa"/>
            <w:noWrap/>
            <w:hideMark/>
          </w:tcPr>
          <w:p w14:paraId="22EEC8FA" w14:textId="77777777" w:rsidR="00D1151F" w:rsidRPr="00B41C15" w:rsidRDefault="00D1151F" w:rsidP="0062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41C15">
              <w:rPr>
                <w:sz w:val="18"/>
                <w:szCs w:val="18"/>
              </w:rPr>
              <w:t>1557</w:t>
            </w:r>
          </w:p>
        </w:tc>
        <w:tc>
          <w:tcPr>
            <w:tcW w:w="567" w:type="dxa"/>
            <w:noWrap/>
            <w:hideMark/>
          </w:tcPr>
          <w:p w14:paraId="3DA0DD76" w14:textId="77777777" w:rsidR="00D1151F" w:rsidRPr="00B41C15" w:rsidRDefault="00D1151F" w:rsidP="0062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41C15">
              <w:rPr>
                <w:sz w:val="18"/>
                <w:szCs w:val="18"/>
              </w:rPr>
              <w:t>11.5</w:t>
            </w:r>
          </w:p>
        </w:tc>
        <w:tc>
          <w:tcPr>
            <w:tcW w:w="2227" w:type="dxa"/>
            <w:noWrap/>
            <w:hideMark/>
          </w:tcPr>
          <w:p w14:paraId="5F5CCC03" w14:textId="77777777" w:rsidR="00D1151F" w:rsidRPr="00B41C15" w:rsidRDefault="00D1151F" w:rsidP="0062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41C15">
              <w:rPr>
                <w:sz w:val="18"/>
                <w:szCs w:val="18"/>
              </w:rPr>
              <w:t xml:space="preserve">92.1 </w:t>
            </w:r>
            <w:proofErr w:type="gramStart"/>
            <w:r w:rsidRPr="00B41C15">
              <w:rPr>
                <w:sz w:val="18"/>
                <w:szCs w:val="18"/>
              </w:rPr>
              <w:t>( 28.</w:t>
            </w:r>
            <w:r>
              <w:rPr>
                <w:sz w:val="18"/>
                <w:szCs w:val="18"/>
              </w:rPr>
              <w:t>2</w:t>
            </w:r>
            <w:proofErr w:type="gramEnd"/>
            <w:r w:rsidRPr="00B41C15">
              <w:rPr>
                <w:sz w:val="18"/>
                <w:szCs w:val="18"/>
              </w:rPr>
              <w:t xml:space="preserve"> - 40.</w:t>
            </w:r>
            <w:r>
              <w:rPr>
                <w:sz w:val="18"/>
                <w:szCs w:val="18"/>
              </w:rPr>
              <w:t>8</w:t>
            </w:r>
            <w:r w:rsidRPr="00B41C15">
              <w:rPr>
                <w:sz w:val="18"/>
                <w:szCs w:val="18"/>
              </w:rPr>
              <w:t xml:space="preserve">) </w:t>
            </w:r>
          </w:p>
        </w:tc>
        <w:tc>
          <w:tcPr>
            <w:tcW w:w="750" w:type="dxa"/>
            <w:noWrap/>
            <w:hideMark/>
          </w:tcPr>
          <w:p w14:paraId="060B6842" w14:textId="77777777" w:rsidR="00D1151F" w:rsidRPr="00B41C15" w:rsidRDefault="00D1151F" w:rsidP="0062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41C15">
              <w:rPr>
                <w:sz w:val="18"/>
                <w:szCs w:val="18"/>
              </w:rPr>
              <w:t>5</w:t>
            </w:r>
          </w:p>
        </w:tc>
      </w:tr>
      <w:tr w:rsidR="00D1151F" w:rsidRPr="00B41C15" w14:paraId="3A6D1D66" w14:textId="77777777" w:rsidTr="006215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1059ECBA" w14:textId="77777777" w:rsidR="00D1151F" w:rsidRPr="00B41C15" w:rsidRDefault="00D1151F" w:rsidP="0062156A">
            <w:pPr>
              <w:rPr>
                <w:sz w:val="18"/>
                <w:szCs w:val="18"/>
              </w:rPr>
            </w:pPr>
            <w:r w:rsidRPr="00B41C15">
              <w:rPr>
                <w:sz w:val="18"/>
                <w:szCs w:val="18"/>
              </w:rPr>
              <w:t>P07.11</w:t>
            </w:r>
          </w:p>
        </w:tc>
        <w:tc>
          <w:tcPr>
            <w:tcW w:w="4111" w:type="dxa"/>
            <w:noWrap/>
            <w:hideMark/>
          </w:tcPr>
          <w:p w14:paraId="64DB666C" w14:textId="77777777" w:rsidR="00D1151F" w:rsidRPr="00B41C15" w:rsidRDefault="00D1151F" w:rsidP="0062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41C15">
              <w:rPr>
                <w:sz w:val="18"/>
                <w:szCs w:val="18"/>
              </w:rPr>
              <w:t>New-borns: birth weight 1250 to less than 1500 grams</w:t>
            </w:r>
          </w:p>
        </w:tc>
        <w:tc>
          <w:tcPr>
            <w:tcW w:w="1113" w:type="dxa"/>
            <w:noWrap/>
            <w:hideMark/>
          </w:tcPr>
          <w:p w14:paraId="4FF528AE" w14:textId="77777777" w:rsidR="00D1151F" w:rsidRPr="00B41C15" w:rsidRDefault="00D1151F" w:rsidP="0062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41C15">
              <w:rPr>
                <w:sz w:val="18"/>
                <w:szCs w:val="18"/>
              </w:rPr>
              <w:t>130</w:t>
            </w:r>
          </w:p>
        </w:tc>
        <w:tc>
          <w:tcPr>
            <w:tcW w:w="588" w:type="dxa"/>
            <w:noWrap/>
            <w:hideMark/>
          </w:tcPr>
          <w:p w14:paraId="0B268730" w14:textId="77777777" w:rsidR="00D1151F" w:rsidRPr="00B41C15" w:rsidRDefault="00D1151F" w:rsidP="0062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41C15">
              <w:rPr>
                <w:sz w:val="18"/>
                <w:szCs w:val="18"/>
              </w:rPr>
              <w:t>9.8</w:t>
            </w:r>
          </w:p>
        </w:tc>
        <w:tc>
          <w:tcPr>
            <w:tcW w:w="992" w:type="dxa"/>
            <w:noWrap/>
            <w:hideMark/>
          </w:tcPr>
          <w:p w14:paraId="601CE619" w14:textId="77777777" w:rsidR="00D1151F" w:rsidRPr="00B41C15" w:rsidRDefault="00D1151F" w:rsidP="0062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41C15">
              <w:rPr>
                <w:sz w:val="18"/>
                <w:szCs w:val="18"/>
              </w:rPr>
              <w:t>2544</w:t>
            </w:r>
          </w:p>
        </w:tc>
        <w:tc>
          <w:tcPr>
            <w:tcW w:w="567" w:type="dxa"/>
            <w:noWrap/>
            <w:hideMark/>
          </w:tcPr>
          <w:p w14:paraId="4FB4269F" w14:textId="77777777" w:rsidR="00D1151F" w:rsidRPr="00B41C15" w:rsidRDefault="00D1151F" w:rsidP="0062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41C15">
              <w:rPr>
                <w:sz w:val="18"/>
                <w:szCs w:val="18"/>
              </w:rPr>
              <w:t>4.9</w:t>
            </w:r>
          </w:p>
        </w:tc>
        <w:tc>
          <w:tcPr>
            <w:tcW w:w="2227" w:type="dxa"/>
            <w:noWrap/>
            <w:hideMark/>
          </w:tcPr>
          <w:p w14:paraId="4D3A7DEC" w14:textId="77777777" w:rsidR="00D1151F" w:rsidRPr="00B41C15" w:rsidRDefault="00D1151F" w:rsidP="0062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41C15">
              <w:rPr>
                <w:sz w:val="18"/>
                <w:szCs w:val="18"/>
              </w:rPr>
              <w:t>33.9 (1.8 - 2.</w:t>
            </w:r>
            <w:r>
              <w:rPr>
                <w:sz w:val="18"/>
                <w:szCs w:val="18"/>
              </w:rPr>
              <w:t>7</w:t>
            </w:r>
            <w:r w:rsidRPr="00B41C15">
              <w:rPr>
                <w:sz w:val="18"/>
                <w:szCs w:val="18"/>
              </w:rPr>
              <w:t xml:space="preserve">) </w:t>
            </w:r>
          </w:p>
        </w:tc>
        <w:tc>
          <w:tcPr>
            <w:tcW w:w="750" w:type="dxa"/>
            <w:noWrap/>
            <w:hideMark/>
          </w:tcPr>
          <w:p w14:paraId="57FDB09B" w14:textId="77777777" w:rsidR="00D1151F" w:rsidRPr="00B41C15" w:rsidRDefault="00D1151F" w:rsidP="0062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41C15">
              <w:rPr>
                <w:sz w:val="18"/>
                <w:szCs w:val="18"/>
              </w:rPr>
              <w:t> </w:t>
            </w:r>
          </w:p>
        </w:tc>
      </w:tr>
      <w:tr w:rsidR="00D1151F" w:rsidRPr="00B41C15" w14:paraId="644A1771" w14:textId="77777777" w:rsidTr="006215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070DABE6" w14:textId="77777777" w:rsidR="00D1151F" w:rsidRPr="00B41C15" w:rsidRDefault="00D1151F" w:rsidP="0062156A">
            <w:pPr>
              <w:rPr>
                <w:sz w:val="18"/>
                <w:szCs w:val="18"/>
              </w:rPr>
            </w:pPr>
            <w:r w:rsidRPr="00B41C15">
              <w:rPr>
                <w:sz w:val="18"/>
                <w:szCs w:val="18"/>
              </w:rPr>
              <w:t>P07.12</w:t>
            </w:r>
          </w:p>
        </w:tc>
        <w:tc>
          <w:tcPr>
            <w:tcW w:w="4111" w:type="dxa"/>
            <w:noWrap/>
            <w:hideMark/>
          </w:tcPr>
          <w:p w14:paraId="328841DD" w14:textId="77777777" w:rsidR="00D1151F" w:rsidRPr="00B41C15" w:rsidRDefault="00D1151F" w:rsidP="0062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41C15">
              <w:rPr>
                <w:sz w:val="18"/>
                <w:szCs w:val="18"/>
              </w:rPr>
              <w:t>New-borns: birth weight 1500 to less than 2500 grams</w:t>
            </w:r>
          </w:p>
        </w:tc>
        <w:tc>
          <w:tcPr>
            <w:tcW w:w="1113" w:type="dxa"/>
            <w:noWrap/>
            <w:hideMark/>
          </w:tcPr>
          <w:p w14:paraId="305394AD" w14:textId="77777777" w:rsidR="00D1151F" w:rsidRPr="00B41C15" w:rsidRDefault="00D1151F" w:rsidP="0062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41C15">
              <w:rPr>
                <w:sz w:val="18"/>
                <w:szCs w:val="18"/>
              </w:rPr>
              <w:t>102</w:t>
            </w:r>
          </w:p>
        </w:tc>
        <w:tc>
          <w:tcPr>
            <w:tcW w:w="588" w:type="dxa"/>
            <w:noWrap/>
            <w:hideMark/>
          </w:tcPr>
          <w:p w14:paraId="117B7F13" w14:textId="77777777" w:rsidR="00D1151F" w:rsidRPr="00B41C15" w:rsidRDefault="00D1151F" w:rsidP="0062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41C15">
              <w:rPr>
                <w:sz w:val="18"/>
                <w:szCs w:val="18"/>
              </w:rPr>
              <w:t>7.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992" w:type="dxa"/>
            <w:noWrap/>
            <w:hideMark/>
          </w:tcPr>
          <w:p w14:paraId="49C6C7A8" w14:textId="77777777" w:rsidR="00D1151F" w:rsidRPr="00B41C15" w:rsidRDefault="00D1151F" w:rsidP="0062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41C15">
              <w:rPr>
                <w:sz w:val="18"/>
                <w:szCs w:val="18"/>
              </w:rPr>
              <w:t>29410</w:t>
            </w:r>
          </w:p>
        </w:tc>
        <w:tc>
          <w:tcPr>
            <w:tcW w:w="567" w:type="dxa"/>
            <w:noWrap/>
            <w:hideMark/>
          </w:tcPr>
          <w:p w14:paraId="69E64402" w14:textId="77777777" w:rsidR="00D1151F" w:rsidRPr="00B41C15" w:rsidRDefault="00D1151F" w:rsidP="0062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41C15">
              <w:rPr>
                <w:sz w:val="18"/>
                <w:szCs w:val="18"/>
              </w:rPr>
              <w:t>0.3</w:t>
            </w:r>
          </w:p>
        </w:tc>
        <w:tc>
          <w:tcPr>
            <w:tcW w:w="2227" w:type="dxa"/>
            <w:noWrap/>
            <w:hideMark/>
          </w:tcPr>
          <w:p w14:paraId="41CBE19C" w14:textId="77777777" w:rsidR="00D1151F" w:rsidRPr="00B41C15" w:rsidRDefault="00D1151F" w:rsidP="0062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41C15">
              <w:rPr>
                <w:sz w:val="18"/>
                <w:szCs w:val="18"/>
              </w:rPr>
              <w:t xml:space="preserve">2.2 (8.6 - 16.8) </w:t>
            </w:r>
          </w:p>
        </w:tc>
        <w:tc>
          <w:tcPr>
            <w:tcW w:w="750" w:type="dxa"/>
            <w:noWrap/>
            <w:hideMark/>
          </w:tcPr>
          <w:p w14:paraId="459AF231" w14:textId="77777777" w:rsidR="00D1151F" w:rsidRPr="00B41C15" w:rsidRDefault="00D1151F" w:rsidP="0062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41C15">
              <w:rPr>
                <w:sz w:val="18"/>
                <w:szCs w:val="18"/>
              </w:rPr>
              <w:t> </w:t>
            </w:r>
          </w:p>
        </w:tc>
      </w:tr>
      <w:tr w:rsidR="00D1151F" w:rsidRPr="00B41C15" w14:paraId="444F5080" w14:textId="77777777" w:rsidTr="006215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09723B7F" w14:textId="77777777" w:rsidR="00D1151F" w:rsidRPr="00B41C15" w:rsidRDefault="00D1151F" w:rsidP="0062156A">
            <w:pPr>
              <w:rPr>
                <w:sz w:val="18"/>
                <w:szCs w:val="18"/>
              </w:rPr>
            </w:pPr>
            <w:r w:rsidRPr="00B41C15">
              <w:rPr>
                <w:sz w:val="18"/>
                <w:szCs w:val="18"/>
              </w:rPr>
              <w:t>P22.0</w:t>
            </w:r>
          </w:p>
        </w:tc>
        <w:tc>
          <w:tcPr>
            <w:tcW w:w="4111" w:type="dxa"/>
            <w:noWrap/>
            <w:hideMark/>
          </w:tcPr>
          <w:p w14:paraId="7E612AC2" w14:textId="77777777" w:rsidR="00D1151F" w:rsidRPr="00B41C15" w:rsidRDefault="00D1151F" w:rsidP="0062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41C15">
              <w:rPr>
                <w:sz w:val="18"/>
                <w:szCs w:val="18"/>
              </w:rPr>
              <w:t>Respiratory distress syndrome of the Newborn</w:t>
            </w:r>
          </w:p>
        </w:tc>
        <w:tc>
          <w:tcPr>
            <w:tcW w:w="1113" w:type="dxa"/>
            <w:noWrap/>
            <w:hideMark/>
          </w:tcPr>
          <w:p w14:paraId="70B25A72" w14:textId="77777777" w:rsidR="00D1151F" w:rsidRPr="00B41C15" w:rsidRDefault="00D1151F" w:rsidP="0062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41C15">
              <w:rPr>
                <w:sz w:val="18"/>
                <w:szCs w:val="18"/>
              </w:rPr>
              <w:t>36</w:t>
            </w:r>
          </w:p>
        </w:tc>
        <w:tc>
          <w:tcPr>
            <w:tcW w:w="588" w:type="dxa"/>
            <w:noWrap/>
            <w:hideMark/>
          </w:tcPr>
          <w:p w14:paraId="0544BEEE" w14:textId="77777777" w:rsidR="00D1151F" w:rsidRPr="00B41C15" w:rsidRDefault="00D1151F" w:rsidP="0062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41C15">
              <w:rPr>
                <w:sz w:val="18"/>
                <w:szCs w:val="18"/>
              </w:rPr>
              <w:t>2.7</w:t>
            </w:r>
          </w:p>
        </w:tc>
        <w:tc>
          <w:tcPr>
            <w:tcW w:w="992" w:type="dxa"/>
            <w:noWrap/>
            <w:hideMark/>
          </w:tcPr>
          <w:p w14:paraId="395D5926" w14:textId="77777777" w:rsidR="00D1151F" w:rsidRPr="00B41C15" w:rsidRDefault="00D1151F" w:rsidP="0062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41C15">
              <w:rPr>
                <w:sz w:val="18"/>
                <w:szCs w:val="18"/>
              </w:rPr>
              <w:t>1840</w:t>
            </w:r>
          </w:p>
        </w:tc>
        <w:tc>
          <w:tcPr>
            <w:tcW w:w="567" w:type="dxa"/>
            <w:noWrap/>
            <w:hideMark/>
          </w:tcPr>
          <w:p w14:paraId="4D31D27B" w14:textId="77777777" w:rsidR="00D1151F" w:rsidRPr="00B41C15" w:rsidRDefault="00D1151F" w:rsidP="0062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41C15">
              <w:rPr>
                <w:sz w:val="18"/>
                <w:szCs w:val="18"/>
              </w:rPr>
              <w:t>1.9</w:t>
            </w:r>
          </w:p>
        </w:tc>
        <w:tc>
          <w:tcPr>
            <w:tcW w:w="2227" w:type="dxa"/>
            <w:noWrap/>
            <w:hideMark/>
          </w:tcPr>
          <w:p w14:paraId="0B64A40F" w14:textId="77777777" w:rsidR="00D1151F" w:rsidRPr="00B41C15" w:rsidRDefault="00D1151F" w:rsidP="0062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41C15">
              <w:rPr>
                <w:sz w:val="18"/>
                <w:szCs w:val="18"/>
              </w:rPr>
              <w:t>12 (1.4 - 4.</w:t>
            </w:r>
            <w:r>
              <w:rPr>
                <w:sz w:val="18"/>
                <w:szCs w:val="18"/>
              </w:rPr>
              <w:t>1</w:t>
            </w:r>
            <w:r w:rsidRPr="00B41C15">
              <w:rPr>
                <w:sz w:val="18"/>
                <w:szCs w:val="18"/>
              </w:rPr>
              <w:t xml:space="preserve">) </w:t>
            </w:r>
          </w:p>
        </w:tc>
        <w:tc>
          <w:tcPr>
            <w:tcW w:w="750" w:type="dxa"/>
            <w:noWrap/>
            <w:hideMark/>
          </w:tcPr>
          <w:p w14:paraId="2EF69217" w14:textId="77777777" w:rsidR="00D1151F" w:rsidRPr="00B41C15" w:rsidRDefault="00D1151F" w:rsidP="0062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 4</w:t>
            </w:r>
          </w:p>
        </w:tc>
      </w:tr>
      <w:tr w:rsidR="00D1151F" w:rsidRPr="00B41C15" w14:paraId="7A6E66F5" w14:textId="77777777" w:rsidTr="006215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31D017AA" w14:textId="77777777" w:rsidR="00D1151F" w:rsidRPr="00B41C15" w:rsidRDefault="00D1151F" w:rsidP="0062156A">
            <w:pPr>
              <w:rPr>
                <w:sz w:val="18"/>
                <w:szCs w:val="18"/>
              </w:rPr>
            </w:pPr>
            <w:r w:rsidRPr="00B41C15">
              <w:rPr>
                <w:sz w:val="18"/>
                <w:szCs w:val="18"/>
              </w:rPr>
              <w:t>P28.5</w:t>
            </w:r>
          </w:p>
        </w:tc>
        <w:tc>
          <w:tcPr>
            <w:tcW w:w="4111" w:type="dxa"/>
            <w:noWrap/>
            <w:hideMark/>
          </w:tcPr>
          <w:p w14:paraId="1728B472" w14:textId="77777777" w:rsidR="00D1151F" w:rsidRPr="00B41C15" w:rsidRDefault="00D1151F" w:rsidP="0062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41C15">
              <w:rPr>
                <w:sz w:val="18"/>
                <w:szCs w:val="18"/>
              </w:rPr>
              <w:t>Respiratory failure in the Newborn</w:t>
            </w:r>
          </w:p>
        </w:tc>
        <w:tc>
          <w:tcPr>
            <w:tcW w:w="1113" w:type="dxa"/>
            <w:noWrap/>
            <w:hideMark/>
          </w:tcPr>
          <w:p w14:paraId="0F9F2B2B" w14:textId="77777777" w:rsidR="00D1151F" w:rsidRPr="00B41C15" w:rsidRDefault="00D1151F" w:rsidP="0062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41C15">
              <w:rPr>
                <w:sz w:val="18"/>
                <w:szCs w:val="18"/>
              </w:rPr>
              <w:t>14</w:t>
            </w:r>
          </w:p>
        </w:tc>
        <w:tc>
          <w:tcPr>
            <w:tcW w:w="588" w:type="dxa"/>
            <w:noWrap/>
            <w:hideMark/>
          </w:tcPr>
          <w:p w14:paraId="6847DB79" w14:textId="77777777" w:rsidR="00D1151F" w:rsidRPr="00B41C15" w:rsidRDefault="00D1151F" w:rsidP="0062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41C15">
              <w:rPr>
                <w:sz w:val="18"/>
                <w:szCs w:val="18"/>
              </w:rPr>
              <w:t>1.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27BB9C68" w14:textId="77777777" w:rsidR="00D1151F" w:rsidRPr="00B41C15" w:rsidRDefault="00D1151F" w:rsidP="0062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41C15">
              <w:rPr>
                <w:sz w:val="18"/>
                <w:szCs w:val="18"/>
              </w:rPr>
              <w:t>3534</w:t>
            </w:r>
          </w:p>
        </w:tc>
        <w:tc>
          <w:tcPr>
            <w:tcW w:w="567" w:type="dxa"/>
            <w:noWrap/>
            <w:hideMark/>
          </w:tcPr>
          <w:p w14:paraId="636C0763" w14:textId="77777777" w:rsidR="00D1151F" w:rsidRPr="00B41C15" w:rsidRDefault="00D1151F" w:rsidP="0062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41C15">
              <w:rPr>
                <w:sz w:val="18"/>
                <w:szCs w:val="18"/>
              </w:rPr>
              <w:t>0.4</w:t>
            </w:r>
          </w:p>
        </w:tc>
        <w:tc>
          <w:tcPr>
            <w:tcW w:w="2227" w:type="dxa"/>
            <w:noWrap/>
            <w:hideMark/>
          </w:tcPr>
          <w:p w14:paraId="4264575A" w14:textId="77777777" w:rsidR="00D1151F" w:rsidRPr="00B41C15" w:rsidRDefault="00D1151F" w:rsidP="0062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41C15">
              <w:rPr>
                <w:sz w:val="18"/>
                <w:szCs w:val="18"/>
              </w:rPr>
              <w:t>2.4 (22.6 - 69.</w:t>
            </w:r>
            <w:r>
              <w:rPr>
                <w:sz w:val="18"/>
                <w:szCs w:val="18"/>
              </w:rPr>
              <w:t>9</w:t>
            </w:r>
            <w:r w:rsidRPr="00B41C15">
              <w:rPr>
                <w:sz w:val="18"/>
                <w:szCs w:val="18"/>
              </w:rPr>
              <w:t xml:space="preserve">) </w:t>
            </w:r>
          </w:p>
        </w:tc>
        <w:tc>
          <w:tcPr>
            <w:tcW w:w="750" w:type="dxa"/>
            <w:noWrap/>
            <w:hideMark/>
          </w:tcPr>
          <w:p w14:paraId="1E77F13D" w14:textId="77777777" w:rsidR="00D1151F" w:rsidRPr="00B41C15" w:rsidRDefault="00D1151F" w:rsidP="0062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 4</w:t>
            </w:r>
          </w:p>
        </w:tc>
      </w:tr>
      <w:tr w:rsidR="00D1151F" w:rsidRPr="00B41C15" w14:paraId="37CC4FF4" w14:textId="77777777" w:rsidTr="006215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7870AEE0" w14:textId="77777777" w:rsidR="00D1151F" w:rsidRPr="00B41C15" w:rsidRDefault="00D1151F" w:rsidP="0062156A">
            <w:pPr>
              <w:rPr>
                <w:sz w:val="18"/>
                <w:szCs w:val="18"/>
              </w:rPr>
            </w:pPr>
            <w:r w:rsidRPr="00B41C15">
              <w:rPr>
                <w:sz w:val="18"/>
                <w:szCs w:val="18"/>
              </w:rPr>
              <w:t>P07.2</w:t>
            </w:r>
          </w:p>
        </w:tc>
        <w:tc>
          <w:tcPr>
            <w:tcW w:w="4111" w:type="dxa"/>
            <w:noWrap/>
            <w:hideMark/>
          </w:tcPr>
          <w:p w14:paraId="15F1BA8B" w14:textId="77777777" w:rsidR="00D1151F" w:rsidRPr="00B41C15" w:rsidRDefault="00D1151F" w:rsidP="0062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41C15">
              <w:rPr>
                <w:sz w:val="18"/>
                <w:szCs w:val="18"/>
              </w:rPr>
              <w:t>Newborn with extreme immaturity</w:t>
            </w:r>
          </w:p>
        </w:tc>
        <w:tc>
          <w:tcPr>
            <w:tcW w:w="1113" w:type="dxa"/>
            <w:noWrap/>
            <w:hideMark/>
          </w:tcPr>
          <w:p w14:paraId="758E2103" w14:textId="77777777" w:rsidR="00D1151F" w:rsidRPr="00B41C15" w:rsidRDefault="00D1151F" w:rsidP="0062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41C15">
              <w:rPr>
                <w:sz w:val="18"/>
                <w:szCs w:val="18"/>
              </w:rPr>
              <w:t>13</w:t>
            </w:r>
          </w:p>
        </w:tc>
        <w:tc>
          <w:tcPr>
            <w:tcW w:w="588" w:type="dxa"/>
            <w:noWrap/>
            <w:hideMark/>
          </w:tcPr>
          <w:p w14:paraId="68956AF8" w14:textId="77777777" w:rsidR="00D1151F" w:rsidRPr="00B41C15" w:rsidRDefault="00D1151F" w:rsidP="0062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4735A81A" w14:textId="77777777" w:rsidR="00D1151F" w:rsidRPr="00B41C15" w:rsidRDefault="00D1151F" w:rsidP="0062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41C15">
              <w:rPr>
                <w:sz w:val="18"/>
                <w:szCs w:val="18"/>
              </w:rPr>
              <w:t>198</w:t>
            </w:r>
          </w:p>
        </w:tc>
        <w:tc>
          <w:tcPr>
            <w:tcW w:w="567" w:type="dxa"/>
            <w:noWrap/>
            <w:hideMark/>
          </w:tcPr>
          <w:p w14:paraId="707EB885" w14:textId="77777777" w:rsidR="00D1151F" w:rsidRPr="00B41C15" w:rsidRDefault="00D1151F" w:rsidP="0062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41C15">
              <w:rPr>
                <w:sz w:val="18"/>
                <w:szCs w:val="18"/>
              </w:rPr>
              <w:t>6.2</w:t>
            </w:r>
          </w:p>
        </w:tc>
        <w:tc>
          <w:tcPr>
            <w:tcW w:w="2227" w:type="dxa"/>
            <w:noWrap/>
            <w:hideMark/>
          </w:tcPr>
          <w:p w14:paraId="4879C6AB" w14:textId="77777777" w:rsidR="00D1151F" w:rsidRPr="00B41C15" w:rsidRDefault="00D1151F" w:rsidP="0062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41C15">
              <w:rPr>
                <w:sz w:val="18"/>
                <w:szCs w:val="18"/>
              </w:rPr>
              <w:t>39.8 (0.2 - 0.</w:t>
            </w:r>
            <w:r>
              <w:rPr>
                <w:sz w:val="18"/>
                <w:szCs w:val="18"/>
              </w:rPr>
              <w:t>7</w:t>
            </w:r>
            <w:r w:rsidRPr="00B41C15">
              <w:rPr>
                <w:sz w:val="18"/>
                <w:szCs w:val="18"/>
              </w:rPr>
              <w:t xml:space="preserve">) </w:t>
            </w:r>
          </w:p>
        </w:tc>
        <w:tc>
          <w:tcPr>
            <w:tcW w:w="750" w:type="dxa"/>
            <w:noWrap/>
            <w:hideMark/>
          </w:tcPr>
          <w:p w14:paraId="02C76DCF" w14:textId="77777777" w:rsidR="00D1151F" w:rsidRPr="00B41C15" w:rsidRDefault="00D1151F" w:rsidP="0062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 4</w:t>
            </w:r>
          </w:p>
        </w:tc>
      </w:tr>
      <w:tr w:rsidR="00D1151F" w:rsidRPr="00B41C15" w14:paraId="3FE3587F" w14:textId="77777777" w:rsidTr="006215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34240E7F" w14:textId="77777777" w:rsidR="00D1151F" w:rsidRPr="00B41C15" w:rsidRDefault="00D1151F" w:rsidP="0062156A">
            <w:pPr>
              <w:rPr>
                <w:sz w:val="18"/>
                <w:szCs w:val="18"/>
              </w:rPr>
            </w:pPr>
            <w:r w:rsidRPr="00B41C15">
              <w:rPr>
                <w:sz w:val="18"/>
                <w:szCs w:val="18"/>
              </w:rPr>
              <w:t>P07.3</w:t>
            </w:r>
          </w:p>
        </w:tc>
        <w:tc>
          <w:tcPr>
            <w:tcW w:w="4111" w:type="dxa"/>
            <w:noWrap/>
            <w:hideMark/>
          </w:tcPr>
          <w:p w14:paraId="664CFA39" w14:textId="77777777" w:rsidR="00D1151F" w:rsidRPr="00B41C15" w:rsidRDefault="00D1151F" w:rsidP="0062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41C15">
              <w:rPr>
                <w:sz w:val="18"/>
                <w:szCs w:val="18"/>
              </w:rPr>
              <w:t>Others born before the appointment</w:t>
            </w:r>
          </w:p>
        </w:tc>
        <w:tc>
          <w:tcPr>
            <w:tcW w:w="1113" w:type="dxa"/>
            <w:noWrap/>
            <w:hideMark/>
          </w:tcPr>
          <w:p w14:paraId="32283F9D" w14:textId="77777777" w:rsidR="00D1151F" w:rsidRPr="00B41C15" w:rsidRDefault="00D1151F" w:rsidP="0062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41C15">
              <w:rPr>
                <w:sz w:val="18"/>
                <w:szCs w:val="18"/>
              </w:rPr>
              <w:t>10</w:t>
            </w:r>
          </w:p>
        </w:tc>
        <w:tc>
          <w:tcPr>
            <w:tcW w:w="588" w:type="dxa"/>
            <w:noWrap/>
            <w:hideMark/>
          </w:tcPr>
          <w:p w14:paraId="4D1D3AE2" w14:textId="77777777" w:rsidR="00D1151F" w:rsidRPr="00B41C15" w:rsidRDefault="00D1151F" w:rsidP="0062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41C15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8</w:t>
            </w:r>
          </w:p>
        </w:tc>
        <w:tc>
          <w:tcPr>
            <w:tcW w:w="992" w:type="dxa"/>
            <w:noWrap/>
            <w:hideMark/>
          </w:tcPr>
          <w:p w14:paraId="7568C990" w14:textId="77777777" w:rsidR="00D1151F" w:rsidRPr="00B41C15" w:rsidRDefault="00D1151F" w:rsidP="0062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41C15">
              <w:rPr>
                <w:sz w:val="18"/>
                <w:szCs w:val="18"/>
              </w:rPr>
              <w:t>16032</w:t>
            </w:r>
          </w:p>
        </w:tc>
        <w:tc>
          <w:tcPr>
            <w:tcW w:w="567" w:type="dxa"/>
            <w:noWrap/>
            <w:hideMark/>
          </w:tcPr>
          <w:p w14:paraId="500994DE" w14:textId="77777777" w:rsidR="00D1151F" w:rsidRPr="00B41C15" w:rsidRDefault="00D1151F" w:rsidP="0062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41C15">
              <w:rPr>
                <w:sz w:val="18"/>
                <w:szCs w:val="18"/>
              </w:rPr>
              <w:t>0.1</w:t>
            </w:r>
          </w:p>
        </w:tc>
        <w:tc>
          <w:tcPr>
            <w:tcW w:w="2227" w:type="dxa"/>
            <w:noWrap/>
            <w:hideMark/>
          </w:tcPr>
          <w:p w14:paraId="1AA0F6B8" w14:textId="77777777" w:rsidR="00D1151F" w:rsidRPr="00B41C15" w:rsidRDefault="00D1151F" w:rsidP="0062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41C15">
              <w:rPr>
                <w:sz w:val="18"/>
                <w:szCs w:val="18"/>
              </w:rPr>
              <w:t xml:space="preserve">0.4 </w:t>
            </w:r>
          </w:p>
        </w:tc>
        <w:tc>
          <w:tcPr>
            <w:tcW w:w="750" w:type="dxa"/>
            <w:noWrap/>
            <w:hideMark/>
          </w:tcPr>
          <w:p w14:paraId="2C25C42A" w14:textId="77777777" w:rsidR="00D1151F" w:rsidRPr="00B41C15" w:rsidRDefault="00D1151F" w:rsidP="0062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 4</w:t>
            </w:r>
          </w:p>
        </w:tc>
      </w:tr>
      <w:tr w:rsidR="00D1151F" w:rsidRPr="00B41C15" w14:paraId="75FC4A27" w14:textId="77777777" w:rsidTr="006215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0FC6E6CB" w14:textId="77777777" w:rsidR="00D1151F" w:rsidRPr="00B41C15" w:rsidRDefault="00D1151F" w:rsidP="0062156A">
            <w:pPr>
              <w:rPr>
                <w:sz w:val="18"/>
                <w:szCs w:val="18"/>
              </w:rPr>
            </w:pPr>
            <w:r w:rsidRPr="00B41C15">
              <w:rPr>
                <w:sz w:val="18"/>
                <w:szCs w:val="18"/>
              </w:rPr>
              <w:t> </w:t>
            </w:r>
          </w:p>
        </w:tc>
        <w:tc>
          <w:tcPr>
            <w:tcW w:w="4111" w:type="dxa"/>
            <w:noWrap/>
            <w:hideMark/>
          </w:tcPr>
          <w:p w14:paraId="5C90A760" w14:textId="77777777" w:rsidR="00D1151F" w:rsidRPr="00B41C15" w:rsidRDefault="00D1151F" w:rsidP="0062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41C15">
              <w:rPr>
                <w:sz w:val="18"/>
                <w:szCs w:val="18"/>
              </w:rPr>
              <w:t xml:space="preserve">Others   </w:t>
            </w:r>
          </w:p>
        </w:tc>
        <w:tc>
          <w:tcPr>
            <w:tcW w:w="1113" w:type="dxa"/>
            <w:noWrap/>
            <w:hideMark/>
          </w:tcPr>
          <w:p w14:paraId="3471FF78" w14:textId="77777777" w:rsidR="00D1151F" w:rsidRPr="00B41C15" w:rsidRDefault="00D1151F" w:rsidP="0062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41C15">
              <w:rPr>
                <w:sz w:val="18"/>
                <w:szCs w:val="18"/>
              </w:rPr>
              <w:t>56</w:t>
            </w:r>
          </w:p>
        </w:tc>
        <w:tc>
          <w:tcPr>
            <w:tcW w:w="588" w:type="dxa"/>
            <w:noWrap/>
            <w:hideMark/>
          </w:tcPr>
          <w:p w14:paraId="14626029" w14:textId="77777777" w:rsidR="00D1151F" w:rsidRPr="00B41C15" w:rsidRDefault="00D1151F" w:rsidP="0062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41C15">
              <w:rPr>
                <w:sz w:val="18"/>
                <w:szCs w:val="18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1D0FB5E6" w14:textId="77777777" w:rsidR="00D1151F" w:rsidRPr="00B41C15" w:rsidRDefault="00D1151F" w:rsidP="0062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41FA8">
              <w:rPr>
                <w:sz w:val="18"/>
                <w:szCs w:val="18"/>
              </w:rPr>
              <w:t>737717</w:t>
            </w:r>
          </w:p>
        </w:tc>
        <w:tc>
          <w:tcPr>
            <w:tcW w:w="567" w:type="dxa"/>
            <w:noWrap/>
            <w:hideMark/>
          </w:tcPr>
          <w:p w14:paraId="7EC20A73" w14:textId="77777777" w:rsidR="00D1151F" w:rsidRPr="00B41C15" w:rsidRDefault="00D1151F" w:rsidP="0062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41C15">
              <w:rPr>
                <w:sz w:val="18"/>
                <w:szCs w:val="18"/>
              </w:rPr>
              <w:t> </w:t>
            </w:r>
          </w:p>
        </w:tc>
        <w:tc>
          <w:tcPr>
            <w:tcW w:w="2227" w:type="dxa"/>
            <w:noWrap/>
            <w:hideMark/>
          </w:tcPr>
          <w:p w14:paraId="7517CC12" w14:textId="77777777" w:rsidR="00D1151F" w:rsidRPr="00B41C15" w:rsidRDefault="00D1151F" w:rsidP="0062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41C15">
              <w:rPr>
                <w:sz w:val="18"/>
                <w:szCs w:val="18"/>
              </w:rPr>
              <w:t xml:space="preserve">0 </w:t>
            </w:r>
          </w:p>
        </w:tc>
        <w:tc>
          <w:tcPr>
            <w:tcW w:w="750" w:type="dxa"/>
            <w:noWrap/>
            <w:hideMark/>
          </w:tcPr>
          <w:p w14:paraId="2CFCB6C4" w14:textId="77777777" w:rsidR="00D1151F" w:rsidRPr="00B41C15" w:rsidRDefault="00D1151F" w:rsidP="0062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 4</w:t>
            </w:r>
          </w:p>
        </w:tc>
      </w:tr>
      <w:tr w:rsidR="00D1151F" w:rsidRPr="00B41C15" w14:paraId="152E5520" w14:textId="77777777" w:rsidTr="006215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6AB5A8E9" w14:textId="77777777" w:rsidR="00D1151F" w:rsidRPr="00B41C15" w:rsidRDefault="00D1151F" w:rsidP="0062156A">
            <w:pPr>
              <w:rPr>
                <w:sz w:val="18"/>
                <w:szCs w:val="18"/>
              </w:rPr>
            </w:pPr>
            <w:r w:rsidRPr="00B41C15">
              <w:rPr>
                <w:sz w:val="18"/>
                <w:szCs w:val="18"/>
              </w:rPr>
              <w:t> </w:t>
            </w:r>
          </w:p>
        </w:tc>
        <w:tc>
          <w:tcPr>
            <w:tcW w:w="4111" w:type="dxa"/>
            <w:noWrap/>
            <w:hideMark/>
          </w:tcPr>
          <w:p w14:paraId="561DDE77" w14:textId="77777777" w:rsidR="00D1151F" w:rsidRPr="00B41C15" w:rsidRDefault="00D1151F" w:rsidP="0062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41C15">
              <w:rPr>
                <w:sz w:val="18"/>
                <w:szCs w:val="18"/>
              </w:rPr>
              <w:t>Total</w:t>
            </w:r>
          </w:p>
        </w:tc>
        <w:tc>
          <w:tcPr>
            <w:tcW w:w="1113" w:type="dxa"/>
            <w:noWrap/>
            <w:hideMark/>
          </w:tcPr>
          <w:p w14:paraId="52EC63AE" w14:textId="77777777" w:rsidR="00D1151F" w:rsidRPr="00B41C15" w:rsidRDefault="00D1151F" w:rsidP="0062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41C15">
              <w:rPr>
                <w:sz w:val="18"/>
                <w:szCs w:val="18"/>
              </w:rPr>
              <w:t>1326</w:t>
            </w:r>
          </w:p>
        </w:tc>
        <w:tc>
          <w:tcPr>
            <w:tcW w:w="588" w:type="dxa"/>
            <w:noWrap/>
            <w:hideMark/>
          </w:tcPr>
          <w:p w14:paraId="51B8EBFE" w14:textId="77777777" w:rsidR="00D1151F" w:rsidRPr="00B41C15" w:rsidRDefault="00D1151F" w:rsidP="0062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41C15">
              <w:rPr>
                <w:sz w:val="18"/>
                <w:szCs w:val="18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3E424AB0" w14:textId="77777777" w:rsidR="00D1151F" w:rsidRPr="00B41C15" w:rsidRDefault="00D1151F" w:rsidP="0062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B54ED">
              <w:rPr>
                <w:sz w:val="18"/>
                <w:szCs w:val="18"/>
              </w:rPr>
              <w:t>795132</w:t>
            </w:r>
          </w:p>
        </w:tc>
        <w:tc>
          <w:tcPr>
            <w:tcW w:w="567" w:type="dxa"/>
            <w:noWrap/>
            <w:hideMark/>
          </w:tcPr>
          <w:p w14:paraId="10380C7F" w14:textId="77777777" w:rsidR="00D1151F" w:rsidRPr="00B41C15" w:rsidRDefault="00D1151F" w:rsidP="0062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41C15">
              <w:rPr>
                <w:sz w:val="18"/>
                <w:szCs w:val="18"/>
              </w:rPr>
              <w:t> </w:t>
            </w:r>
          </w:p>
        </w:tc>
        <w:tc>
          <w:tcPr>
            <w:tcW w:w="2227" w:type="dxa"/>
            <w:noWrap/>
            <w:hideMark/>
          </w:tcPr>
          <w:p w14:paraId="51440D59" w14:textId="77777777" w:rsidR="00D1151F" w:rsidRPr="00B41C15" w:rsidRDefault="00D1151F" w:rsidP="0062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41C15">
              <w:rPr>
                <w:sz w:val="18"/>
                <w:szCs w:val="18"/>
              </w:rPr>
              <w:t xml:space="preserve">0 </w:t>
            </w:r>
          </w:p>
        </w:tc>
        <w:tc>
          <w:tcPr>
            <w:tcW w:w="750" w:type="dxa"/>
            <w:noWrap/>
            <w:hideMark/>
          </w:tcPr>
          <w:p w14:paraId="3AC0E56D" w14:textId="77777777" w:rsidR="00D1151F" w:rsidRPr="00B41C15" w:rsidRDefault="00D1151F" w:rsidP="0062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41C15">
              <w:rPr>
                <w:sz w:val="18"/>
                <w:szCs w:val="18"/>
              </w:rPr>
              <w:t> </w:t>
            </w:r>
            <w:r>
              <w:rPr>
                <w:sz w:val="18"/>
                <w:szCs w:val="18"/>
              </w:rPr>
              <w:t>95</w:t>
            </w:r>
          </w:p>
        </w:tc>
      </w:tr>
    </w:tbl>
    <w:p w14:paraId="2D846DE4" w14:textId="77777777" w:rsidR="00D1151F" w:rsidRDefault="00D1151F" w:rsidP="00D1151F">
      <w:pPr>
        <w:rPr>
          <w:sz w:val="22"/>
          <w:szCs w:val="22"/>
          <w:lang w:val="en-US"/>
        </w:rPr>
      </w:pPr>
    </w:p>
    <w:p w14:paraId="4C787F52" w14:textId="680413EE" w:rsidR="00D1151F" w:rsidRPr="00B41C15" w:rsidRDefault="00D3565A" w:rsidP="00D1151F">
      <w:pPr>
        <w:rPr>
          <w:sz w:val="22"/>
          <w:szCs w:val="22"/>
          <w:lang w:val="en-US"/>
        </w:rPr>
      </w:pPr>
      <w:r w:rsidRPr="000B13C6">
        <w:rPr>
          <w:sz w:val="22"/>
          <w:szCs w:val="22"/>
          <w:lang w:val="en-US"/>
        </w:rPr>
        <w:t>ROP: Retinopathy of Prematurity, N: Count,</w:t>
      </w:r>
      <w:r w:rsidRPr="000A766C">
        <w:rPr>
          <w:lang w:val="en-US"/>
        </w:rPr>
        <w:t xml:space="preserve"> </w:t>
      </w:r>
      <w:r w:rsidR="00D1151F" w:rsidRPr="00B41C15">
        <w:rPr>
          <w:sz w:val="22"/>
          <w:szCs w:val="22"/>
          <w:lang w:val="en-US"/>
        </w:rPr>
        <w:t xml:space="preserve">* Incidence </w:t>
      </w:r>
      <w:r w:rsidR="00D1151F">
        <w:rPr>
          <w:sz w:val="22"/>
          <w:szCs w:val="22"/>
          <w:lang w:val="en-US"/>
        </w:rPr>
        <w:t xml:space="preserve">among neonates of that group in </w:t>
      </w:r>
      <w:r w:rsidR="00D1151F" w:rsidRPr="00B41C15">
        <w:rPr>
          <w:sz w:val="22"/>
          <w:szCs w:val="22"/>
          <w:lang w:val="en-US"/>
        </w:rPr>
        <w:t xml:space="preserve">percent, </w:t>
      </w:r>
      <w:r w:rsidR="00D1151F">
        <w:rPr>
          <w:sz w:val="22"/>
          <w:szCs w:val="22"/>
          <w:lang w:val="en-US"/>
        </w:rPr>
        <w:t xml:space="preserve">** </w:t>
      </w:r>
      <w:r w:rsidR="00D1151F" w:rsidRPr="00B41C15">
        <w:rPr>
          <w:sz w:val="22"/>
          <w:szCs w:val="22"/>
          <w:lang w:val="en-US"/>
        </w:rPr>
        <w:t>p &lt;0,0001 except P28.5 and P07.3 p&lt;0,002</w:t>
      </w:r>
      <w:r w:rsidR="00D1151F">
        <w:rPr>
          <w:sz w:val="22"/>
          <w:szCs w:val="22"/>
          <w:lang w:val="en-US"/>
        </w:rPr>
        <w:t xml:space="preserve">, *** </w:t>
      </w:r>
      <w:r w:rsidR="00D1151F" w:rsidRPr="00B41C15">
        <w:rPr>
          <w:sz w:val="22"/>
          <w:szCs w:val="22"/>
          <w:lang w:val="en-US"/>
        </w:rPr>
        <w:t>p &lt;0,0001 except P28.5 p&lt;0,002</w:t>
      </w:r>
      <w:r w:rsidR="00D1151F">
        <w:rPr>
          <w:sz w:val="22"/>
          <w:szCs w:val="22"/>
          <w:lang w:val="en-US"/>
        </w:rPr>
        <w:t xml:space="preserve"> </w:t>
      </w:r>
      <w:r w:rsidR="00D1151F" w:rsidRPr="00B41C15">
        <w:rPr>
          <w:sz w:val="22"/>
          <w:szCs w:val="22"/>
          <w:lang w:val="en-US"/>
        </w:rPr>
        <w:t xml:space="preserve">and P07.3 </w:t>
      </w:r>
      <w:r w:rsidR="00D1151F">
        <w:rPr>
          <w:sz w:val="22"/>
          <w:szCs w:val="22"/>
          <w:lang w:val="en-US"/>
        </w:rPr>
        <w:t>p&gt;0,5</w:t>
      </w:r>
    </w:p>
    <w:p w14:paraId="5DCDABBA" w14:textId="4FEC05D2" w:rsidR="00D1151F" w:rsidRDefault="00D1151F">
      <w:pPr>
        <w:spacing w:after="160" w:line="259" w:lineRule="auto"/>
        <w:rPr>
          <w:lang w:val="en-US"/>
        </w:rPr>
      </w:pPr>
      <w:r>
        <w:rPr>
          <w:lang w:val="en-US"/>
        </w:rPr>
        <w:br w:type="page"/>
      </w:r>
    </w:p>
    <w:p w14:paraId="377120F4" w14:textId="6A6EFAD1" w:rsidR="00D1151F" w:rsidRDefault="00D1151F" w:rsidP="00D1151F">
      <w:pPr>
        <w:rPr>
          <w:lang w:val="en-US"/>
        </w:rPr>
      </w:pPr>
      <w:bookmarkStart w:id="1" w:name="_Hlk145246877"/>
      <w:r>
        <w:rPr>
          <w:lang w:val="en-US"/>
        </w:rPr>
        <w:lastRenderedPageBreak/>
        <w:t xml:space="preserve">Supplementary Table 2. </w:t>
      </w:r>
      <w:r w:rsidRPr="000A766C">
        <w:rPr>
          <w:lang w:val="en-US"/>
        </w:rPr>
        <w:t xml:space="preserve">Secondary Diagnoses in the patients with </w:t>
      </w:r>
      <w:proofErr w:type="gramStart"/>
      <w:r w:rsidRPr="000A766C">
        <w:rPr>
          <w:lang w:val="en-US"/>
        </w:rPr>
        <w:t xml:space="preserve">ROP </w:t>
      </w:r>
      <w:r>
        <w:rPr>
          <w:lang w:val="en-US"/>
        </w:rPr>
        <w:t xml:space="preserve"> (</w:t>
      </w:r>
      <w:proofErr w:type="gramEnd"/>
      <w:r>
        <w:rPr>
          <w:lang w:val="en-US"/>
        </w:rPr>
        <w:t>Sorted by odds ratio, OR, p&lt; 0.0001)</w:t>
      </w:r>
    </w:p>
    <w:tbl>
      <w:tblPr>
        <w:tblStyle w:val="GridTable1Light1"/>
        <w:tblW w:w="0" w:type="auto"/>
        <w:tblLayout w:type="fixed"/>
        <w:tblLook w:val="04A0" w:firstRow="1" w:lastRow="0" w:firstColumn="1" w:lastColumn="0" w:noHBand="0" w:noVBand="1"/>
      </w:tblPr>
      <w:tblGrid>
        <w:gridCol w:w="846"/>
        <w:gridCol w:w="6804"/>
        <w:gridCol w:w="709"/>
        <w:gridCol w:w="708"/>
        <w:gridCol w:w="709"/>
        <w:gridCol w:w="2126"/>
      </w:tblGrid>
      <w:tr w:rsidR="00D1151F" w:rsidRPr="00285995" w14:paraId="5E084584" w14:textId="77777777" w:rsidTr="0062156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bookmarkEnd w:id="1"/>
          <w:p w14:paraId="0A0A0E01" w14:textId="77777777" w:rsidR="00D1151F" w:rsidRPr="00285995" w:rsidRDefault="00D1151F" w:rsidP="0062156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85995">
              <w:rPr>
                <w:rFonts w:asciiTheme="majorBidi" w:hAnsiTheme="majorBidi" w:cstheme="majorBidi"/>
                <w:sz w:val="18"/>
                <w:szCs w:val="18"/>
              </w:rPr>
              <w:t>Code</w:t>
            </w:r>
          </w:p>
        </w:tc>
        <w:tc>
          <w:tcPr>
            <w:tcW w:w="6804" w:type="dxa"/>
            <w:noWrap/>
            <w:hideMark/>
          </w:tcPr>
          <w:p w14:paraId="3EC7FC47" w14:textId="77777777" w:rsidR="00D1151F" w:rsidRPr="00285995" w:rsidRDefault="00D1151F" w:rsidP="006215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5995">
              <w:rPr>
                <w:rFonts w:asciiTheme="majorBidi" w:hAnsiTheme="majorBidi" w:cstheme="majorBidi"/>
                <w:sz w:val="18"/>
                <w:szCs w:val="18"/>
              </w:rPr>
              <w:t>Secondary Diagnosis</w:t>
            </w:r>
          </w:p>
        </w:tc>
        <w:tc>
          <w:tcPr>
            <w:tcW w:w="709" w:type="dxa"/>
            <w:noWrap/>
            <w:hideMark/>
          </w:tcPr>
          <w:p w14:paraId="19260750" w14:textId="77777777" w:rsidR="00D1151F" w:rsidRPr="00285995" w:rsidRDefault="00D1151F" w:rsidP="006215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N</w:t>
            </w:r>
          </w:p>
        </w:tc>
        <w:tc>
          <w:tcPr>
            <w:tcW w:w="708" w:type="dxa"/>
            <w:noWrap/>
            <w:hideMark/>
          </w:tcPr>
          <w:p w14:paraId="62F34188" w14:textId="77777777" w:rsidR="00D1151F" w:rsidRPr="00285995" w:rsidRDefault="00D1151F" w:rsidP="006215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5995">
              <w:rPr>
                <w:rFonts w:asciiTheme="majorBidi" w:hAnsiTheme="majorBidi" w:cstheme="majorBidi"/>
                <w:sz w:val="18"/>
                <w:szCs w:val="18"/>
              </w:rPr>
              <w:t>%</w:t>
            </w:r>
          </w:p>
        </w:tc>
        <w:tc>
          <w:tcPr>
            <w:tcW w:w="709" w:type="dxa"/>
            <w:noWrap/>
            <w:hideMark/>
          </w:tcPr>
          <w:p w14:paraId="2925E476" w14:textId="77777777" w:rsidR="00D1151F" w:rsidRPr="00285995" w:rsidRDefault="00D1151F" w:rsidP="006215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N </w:t>
            </w:r>
            <w:r w:rsidRPr="00285995">
              <w:rPr>
                <w:rFonts w:asciiTheme="majorBidi" w:hAnsiTheme="majorBidi" w:cstheme="majorBidi"/>
                <w:sz w:val="18"/>
                <w:szCs w:val="18"/>
              </w:rPr>
              <w:t xml:space="preserve">in other Neonates </w:t>
            </w:r>
          </w:p>
        </w:tc>
        <w:tc>
          <w:tcPr>
            <w:tcW w:w="2126" w:type="dxa"/>
            <w:noWrap/>
            <w:hideMark/>
          </w:tcPr>
          <w:p w14:paraId="2DBA457B" w14:textId="77777777" w:rsidR="00D1151F" w:rsidRPr="00285995" w:rsidRDefault="00D1151F" w:rsidP="006215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5995">
              <w:rPr>
                <w:rFonts w:asciiTheme="majorBidi" w:hAnsiTheme="majorBidi" w:cstheme="majorBidi"/>
                <w:sz w:val="18"/>
                <w:szCs w:val="18"/>
              </w:rPr>
              <w:t xml:space="preserve">OR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285995">
              <w:rPr>
                <w:rFonts w:asciiTheme="majorBidi" w:hAnsiTheme="majorBidi" w:cstheme="majorBidi"/>
                <w:sz w:val="18"/>
                <w:szCs w:val="18"/>
              </w:rPr>
              <w:t>95%</w:t>
            </w:r>
            <w:proofErr w:type="gramStart"/>
            <w:r w:rsidRPr="00285995">
              <w:rPr>
                <w:rFonts w:asciiTheme="majorBidi" w:hAnsiTheme="majorBidi" w:cstheme="majorBidi"/>
                <w:sz w:val="18"/>
                <w:szCs w:val="18"/>
              </w:rPr>
              <w:t xml:space="preserve">CI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)</w:t>
            </w:r>
            <w:proofErr w:type="gramEnd"/>
          </w:p>
        </w:tc>
      </w:tr>
      <w:tr w:rsidR="00D1151F" w:rsidRPr="00285995" w14:paraId="212833AB" w14:textId="77777777" w:rsidTr="0062156A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7E5FBDE1" w14:textId="77777777" w:rsidR="00D1151F" w:rsidRPr="00285995" w:rsidRDefault="00D1151F" w:rsidP="0062156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85995">
              <w:rPr>
                <w:rFonts w:asciiTheme="majorBidi" w:hAnsiTheme="majorBidi" w:cstheme="majorBidi"/>
                <w:sz w:val="18"/>
                <w:szCs w:val="18"/>
              </w:rPr>
              <w:t>E89.0</w:t>
            </w:r>
          </w:p>
        </w:tc>
        <w:tc>
          <w:tcPr>
            <w:tcW w:w="6804" w:type="dxa"/>
            <w:noWrap/>
            <w:hideMark/>
          </w:tcPr>
          <w:p w14:paraId="3A045447" w14:textId="77777777" w:rsidR="00D1151F" w:rsidRPr="00285995" w:rsidRDefault="00D1151F" w:rsidP="0062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5995">
              <w:rPr>
                <w:rFonts w:asciiTheme="majorBidi" w:hAnsiTheme="majorBidi" w:cstheme="majorBidi"/>
                <w:sz w:val="18"/>
                <w:szCs w:val="18"/>
              </w:rPr>
              <w:t>Hypothyroidism after medical measures</w:t>
            </w:r>
          </w:p>
        </w:tc>
        <w:tc>
          <w:tcPr>
            <w:tcW w:w="709" w:type="dxa"/>
            <w:noWrap/>
            <w:hideMark/>
          </w:tcPr>
          <w:p w14:paraId="5322053A" w14:textId="77777777" w:rsidR="00D1151F" w:rsidRPr="00285995" w:rsidRDefault="00D1151F" w:rsidP="0062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5995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708" w:type="dxa"/>
            <w:noWrap/>
            <w:hideMark/>
          </w:tcPr>
          <w:p w14:paraId="5B2F6F50" w14:textId="77777777" w:rsidR="00D1151F" w:rsidRPr="00285995" w:rsidRDefault="00D1151F" w:rsidP="0062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5995">
              <w:rPr>
                <w:rFonts w:asciiTheme="majorBidi" w:hAnsiTheme="majorBidi" w:cstheme="majorBidi"/>
                <w:sz w:val="18"/>
                <w:szCs w:val="18"/>
              </w:rPr>
              <w:t>0.3%</w:t>
            </w:r>
          </w:p>
        </w:tc>
        <w:tc>
          <w:tcPr>
            <w:tcW w:w="709" w:type="dxa"/>
            <w:noWrap/>
            <w:hideMark/>
          </w:tcPr>
          <w:p w14:paraId="45CE49D2" w14:textId="77777777" w:rsidR="00D1151F" w:rsidRPr="00285995" w:rsidRDefault="00D1151F" w:rsidP="0062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5995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2126" w:type="dxa"/>
            <w:noWrap/>
            <w:hideMark/>
          </w:tcPr>
          <w:p w14:paraId="15F2DD80" w14:textId="77777777" w:rsidR="00D1151F" w:rsidRPr="00285995" w:rsidRDefault="00D1151F" w:rsidP="0062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5995">
              <w:rPr>
                <w:rFonts w:asciiTheme="majorBidi" w:hAnsiTheme="majorBidi" w:cstheme="majorBidi"/>
                <w:sz w:val="18"/>
                <w:szCs w:val="18"/>
              </w:rPr>
              <w:t>2405.8 (268.7 - 21539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9</w:t>
            </w:r>
            <w:r w:rsidRPr="00285995">
              <w:rPr>
                <w:rFonts w:asciiTheme="majorBidi" w:hAnsiTheme="majorBidi" w:cstheme="majorBidi"/>
                <w:sz w:val="18"/>
                <w:szCs w:val="18"/>
              </w:rPr>
              <w:t xml:space="preserve">) </w:t>
            </w:r>
          </w:p>
        </w:tc>
      </w:tr>
      <w:tr w:rsidR="00D1151F" w:rsidRPr="00285995" w14:paraId="03C11C2B" w14:textId="77777777" w:rsidTr="0062156A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1E52FB7E" w14:textId="77777777" w:rsidR="00D1151F" w:rsidRPr="00285995" w:rsidRDefault="00D1151F" w:rsidP="0062156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85995">
              <w:rPr>
                <w:rFonts w:asciiTheme="majorBidi" w:hAnsiTheme="majorBidi" w:cstheme="majorBidi"/>
                <w:sz w:val="18"/>
                <w:szCs w:val="18"/>
              </w:rPr>
              <w:t>Z27.4</w:t>
            </w:r>
          </w:p>
        </w:tc>
        <w:tc>
          <w:tcPr>
            <w:tcW w:w="6804" w:type="dxa"/>
            <w:noWrap/>
            <w:hideMark/>
          </w:tcPr>
          <w:p w14:paraId="7086D87A" w14:textId="77777777" w:rsidR="00D1151F" w:rsidRPr="00285995" w:rsidRDefault="00D1151F" w:rsidP="0062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5995">
              <w:rPr>
                <w:rFonts w:asciiTheme="majorBidi" w:hAnsiTheme="majorBidi" w:cstheme="majorBidi"/>
                <w:sz w:val="18"/>
                <w:szCs w:val="18"/>
              </w:rPr>
              <w:t>Need for measles-mumps-rubella vaccination [MMR]</w:t>
            </w:r>
          </w:p>
        </w:tc>
        <w:tc>
          <w:tcPr>
            <w:tcW w:w="709" w:type="dxa"/>
            <w:noWrap/>
            <w:hideMark/>
          </w:tcPr>
          <w:p w14:paraId="002BBA02" w14:textId="77777777" w:rsidR="00D1151F" w:rsidRPr="00285995" w:rsidRDefault="00D1151F" w:rsidP="0062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5995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708" w:type="dxa"/>
            <w:noWrap/>
            <w:hideMark/>
          </w:tcPr>
          <w:p w14:paraId="288B919B" w14:textId="77777777" w:rsidR="00D1151F" w:rsidRPr="00285995" w:rsidRDefault="00D1151F" w:rsidP="0062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5995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4</w:t>
            </w:r>
            <w:r w:rsidRPr="00285995">
              <w:rPr>
                <w:rFonts w:asciiTheme="majorBidi" w:hAnsiTheme="majorBidi" w:cstheme="majorBidi"/>
                <w:sz w:val="18"/>
                <w:szCs w:val="18"/>
              </w:rPr>
              <w:t>%</w:t>
            </w:r>
          </w:p>
        </w:tc>
        <w:tc>
          <w:tcPr>
            <w:tcW w:w="709" w:type="dxa"/>
            <w:noWrap/>
            <w:hideMark/>
          </w:tcPr>
          <w:p w14:paraId="0D5DA79A" w14:textId="77777777" w:rsidR="00D1151F" w:rsidRPr="00285995" w:rsidRDefault="00D1151F" w:rsidP="0062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5995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2126" w:type="dxa"/>
            <w:noWrap/>
            <w:hideMark/>
          </w:tcPr>
          <w:p w14:paraId="5CF37AF6" w14:textId="77777777" w:rsidR="00D1151F" w:rsidRPr="00285995" w:rsidRDefault="00D1151F" w:rsidP="0062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5995">
              <w:rPr>
                <w:rFonts w:asciiTheme="majorBidi" w:hAnsiTheme="majorBidi" w:cstheme="majorBidi"/>
                <w:sz w:val="18"/>
                <w:szCs w:val="18"/>
              </w:rPr>
              <w:t>1504.8 (291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7</w:t>
            </w:r>
            <w:r w:rsidRPr="00285995">
              <w:rPr>
                <w:rFonts w:asciiTheme="majorBidi" w:hAnsiTheme="majorBidi" w:cstheme="majorBidi"/>
                <w:sz w:val="18"/>
                <w:szCs w:val="18"/>
              </w:rPr>
              <w:t xml:space="preserve"> - 7763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2</w:t>
            </w:r>
            <w:r w:rsidRPr="00285995">
              <w:rPr>
                <w:rFonts w:asciiTheme="majorBidi" w:hAnsiTheme="majorBidi" w:cstheme="majorBidi"/>
                <w:sz w:val="18"/>
                <w:szCs w:val="18"/>
              </w:rPr>
              <w:t xml:space="preserve">) </w:t>
            </w:r>
          </w:p>
        </w:tc>
      </w:tr>
      <w:tr w:rsidR="00D1151F" w:rsidRPr="00285995" w14:paraId="009B2F4E" w14:textId="77777777" w:rsidTr="0062156A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22624735" w14:textId="77777777" w:rsidR="00D1151F" w:rsidRPr="00285995" w:rsidRDefault="00D1151F" w:rsidP="0062156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85995">
              <w:rPr>
                <w:rFonts w:asciiTheme="majorBidi" w:hAnsiTheme="majorBidi" w:cstheme="majorBidi"/>
                <w:sz w:val="18"/>
                <w:szCs w:val="18"/>
              </w:rPr>
              <w:t>M85.80</w:t>
            </w:r>
          </w:p>
        </w:tc>
        <w:tc>
          <w:tcPr>
            <w:tcW w:w="6804" w:type="dxa"/>
            <w:noWrap/>
            <w:hideMark/>
          </w:tcPr>
          <w:p w14:paraId="2F528ED4" w14:textId="77777777" w:rsidR="00D1151F" w:rsidRPr="00285995" w:rsidRDefault="00D1151F" w:rsidP="0062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5995">
              <w:rPr>
                <w:rFonts w:asciiTheme="majorBidi" w:hAnsiTheme="majorBidi" w:cstheme="majorBidi"/>
                <w:sz w:val="18"/>
                <w:szCs w:val="18"/>
              </w:rPr>
              <w:t>Other specified changes in bone density and structure: Multiple locations</w:t>
            </w:r>
          </w:p>
        </w:tc>
        <w:tc>
          <w:tcPr>
            <w:tcW w:w="709" w:type="dxa"/>
            <w:noWrap/>
            <w:hideMark/>
          </w:tcPr>
          <w:p w14:paraId="0D3E14F0" w14:textId="77777777" w:rsidR="00D1151F" w:rsidRPr="00285995" w:rsidRDefault="00D1151F" w:rsidP="0062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5995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  <w:tc>
          <w:tcPr>
            <w:tcW w:w="708" w:type="dxa"/>
            <w:noWrap/>
            <w:hideMark/>
          </w:tcPr>
          <w:p w14:paraId="21B5FE53" w14:textId="77777777" w:rsidR="00D1151F" w:rsidRPr="00285995" w:rsidRDefault="00D1151F" w:rsidP="0062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5995">
              <w:rPr>
                <w:rFonts w:asciiTheme="majorBidi" w:hAnsiTheme="majorBidi" w:cstheme="majorBidi"/>
                <w:sz w:val="18"/>
                <w:szCs w:val="18"/>
              </w:rPr>
              <w:t>0.5%</w:t>
            </w:r>
          </w:p>
        </w:tc>
        <w:tc>
          <w:tcPr>
            <w:tcW w:w="709" w:type="dxa"/>
            <w:noWrap/>
            <w:hideMark/>
          </w:tcPr>
          <w:p w14:paraId="5DEA8666" w14:textId="77777777" w:rsidR="00D1151F" w:rsidRPr="00285995" w:rsidRDefault="00D1151F" w:rsidP="0062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5995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2126" w:type="dxa"/>
            <w:noWrap/>
            <w:hideMark/>
          </w:tcPr>
          <w:p w14:paraId="0932E581" w14:textId="77777777" w:rsidR="00D1151F" w:rsidRPr="00285995" w:rsidRDefault="00D1151F" w:rsidP="0062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5995">
              <w:rPr>
                <w:rFonts w:asciiTheme="majorBidi" w:hAnsiTheme="majorBidi" w:cstheme="majorBidi"/>
                <w:sz w:val="18"/>
                <w:szCs w:val="18"/>
              </w:rPr>
              <w:t>1204.7 (30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1.0</w:t>
            </w:r>
            <w:r w:rsidRPr="00285995">
              <w:rPr>
                <w:rFonts w:asciiTheme="majorBidi" w:hAnsiTheme="majorBidi" w:cstheme="majorBidi"/>
                <w:sz w:val="18"/>
                <w:szCs w:val="18"/>
              </w:rPr>
              <w:t xml:space="preserve"> - 4822.2) </w:t>
            </w:r>
          </w:p>
        </w:tc>
      </w:tr>
      <w:tr w:rsidR="00D1151F" w:rsidRPr="00285995" w14:paraId="13C9EE4E" w14:textId="77777777" w:rsidTr="0062156A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5C72619B" w14:textId="77777777" w:rsidR="00D1151F" w:rsidRPr="00285995" w:rsidRDefault="00D1151F" w:rsidP="0062156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85995">
              <w:rPr>
                <w:rFonts w:asciiTheme="majorBidi" w:hAnsiTheme="majorBidi" w:cstheme="majorBidi"/>
                <w:sz w:val="18"/>
                <w:szCs w:val="18"/>
              </w:rPr>
              <w:t>D61.9</w:t>
            </w:r>
          </w:p>
        </w:tc>
        <w:tc>
          <w:tcPr>
            <w:tcW w:w="6804" w:type="dxa"/>
            <w:noWrap/>
            <w:hideMark/>
          </w:tcPr>
          <w:p w14:paraId="2B175FD6" w14:textId="77777777" w:rsidR="00D1151F" w:rsidRPr="00285995" w:rsidRDefault="00D1151F" w:rsidP="0062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5995">
              <w:rPr>
                <w:rFonts w:asciiTheme="majorBidi" w:hAnsiTheme="majorBidi" w:cstheme="majorBidi"/>
                <w:sz w:val="18"/>
                <w:szCs w:val="18"/>
              </w:rPr>
              <w:t>Aplastic anemia, unspecified</w:t>
            </w:r>
          </w:p>
        </w:tc>
        <w:tc>
          <w:tcPr>
            <w:tcW w:w="709" w:type="dxa"/>
            <w:noWrap/>
            <w:hideMark/>
          </w:tcPr>
          <w:p w14:paraId="3AC46298" w14:textId="77777777" w:rsidR="00D1151F" w:rsidRPr="00285995" w:rsidRDefault="00D1151F" w:rsidP="0062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5995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708" w:type="dxa"/>
            <w:noWrap/>
            <w:hideMark/>
          </w:tcPr>
          <w:p w14:paraId="1B07307F" w14:textId="77777777" w:rsidR="00D1151F" w:rsidRPr="00285995" w:rsidRDefault="00D1151F" w:rsidP="0062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5995">
              <w:rPr>
                <w:rFonts w:asciiTheme="majorBidi" w:hAnsiTheme="majorBidi" w:cstheme="majorBidi"/>
                <w:sz w:val="18"/>
                <w:szCs w:val="18"/>
              </w:rPr>
              <w:t>0.30%</w:t>
            </w:r>
          </w:p>
        </w:tc>
        <w:tc>
          <w:tcPr>
            <w:tcW w:w="709" w:type="dxa"/>
            <w:noWrap/>
            <w:hideMark/>
          </w:tcPr>
          <w:p w14:paraId="7DDC325A" w14:textId="77777777" w:rsidR="00D1151F" w:rsidRPr="00285995" w:rsidRDefault="00D1151F" w:rsidP="0062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5995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2126" w:type="dxa"/>
            <w:noWrap/>
            <w:hideMark/>
          </w:tcPr>
          <w:p w14:paraId="0384AC12" w14:textId="77777777" w:rsidR="00D1151F" w:rsidRPr="00285995" w:rsidRDefault="00D1151F" w:rsidP="0062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5995">
              <w:rPr>
                <w:rFonts w:asciiTheme="majorBidi" w:hAnsiTheme="majorBidi" w:cstheme="majorBidi"/>
                <w:sz w:val="18"/>
                <w:szCs w:val="18"/>
              </w:rPr>
              <w:t>801.9 (179.3 - 3586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7</w:t>
            </w:r>
            <w:r w:rsidRPr="00285995">
              <w:rPr>
                <w:rFonts w:asciiTheme="majorBidi" w:hAnsiTheme="majorBidi" w:cstheme="majorBidi"/>
                <w:sz w:val="18"/>
                <w:szCs w:val="18"/>
              </w:rPr>
              <w:t xml:space="preserve">) </w:t>
            </w:r>
          </w:p>
        </w:tc>
      </w:tr>
      <w:tr w:rsidR="00D1151F" w:rsidRPr="00285995" w14:paraId="0249BB34" w14:textId="77777777" w:rsidTr="0062156A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44C7EFEA" w14:textId="77777777" w:rsidR="00D1151F" w:rsidRPr="00285995" w:rsidRDefault="00D1151F" w:rsidP="0062156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85995">
              <w:rPr>
                <w:rFonts w:asciiTheme="majorBidi" w:hAnsiTheme="majorBidi" w:cstheme="majorBidi"/>
                <w:sz w:val="18"/>
                <w:szCs w:val="18"/>
              </w:rPr>
              <w:t>P27.1</w:t>
            </w:r>
          </w:p>
        </w:tc>
        <w:tc>
          <w:tcPr>
            <w:tcW w:w="6804" w:type="dxa"/>
            <w:noWrap/>
            <w:hideMark/>
          </w:tcPr>
          <w:p w14:paraId="454BCC15" w14:textId="77777777" w:rsidR="00D1151F" w:rsidRPr="00285995" w:rsidRDefault="00D1151F" w:rsidP="0062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5995">
              <w:rPr>
                <w:rFonts w:asciiTheme="majorBidi" w:hAnsiTheme="majorBidi" w:cstheme="majorBidi"/>
                <w:sz w:val="18"/>
                <w:szCs w:val="18"/>
              </w:rPr>
              <w:t>Bronchopulmonary dysplasia originating in the perinatal period</w:t>
            </w:r>
          </w:p>
        </w:tc>
        <w:tc>
          <w:tcPr>
            <w:tcW w:w="709" w:type="dxa"/>
            <w:noWrap/>
            <w:hideMark/>
          </w:tcPr>
          <w:p w14:paraId="07E126F0" w14:textId="77777777" w:rsidR="00D1151F" w:rsidRPr="00285995" w:rsidRDefault="00D1151F" w:rsidP="0062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5995">
              <w:rPr>
                <w:rFonts w:asciiTheme="majorBidi" w:hAnsiTheme="majorBidi" w:cstheme="majorBidi"/>
                <w:sz w:val="18"/>
                <w:szCs w:val="18"/>
              </w:rPr>
              <w:t>424</w:t>
            </w:r>
          </w:p>
        </w:tc>
        <w:tc>
          <w:tcPr>
            <w:tcW w:w="708" w:type="dxa"/>
            <w:noWrap/>
            <w:hideMark/>
          </w:tcPr>
          <w:p w14:paraId="639F687A" w14:textId="77777777" w:rsidR="00D1151F" w:rsidRPr="00285995" w:rsidRDefault="00D1151F" w:rsidP="0062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5995">
              <w:rPr>
                <w:rFonts w:asciiTheme="majorBidi" w:hAnsiTheme="majorBidi" w:cstheme="majorBidi"/>
                <w:sz w:val="18"/>
                <w:szCs w:val="18"/>
              </w:rPr>
              <w:t>3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2.0</w:t>
            </w:r>
            <w:r w:rsidRPr="00285995">
              <w:rPr>
                <w:rFonts w:asciiTheme="majorBidi" w:hAnsiTheme="majorBidi" w:cstheme="majorBidi"/>
                <w:sz w:val="18"/>
                <w:szCs w:val="18"/>
              </w:rPr>
              <w:t>%</w:t>
            </w:r>
          </w:p>
        </w:tc>
        <w:tc>
          <w:tcPr>
            <w:tcW w:w="709" w:type="dxa"/>
            <w:noWrap/>
            <w:hideMark/>
          </w:tcPr>
          <w:p w14:paraId="7577FF5C" w14:textId="77777777" w:rsidR="00D1151F" w:rsidRPr="00285995" w:rsidRDefault="00D1151F" w:rsidP="0062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5995">
              <w:rPr>
                <w:rFonts w:asciiTheme="majorBidi" w:hAnsiTheme="majorBidi" w:cstheme="majorBidi"/>
                <w:sz w:val="18"/>
                <w:szCs w:val="18"/>
              </w:rPr>
              <w:t>481</w:t>
            </w:r>
          </w:p>
        </w:tc>
        <w:tc>
          <w:tcPr>
            <w:tcW w:w="2126" w:type="dxa"/>
            <w:noWrap/>
            <w:hideMark/>
          </w:tcPr>
          <w:p w14:paraId="178C73F8" w14:textId="77777777" w:rsidR="00D1151F" w:rsidRPr="00285995" w:rsidRDefault="00D1151F" w:rsidP="0062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5995">
              <w:rPr>
                <w:rFonts w:asciiTheme="majorBidi" w:hAnsiTheme="majorBidi" w:cstheme="majorBidi"/>
                <w:sz w:val="18"/>
                <w:szCs w:val="18"/>
              </w:rPr>
              <w:t>776.2 (670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8</w:t>
            </w:r>
            <w:r w:rsidRPr="00285995">
              <w:rPr>
                <w:rFonts w:asciiTheme="majorBidi" w:hAnsiTheme="majorBidi" w:cstheme="majorBidi"/>
                <w:sz w:val="18"/>
                <w:szCs w:val="18"/>
              </w:rPr>
              <w:t xml:space="preserve"> - 898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2</w:t>
            </w:r>
            <w:r w:rsidRPr="00285995">
              <w:rPr>
                <w:rFonts w:asciiTheme="majorBidi" w:hAnsiTheme="majorBidi" w:cstheme="majorBidi"/>
                <w:sz w:val="18"/>
                <w:szCs w:val="18"/>
              </w:rPr>
              <w:t xml:space="preserve">) </w:t>
            </w:r>
          </w:p>
        </w:tc>
      </w:tr>
      <w:tr w:rsidR="00D1151F" w:rsidRPr="00285995" w14:paraId="6E240ED3" w14:textId="77777777" w:rsidTr="0062156A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619F5FA7" w14:textId="77777777" w:rsidR="00D1151F" w:rsidRPr="00285995" w:rsidRDefault="00D1151F" w:rsidP="0062156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85995">
              <w:rPr>
                <w:rFonts w:asciiTheme="majorBidi" w:hAnsiTheme="majorBidi" w:cstheme="majorBidi"/>
                <w:sz w:val="18"/>
                <w:szCs w:val="18"/>
              </w:rPr>
              <w:t>Z99.0</w:t>
            </w:r>
          </w:p>
        </w:tc>
        <w:tc>
          <w:tcPr>
            <w:tcW w:w="6804" w:type="dxa"/>
            <w:noWrap/>
            <w:hideMark/>
          </w:tcPr>
          <w:p w14:paraId="3A25787D" w14:textId="77777777" w:rsidR="00D1151F" w:rsidRPr="00285995" w:rsidRDefault="00D1151F" w:rsidP="0062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5995">
              <w:rPr>
                <w:rFonts w:asciiTheme="majorBidi" w:hAnsiTheme="majorBidi" w:cstheme="majorBidi"/>
                <w:sz w:val="18"/>
                <w:szCs w:val="18"/>
              </w:rPr>
              <w:t>Dependence (long-term) on the aspirator</w:t>
            </w:r>
          </w:p>
        </w:tc>
        <w:tc>
          <w:tcPr>
            <w:tcW w:w="709" w:type="dxa"/>
            <w:noWrap/>
            <w:hideMark/>
          </w:tcPr>
          <w:p w14:paraId="4A8C36B1" w14:textId="77777777" w:rsidR="00D1151F" w:rsidRPr="00285995" w:rsidRDefault="00D1151F" w:rsidP="0062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5995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  <w:tc>
          <w:tcPr>
            <w:tcW w:w="708" w:type="dxa"/>
            <w:noWrap/>
            <w:hideMark/>
          </w:tcPr>
          <w:p w14:paraId="001AF1A2" w14:textId="77777777" w:rsidR="00D1151F" w:rsidRPr="00285995" w:rsidRDefault="00D1151F" w:rsidP="0062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5995">
              <w:rPr>
                <w:rFonts w:asciiTheme="majorBidi" w:hAnsiTheme="majorBidi" w:cstheme="majorBidi"/>
                <w:sz w:val="18"/>
                <w:szCs w:val="18"/>
              </w:rPr>
              <w:t>0.5%</w:t>
            </w:r>
          </w:p>
        </w:tc>
        <w:tc>
          <w:tcPr>
            <w:tcW w:w="709" w:type="dxa"/>
            <w:noWrap/>
            <w:hideMark/>
          </w:tcPr>
          <w:p w14:paraId="24B47259" w14:textId="77777777" w:rsidR="00D1151F" w:rsidRPr="00285995" w:rsidRDefault="00D1151F" w:rsidP="0062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5995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2126" w:type="dxa"/>
            <w:noWrap/>
            <w:hideMark/>
          </w:tcPr>
          <w:p w14:paraId="39939767" w14:textId="77777777" w:rsidR="00D1151F" w:rsidRPr="00285995" w:rsidRDefault="00D1151F" w:rsidP="0062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5995">
              <w:rPr>
                <w:rFonts w:asciiTheme="majorBidi" w:hAnsiTheme="majorBidi" w:cstheme="majorBidi"/>
                <w:sz w:val="18"/>
                <w:szCs w:val="18"/>
              </w:rPr>
              <w:t xml:space="preserve">722.8 (220.3 - 2371.4) </w:t>
            </w:r>
          </w:p>
        </w:tc>
      </w:tr>
      <w:tr w:rsidR="00D1151F" w:rsidRPr="00285995" w14:paraId="68352C2E" w14:textId="77777777" w:rsidTr="0062156A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7859AEA2" w14:textId="77777777" w:rsidR="00D1151F" w:rsidRPr="00285995" w:rsidRDefault="00D1151F" w:rsidP="0062156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85995">
              <w:rPr>
                <w:rFonts w:asciiTheme="majorBidi" w:hAnsiTheme="majorBidi" w:cstheme="majorBidi"/>
                <w:sz w:val="18"/>
                <w:szCs w:val="18"/>
              </w:rPr>
              <w:t>Y59.9</w:t>
            </w:r>
          </w:p>
        </w:tc>
        <w:tc>
          <w:tcPr>
            <w:tcW w:w="6804" w:type="dxa"/>
            <w:noWrap/>
            <w:hideMark/>
          </w:tcPr>
          <w:p w14:paraId="238D71F7" w14:textId="77777777" w:rsidR="00D1151F" w:rsidRPr="00285995" w:rsidRDefault="00D1151F" w:rsidP="0062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5995">
              <w:rPr>
                <w:rFonts w:asciiTheme="majorBidi" w:hAnsiTheme="majorBidi" w:cstheme="majorBidi"/>
                <w:sz w:val="18"/>
                <w:szCs w:val="18"/>
              </w:rPr>
              <w:t>Complications from vaccines or biologically active substances</w:t>
            </w:r>
          </w:p>
        </w:tc>
        <w:tc>
          <w:tcPr>
            <w:tcW w:w="709" w:type="dxa"/>
            <w:noWrap/>
            <w:hideMark/>
          </w:tcPr>
          <w:p w14:paraId="0459E6FA" w14:textId="77777777" w:rsidR="00D1151F" w:rsidRPr="00285995" w:rsidRDefault="00D1151F" w:rsidP="0062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5995">
              <w:rPr>
                <w:rFonts w:asciiTheme="majorBidi" w:hAnsiTheme="majorBidi" w:cstheme="majorBidi"/>
                <w:sz w:val="18"/>
                <w:szCs w:val="18"/>
              </w:rPr>
              <w:t>24</w:t>
            </w:r>
          </w:p>
        </w:tc>
        <w:tc>
          <w:tcPr>
            <w:tcW w:w="708" w:type="dxa"/>
            <w:noWrap/>
            <w:hideMark/>
          </w:tcPr>
          <w:p w14:paraId="07FEBAEC" w14:textId="77777777" w:rsidR="00D1151F" w:rsidRPr="00285995" w:rsidRDefault="00D1151F" w:rsidP="0062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5995">
              <w:rPr>
                <w:rFonts w:asciiTheme="majorBidi" w:hAnsiTheme="majorBidi" w:cstheme="majorBidi"/>
                <w:sz w:val="18"/>
                <w:szCs w:val="18"/>
              </w:rPr>
              <w:t>1.8%</w:t>
            </w:r>
          </w:p>
        </w:tc>
        <w:tc>
          <w:tcPr>
            <w:tcW w:w="709" w:type="dxa"/>
            <w:noWrap/>
            <w:hideMark/>
          </w:tcPr>
          <w:p w14:paraId="5255A8C1" w14:textId="77777777" w:rsidR="00D1151F" w:rsidRPr="00285995" w:rsidRDefault="00D1151F" w:rsidP="0062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5995">
              <w:rPr>
                <w:rFonts w:asciiTheme="majorBidi" w:hAnsiTheme="majorBidi" w:cstheme="majorBidi"/>
                <w:sz w:val="18"/>
                <w:szCs w:val="18"/>
              </w:rPr>
              <w:t>23</w:t>
            </w:r>
          </w:p>
        </w:tc>
        <w:tc>
          <w:tcPr>
            <w:tcW w:w="2126" w:type="dxa"/>
            <w:noWrap/>
            <w:hideMark/>
          </w:tcPr>
          <w:p w14:paraId="3B37D6B8" w14:textId="77777777" w:rsidR="00D1151F" w:rsidRPr="00285995" w:rsidRDefault="00D1151F" w:rsidP="0062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5995">
              <w:rPr>
                <w:rFonts w:asciiTheme="majorBidi" w:hAnsiTheme="majorBidi" w:cstheme="majorBidi"/>
                <w:sz w:val="18"/>
                <w:szCs w:val="18"/>
              </w:rPr>
              <w:t>637.2 (358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8</w:t>
            </w:r>
            <w:r w:rsidRPr="00285995">
              <w:rPr>
                <w:rFonts w:asciiTheme="majorBidi" w:hAnsiTheme="majorBidi" w:cstheme="majorBidi"/>
                <w:sz w:val="18"/>
                <w:szCs w:val="18"/>
              </w:rPr>
              <w:t xml:space="preserve"> - 1131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9</w:t>
            </w:r>
            <w:r w:rsidRPr="00285995">
              <w:rPr>
                <w:rFonts w:asciiTheme="majorBidi" w:hAnsiTheme="majorBidi" w:cstheme="majorBidi"/>
                <w:sz w:val="18"/>
                <w:szCs w:val="18"/>
              </w:rPr>
              <w:t xml:space="preserve">) </w:t>
            </w:r>
          </w:p>
        </w:tc>
      </w:tr>
      <w:tr w:rsidR="00D1151F" w:rsidRPr="00285995" w14:paraId="0A32314D" w14:textId="77777777" w:rsidTr="0062156A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5AECCAA9" w14:textId="77777777" w:rsidR="00D1151F" w:rsidRPr="00285995" w:rsidRDefault="00D1151F" w:rsidP="0062156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85995">
              <w:rPr>
                <w:rFonts w:asciiTheme="majorBidi" w:hAnsiTheme="majorBidi" w:cstheme="majorBidi"/>
                <w:sz w:val="18"/>
                <w:szCs w:val="18"/>
              </w:rPr>
              <w:t>T81.1</w:t>
            </w:r>
          </w:p>
        </w:tc>
        <w:tc>
          <w:tcPr>
            <w:tcW w:w="6804" w:type="dxa"/>
            <w:noWrap/>
            <w:hideMark/>
          </w:tcPr>
          <w:p w14:paraId="49278917" w14:textId="77777777" w:rsidR="00D1151F" w:rsidRPr="00285995" w:rsidRDefault="00D1151F" w:rsidP="0062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5995">
              <w:rPr>
                <w:rFonts w:asciiTheme="majorBidi" w:hAnsiTheme="majorBidi" w:cstheme="majorBidi"/>
                <w:sz w:val="18"/>
                <w:szCs w:val="18"/>
              </w:rPr>
              <w:t xml:space="preserve">Shock during or </w:t>
            </w:r>
            <w:proofErr w:type="gramStart"/>
            <w:r w:rsidRPr="00285995">
              <w:rPr>
                <w:rFonts w:asciiTheme="majorBidi" w:hAnsiTheme="majorBidi" w:cstheme="majorBidi"/>
                <w:sz w:val="18"/>
                <w:szCs w:val="18"/>
              </w:rPr>
              <w:t>as a result of</w:t>
            </w:r>
            <w:proofErr w:type="gramEnd"/>
            <w:r w:rsidRPr="00285995">
              <w:rPr>
                <w:rFonts w:asciiTheme="majorBidi" w:hAnsiTheme="majorBidi" w:cstheme="majorBidi"/>
                <w:sz w:val="18"/>
                <w:szCs w:val="18"/>
              </w:rPr>
              <w:t xml:space="preserve"> a procedure, not elsewhere classified</w:t>
            </w:r>
          </w:p>
        </w:tc>
        <w:tc>
          <w:tcPr>
            <w:tcW w:w="709" w:type="dxa"/>
            <w:noWrap/>
            <w:hideMark/>
          </w:tcPr>
          <w:p w14:paraId="0CC30D14" w14:textId="77777777" w:rsidR="00D1151F" w:rsidRPr="00285995" w:rsidRDefault="00D1151F" w:rsidP="0062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5995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708" w:type="dxa"/>
            <w:noWrap/>
            <w:hideMark/>
          </w:tcPr>
          <w:p w14:paraId="31D963F3" w14:textId="77777777" w:rsidR="00D1151F" w:rsidRPr="00285995" w:rsidRDefault="00D1151F" w:rsidP="0062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5995">
              <w:rPr>
                <w:rFonts w:asciiTheme="majorBidi" w:hAnsiTheme="majorBidi" w:cstheme="majorBidi"/>
                <w:sz w:val="18"/>
                <w:szCs w:val="18"/>
              </w:rPr>
              <w:t>0.3%</w:t>
            </w:r>
          </w:p>
        </w:tc>
        <w:tc>
          <w:tcPr>
            <w:tcW w:w="709" w:type="dxa"/>
            <w:noWrap/>
            <w:hideMark/>
          </w:tcPr>
          <w:p w14:paraId="7BDC3724" w14:textId="77777777" w:rsidR="00D1151F" w:rsidRPr="00285995" w:rsidRDefault="00D1151F" w:rsidP="0062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5995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2126" w:type="dxa"/>
            <w:noWrap/>
            <w:hideMark/>
          </w:tcPr>
          <w:p w14:paraId="4A3C666D" w14:textId="77777777" w:rsidR="00D1151F" w:rsidRPr="00285995" w:rsidRDefault="00D1151F" w:rsidP="0062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5995">
              <w:rPr>
                <w:rFonts w:asciiTheme="majorBidi" w:hAnsiTheme="majorBidi" w:cstheme="majorBidi"/>
                <w:sz w:val="18"/>
                <w:szCs w:val="18"/>
              </w:rPr>
              <w:t>601.5 (150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3</w:t>
            </w:r>
            <w:r w:rsidRPr="00285995">
              <w:rPr>
                <w:rFonts w:asciiTheme="majorBidi" w:hAnsiTheme="majorBidi" w:cstheme="majorBidi"/>
                <w:sz w:val="18"/>
                <w:szCs w:val="18"/>
              </w:rPr>
              <w:t xml:space="preserve"> - 2407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5</w:t>
            </w:r>
            <w:r w:rsidRPr="00285995">
              <w:rPr>
                <w:rFonts w:asciiTheme="majorBidi" w:hAnsiTheme="majorBidi" w:cstheme="majorBidi"/>
                <w:sz w:val="18"/>
                <w:szCs w:val="18"/>
              </w:rPr>
              <w:t xml:space="preserve">) </w:t>
            </w:r>
          </w:p>
        </w:tc>
      </w:tr>
      <w:tr w:rsidR="00D1151F" w:rsidRPr="00285995" w14:paraId="59195A0D" w14:textId="77777777" w:rsidTr="0062156A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429A184F" w14:textId="77777777" w:rsidR="00D1151F" w:rsidRPr="00285995" w:rsidRDefault="00D1151F" w:rsidP="0062156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85995">
              <w:rPr>
                <w:rFonts w:asciiTheme="majorBidi" w:hAnsiTheme="majorBidi" w:cstheme="majorBidi"/>
                <w:sz w:val="18"/>
                <w:szCs w:val="18"/>
              </w:rPr>
              <w:t>E55.0</w:t>
            </w:r>
          </w:p>
        </w:tc>
        <w:tc>
          <w:tcPr>
            <w:tcW w:w="6804" w:type="dxa"/>
            <w:noWrap/>
            <w:hideMark/>
          </w:tcPr>
          <w:p w14:paraId="2CA37787" w14:textId="77777777" w:rsidR="00D1151F" w:rsidRPr="00285995" w:rsidRDefault="00D1151F" w:rsidP="0062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5995">
              <w:rPr>
                <w:rFonts w:asciiTheme="majorBidi" w:hAnsiTheme="majorBidi" w:cstheme="majorBidi"/>
                <w:sz w:val="18"/>
                <w:szCs w:val="18"/>
              </w:rPr>
              <w:t>Florid rickets</w:t>
            </w:r>
          </w:p>
        </w:tc>
        <w:tc>
          <w:tcPr>
            <w:tcW w:w="709" w:type="dxa"/>
            <w:noWrap/>
            <w:hideMark/>
          </w:tcPr>
          <w:p w14:paraId="162D2DF1" w14:textId="77777777" w:rsidR="00D1151F" w:rsidRPr="00285995" w:rsidRDefault="00D1151F" w:rsidP="0062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5995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708" w:type="dxa"/>
            <w:noWrap/>
            <w:hideMark/>
          </w:tcPr>
          <w:p w14:paraId="5E483D5B" w14:textId="77777777" w:rsidR="00D1151F" w:rsidRPr="00285995" w:rsidRDefault="00D1151F" w:rsidP="0062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5995">
              <w:rPr>
                <w:rFonts w:asciiTheme="majorBidi" w:hAnsiTheme="majorBidi" w:cstheme="majorBidi"/>
                <w:sz w:val="18"/>
                <w:szCs w:val="18"/>
              </w:rPr>
              <w:t>0.3%</w:t>
            </w:r>
          </w:p>
        </w:tc>
        <w:tc>
          <w:tcPr>
            <w:tcW w:w="709" w:type="dxa"/>
            <w:noWrap/>
            <w:hideMark/>
          </w:tcPr>
          <w:p w14:paraId="1466BEDA" w14:textId="77777777" w:rsidR="00D1151F" w:rsidRPr="00285995" w:rsidRDefault="00D1151F" w:rsidP="0062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5995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2126" w:type="dxa"/>
            <w:noWrap/>
            <w:hideMark/>
          </w:tcPr>
          <w:p w14:paraId="44B46F29" w14:textId="77777777" w:rsidR="00D1151F" w:rsidRPr="00285995" w:rsidRDefault="00D1151F" w:rsidP="0062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5995">
              <w:rPr>
                <w:rFonts w:asciiTheme="majorBidi" w:hAnsiTheme="majorBidi" w:cstheme="majorBidi"/>
                <w:sz w:val="18"/>
                <w:szCs w:val="18"/>
              </w:rPr>
              <w:t>481.2 (129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  <w:r w:rsidRPr="00285995">
              <w:rPr>
                <w:rFonts w:asciiTheme="majorBidi" w:hAnsiTheme="majorBidi" w:cstheme="majorBidi"/>
                <w:sz w:val="18"/>
                <w:szCs w:val="18"/>
              </w:rPr>
              <w:t xml:space="preserve"> - 1793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9</w:t>
            </w:r>
            <w:r w:rsidRPr="00285995">
              <w:rPr>
                <w:rFonts w:asciiTheme="majorBidi" w:hAnsiTheme="majorBidi" w:cstheme="majorBidi"/>
                <w:sz w:val="18"/>
                <w:szCs w:val="18"/>
              </w:rPr>
              <w:t xml:space="preserve">) </w:t>
            </w:r>
          </w:p>
        </w:tc>
      </w:tr>
      <w:tr w:rsidR="00D1151F" w:rsidRPr="00285995" w14:paraId="709B9A62" w14:textId="77777777" w:rsidTr="0062156A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3CA07C9D" w14:textId="77777777" w:rsidR="00D1151F" w:rsidRPr="00285995" w:rsidRDefault="00D1151F" w:rsidP="0062156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85995">
              <w:rPr>
                <w:rFonts w:asciiTheme="majorBidi" w:hAnsiTheme="majorBidi" w:cstheme="majorBidi"/>
                <w:sz w:val="18"/>
                <w:szCs w:val="18"/>
              </w:rPr>
              <w:t>E83.59</w:t>
            </w:r>
          </w:p>
        </w:tc>
        <w:tc>
          <w:tcPr>
            <w:tcW w:w="6804" w:type="dxa"/>
            <w:noWrap/>
            <w:hideMark/>
          </w:tcPr>
          <w:p w14:paraId="73D96F58" w14:textId="77777777" w:rsidR="00D1151F" w:rsidRPr="00285995" w:rsidRDefault="00D1151F" w:rsidP="0062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5995">
              <w:rPr>
                <w:rFonts w:asciiTheme="majorBidi" w:hAnsiTheme="majorBidi" w:cstheme="majorBidi"/>
                <w:sz w:val="18"/>
                <w:szCs w:val="18"/>
              </w:rPr>
              <w:t>Calcium metabolism disorders, unspecified</w:t>
            </w:r>
          </w:p>
        </w:tc>
        <w:tc>
          <w:tcPr>
            <w:tcW w:w="709" w:type="dxa"/>
            <w:noWrap/>
            <w:hideMark/>
          </w:tcPr>
          <w:p w14:paraId="77917AC7" w14:textId="77777777" w:rsidR="00D1151F" w:rsidRPr="00285995" w:rsidRDefault="00D1151F" w:rsidP="0062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5995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708" w:type="dxa"/>
            <w:noWrap/>
            <w:hideMark/>
          </w:tcPr>
          <w:p w14:paraId="23200F38" w14:textId="77777777" w:rsidR="00D1151F" w:rsidRPr="00285995" w:rsidRDefault="00D1151F" w:rsidP="0062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5995">
              <w:rPr>
                <w:rFonts w:asciiTheme="majorBidi" w:hAnsiTheme="majorBidi" w:cstheme="majorBidi"/>
                <w:sz w:val="18"/>
                <w:szCs w:val="18"/>
              </w:rPr>
              <w:t>0.3%</w:t>
            </w:r>
          </w:p>
        </w:tc>
        <w:tc>
          <w:tcPr>
            <w:tcW w:w="709" w:type="dxa"/>
            <w:noWrap/>
            <w:hideMark/>
          </w:tcPr>
          <w:p w14:paraId="1FF4929D" w14:textId="77777777" w:rsidR="00D1151F" w:rsidRPr="00285995" w:rsidRDefault="00D1151F" w:rsidP="0062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5995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2126" w:type="dxa"/>
            <w:noWrap/>
            <w:hideMark/>
          </w:tcPr>
          <w:p w14:paraId="04A95E84" w14:textId="77777777" w:rsidR="00D1151F" w:rsidRPr="00285995" w:rsidRDefault="00D1151F" w:rsidP="0062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5995">
              <w:rPr>
                <w:rFonts w:asciiTheme="majorBidi" w:hAnsiTheme="majorBidi" w:cstheme="majorBidi"/>
                <w:sz w:val="18"/>
                <w:szCs w:val="18"/>
              </w:rPr>
              <w:t>481.2 (129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  <w:r w:rsidRPr="00285995">
              <w:rPr>
                <w:rFonts w:asciiTheme="majorBidi" w:hAnsiTheme="majorBidi" w:cstheme="majorBidi"/>
                <w:sz w:val="18"/>
                <w:szCs w:val="18"/>
              </w:rPr>
              <w:t xml:space="preserve"> - 1793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9</w:t>
            </w:r>
            <w:r w:rsidRPr="00285995">
              <w:rPr>
                <w:rFonts w:asciiTheme="majorBidi" w:hAnsiTheme="majorBidi" w:cstheme="majorBidi"/>
                <w:sz w:val="18"/>
                <w:szCs w:val="18"/>
              </w:rPr>
              <w:t xml:space="preserve">) </w:t>
            </w:r>
          </w:p>
        </w:tc>
      </w:tr>
      <w:tr w:rsidR="00D1151F" w:rsidRPr="00285995" w14:paraId="62C3DEBB" w14:textId="77777777" w:rsidTr="0062156A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1C7E96CB" w14:textId="77777777" w:rsidR="00D1151F" w:rsidRPr="00285995" w:rsidRDefault="00D1151F" w:rsidP="0062156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85995">
              <w:rPr>
                <w:rFonts w:asciiTheme="majorBidi" w:hAnsiTheme="majorBidi" w:cstheme="majorBidi"/>
                <w:sz w:val="18"/>
                <w:szCs w:val="18"/>
              </w:rPr>
              <w:t>R73.0</w:t>
            </w:r>
          </w:p>
        </w:tc>
        <w:tc>
          <w:tcPr>
            <w:tcW w:w="6804" w:type="dxa"/>
            <w:noWrap/>
            <w:hideMark/>
          </w:tcPr>
          <w:p w14:paraId="3F6BA085" w14:textId="77777777" w:rsidR="00D1151F" w:rsidRPr="00285995" w:rsidRDefault="00D1151F" w:rsidP="0062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5995">
              <w:rPr>
                <w:rFonts w:asciiTheme="majorBidi" w:hAnsiTheme="majorBidi" w:cstheme="majorBidi"/>
                <w:sz w:val="18"/>
                <w:szCs w:val="18"/>
              </w:rPr>
              <w:t>Abnormal glucose tolerance test</w:t>
            </w:r>
          </w:p>
        </w:tc>
        <w:tc>
          <w:tcPr>
            <w:tcW w:w="709" w:type="dxa"/>
            <w:noWrap/>
            <w:hideMark/>
          </w:tcPr>
          <w:p w14:paraId="1EF9DFB1" w14:textId="77777777" w:rsidR="00D1151F" w:rsidRPr="00285995" w:rsidRDefault="00D1151F" w:rsidP="0062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5995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708" w:type="dxa"/>
            <w:noWrap/>
            <w:hideMark/>
          </w:tcPr>
          <w:p w14:paraId="730746D0" w14:textId="77777777" w:rsidR="00D1151F" w:rsidRPr="00285995" w:rsidRDefault="00D1151F" w:rsidP="0062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5995">
              <w:rPr>
                <w:rFonts w:asciiTheme="majorBidi" w:hAnsiTheme="majorBidi" w:cstheme="majorBidi"/>
                <w:sz w:val="18"/>
                <w:szCs w:val="18"/>
              </w:rPr>
              <w:t>0.3%</w:t>
            </w:r>
          </w:p>
        </w:tc>
        <w:tc>
          <w:tcPr>
            <w:tcW w:w="709" w:type="dxa"/>
            <w:noWrap/>
            <w:hideMark/>
          </w:tcPr>
          <w:p w14:paraId="79349EA2" w14:textId="77777777" w:rsidR="00D1151F" w:rsidRPr="00285995" w:rsidRDefault="00D1151F" w:rsidP="0062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5995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2126" w:type="dxa"/>
            <w:noWrap/>
            <w:hideMark/>
          </w:tcPr>
          <w:p w14:paraId="72B69D77" w14:textId="77777777" w:rsidR="00D1151F" w:rsidRPr="00285995" w:rsidRDefault="00D1151F" w:rsidP="0062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5995">
              <w:rPr>
                <w:rFonts w:asciiTheme="majorBidi" w:hAnsiTheme="majorBidi" w:cstheme="majorBidi"/>
                <w:sz w:val="18"/>
                <w:szCs w:val="18"/>
              </w:rPr>
              <w:t>481.2 (129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  <w:r w:rsidRPr="00285995">
              <w:rPr>
                <w:rFonts w:asciiTheme="majorBidi" w:hAnsiTheme="majorBidi" w:cstheme="majorBidi"/>
                <w:sz w:val="18"/>
                <w:szCs w:val="18"/>
              </w:rPr>
              <w:t xml:space="preserve"> - 1793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9</w:t>
            </w:r>
            <w:r w:rsidRPr="00285995">
              <w:rPr>
                <w:rFonts w:asciiTheme="majorBidi" w:hAnsiTheme="majorBidi" w:cstheme="majorBidi"/>
                <w:sz w:val="18"/>
                <w:szCs w:val="18"/>
              </w:rPr>
              <w:t xml:space="preserve">) </w:t>
            </w:r>
          </w:p>
        </w:tc>
      </w:tr>
      <w:tr w:rsidR="00D1151F" w:rsidRPr="00285995" w14:paraId="0B79215D" w14:textId="77777777" w:rsidTr="0062156A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0F44998F" w14:textId="77777777" w:rsidR="00D1151F" w:rsidRPr="00285995" w:rsidRDefault="00D1151F" w:rsidP="0062156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85995">
              <w:rPr>
                <w:rFonts w:asciiTheme="majorBidi" w:hAnsiTheme="majorBidi" w:cstheme="majorBidi"/>
                <w:sz w:val="18"/>
                <w:szCs w:val="18"/>
              </w:rPr>
              <w:t>B25.88</w:t>
            </w:r>
          </w:p>
        </w:tc>
        <w:tc>
          <w:tcPr>
            <w:tcW w:w="6804" w:type="dxa"/>
            <w:noWrap/>
            <w:hideMark/>
          </w:tcPr>
          <w:p w14:paraId="55C3AC75" w14:textId="77777777" w:rsidR="00D1151F" w:rsidRPr="00285995" w:rsidRDefault="00D1151F" w:rsidP="0062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5995">
              <w:rPr>
                <w:rFonts w:asciiTheme="majorBidi" w:hAnsiTheme="majorBidi" w:cstheme="majorBidi"/>
                <w:sz w:val="18"/>
                <w:szCs w:val="18"/>
              </w:rPr>
              <w:t>Other cytomegaly</w:t>
            </w:r>
          </w:p>
        </w:tc>
        <w:tc>
          <w:tcPr>
            <w:tcW w:w="709" w:type="dxa"/>
            <w:noWrap/>
            <w:hideMark/>
          </w:tcPr>
          <w:p w14:paraId="4EBBF678" w14:textId="77777777" w:rsidR="00D1151F" w:rsidRPr="00285995" w:rsidRDefault="00D1151F" w:rsidP="0062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5995">
              <w:rPr>
                <w:rFonts w:asciiTheme="majorBidi" w:hAnsiTheme="majorBidi" w:cstheme="majorBidi"/>
                <w:sz w:val="18"/>
                <w:szCs w:val="18"/>
              </w:rPr>
              <w:t>11</w:t>
            </w:r>
          </w:p>
        </w:tc>
        <w:tc>
          <w:tcPr>
            <w:tcW w:w="708" w:type="dxa"/>
            <w:noWrap/>
            <w:hideMark/>
          </w:tcPr>
          <w:p w14:paraId="1BEB3E00" w14:textId="77777777" w:rsidR="00D1151F" w:rsidRPr="00285995" w:rsidRDefault="00D1151F" w:rsidP="0062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5995">
              <w:rPr>
                <w:rFonts w:asciiTheme="majorBidi" w:hAnsiTheme="majorBidi" w:cstheme="majorBidi"/>
                <w:sz w:val="18"/>
                <w:szCs w:val="18"/>
              </w:rPr>
              <w:t>0.8%</w:t>
            </w:r>
          </w:p>
        </w:tc>
        <w:tc>
          <w:tcPr>
            <w:tcW w:w="709" w:type="dxa"/>
            <w:noWrap/>
            <w:hideMark/>
          </w:tcPr>
          <w:p w14:paraId="2AB648C3" w14:textId="77777777" w:rsidR="00D1151F" w:rsidRPr="00285995" w:rsidRDefault="00D1151F" w:rsidP="0062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5995">
              <w:rPr>
                <w:rFonts w:asciiTheme="majorBidi" w:hAnsiTheme="majorBidi" w:cstheme="majorBidi"/>
                <w:sz w:val="18"/>
                <w:szCs w:val="18"/>
              </w:rPr>
              <w:t>15</w:t>
            </w:r>
          </w:p>
        </w:tc>
        <w:tc>
          <w:tcPr>
            <w:tcW w:w="2126" w:type="dxa"/>
            <w:noWrap/>
            <w:hideMark/>
          </w:tcPr>
          <w:p w14:paraId="2E12349C" w14:textId="77777777" w:rsidR="00D1151F" w:rsidRPr="00285995" w:rsidRDefault="00D1151F" w:rsidP="0062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5995">
              <w:rPr>
                <w:rFonts w:asciiTheme="majorBidi" w:hAnsiTheme="majorBidi" w:cstheme="majorBidi"/>
                <w:sz w:val="18"/>
                <w:szCs w:val="18"/>
              </w:rPr>
              <w:t>443.4 (203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3</w:t>
            </w:r>
            <w:r w:rsidRPr="00285995">
              <w:rPr>
                <w:rFonts w:asciiTheme="majorBidi" w:hAnsiTheme="majorBidi" w:cstheme="majorBidi"/>
                <w:sz w:val="18"/>
                <w:szCs w:val="18"/>
              </w:rPr>
              <w:t xml:space="preserve"> - 967.2) </w:t>
            </w:r>
          </w:p>
        </w:tc>
      </w:tr>
      <w:tr w:rsidR="00D1151F" w:rsidRPr="00285995" w14:paraId="00FCD088" w14:textId="77777777" w:rsidTr="0062156A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41019459" w14:textId="77777777" w:rsidR="00D1151F" w:rsidRPr="00285995" w:rsidRDefault="00D1151F" w:rsidP="0062156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85995">
              <w:rPr>
                <w:rFonts w:asciiTheme="majorBidi" w:hAnsiTheme="majorBidi" w:cstheme="majorBidi"/>
                <w:sz w:val="18"/>
                <w:szCs w:val="18"/>
              </w:rPr>
              <w:t>B25.9</w:t>
            </w:r>
          </w:p>
        </w:tc>
        <w:tc>
          <w:tcPr>
            <w:tcW w:w="6804" w:type="dxa"/>
            <w:noWrap/>
            <w:hideMark/>
          </w:tcPr>
          <w:p w14:paraId="74A4F092" w14:textId="77777777" w:rsidR="00D1151F" w:rsidRPr="00285995" w:rsidRDefault="00D1151F" w:rsidP="0062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5995">
              <w:rPr>
                <w:rFonts w:asciiTheme="majorBidi" w:hAnsiTheme="majorBidi" w:cstheme="majorBidi"/>
                <w:sz w:val="18"/>
                <w:szCs w:val="18"/>
              </w:rPr>
              <w:t>Cytomegaly, unspecified</w:t>
            </w:r>
          </w:p>
        </w:tc>
        <w:tc>
          <w:tcPr>
            <w:tcW w:w="709" w:type="dxa"/>
            <w:noWrap/>
            <w:hideMark/>
          </w:tcPr>
          <w:p w14:paraId="76AE13DC" w14:textId="77777777" w:rsidR="00D1151F" w:rsidRPr="00285995" w:rsidRDefault="00D1151F" w:rsidP="0062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5995"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</w:tc>
        <w:tc>
          <w:tcPr>
            <w:tcW w:w="708" w:type="dxa"/>
            <w:noWrap/>
            <w:hideMark/>
          </w:tcPr>
          <w:p w14:paraId="0F3CE4D2" w14:textId="77777777" w:rsidR="00D1151F" w:rsidRPr="00285995" w:rsidRDefault="00D1151F" w:rsidP="0062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5995">
              <w:rPr>
                <w:rFonts w:asciiTheme="majorBidi" w:hAnsiTheme="majorBidi" w:cstheme="majorBidi"/>
                <w:sz w:val="18"/>
                <w:szCs w:val="18"/>
              </w:rPr>
              <w:t>0.6%</w:t>
            </w:r>
          </w:p>
        </w:tc>
        <w:tc>
          <w:tcPr>
            <w:tcW w:w="709" w:type="dxa"/>
            <w:noWrap/>
            <w:hideMark/>
          </w:tcPr>
          <w:p w14:paraId="2E23168B" w14:textId="77777777" w:rsidR="00D1151F" w:rsidRPr="00285995" w:rsidRDefault="00D1151F" w:rsidP="0062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5995">
              <w:rPr>
                <w:rFonts w:asciiTheme="majorBidi" w:hAnsiTheme="majorBidi" w:cstheme="majorBidi"/>
                <w:sz w:val="18"/>
                <w:szCs w:val="18"/>
              </w:rPr>
              <w:t>11</w:t>
            </w:r>
          </w:p>
        </w:tc>
        <w:tc>
          <w:tcPr>
            <w:tcW w:w="2126" w:type="dxa"/>
            <w:noWrap/>
            <w:hideMark/>
          </w:tcPr>
          <w:p w14:paraId="1324AC90" w14:textId="77777777" w:rsidR="00D1151F" w:rsidRPr="00285995" w:rsidRDefault="00D1151F" w:rsidP="0062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5995">
              <w:rPr>
                <w:rFonts w:asciiTheme="majorBidi" w:hAnsiTheme="majorBidi" w:cstheme="majorBidi"/>
                <w:sz w:val="18"/>
                <w:szCs w:val="18"/>
              </w:rPr>
              <w:t xml:space="preserve">438.7 (176.2 - 1092.5) </w:t>
            </w:r>
          </w:p>
        </w:tc>
      </w:tr>
      <w:tr w:rsidR="00D1151F" w:rsidRPr="00285995" w14:paraId="0D2F1E4E" w14:textId="77777777" w:rsidTr="0062156A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7DD89811" w14:textId="77777777" w:rsidR="00D1151F" w:rsidRPr="00285995" w:rsidRDefault="00D1151F" w:rsidP="0062156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85995">
              <w:rPr>
                <w:rFonts w:asciiTheme="majorBidi" w:hAnsiTheme="majorBidi" w:cstheme="majorBidi"/>
                <w:sz w:val="18"/>
                <w:szCs w:val="18"/>
              </w:rPr>
              <w:t>Z23.8</w:t>
            </w:r>
          </w:p>
        </w:tc>
        <w:tc>
          <w:tcPr>
            <w:tcW w:w="6804" w:type="dxa"/>
            <w:noWrap/>
            <w:hideMark/>
          </w:tcPr>
          <w:p w14:paraId="794EB9E3" w14:textId="77777777" w:rsidR="00D1151F" w:rsidRPr="00285995" w:rsidRDefault="00D1151F" w:rsidP="0062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5995">
              <w:rPr>
                <w:rFonts w:asciiTheme="majorBidi" w:hAnsiTheme="majorBidi" w:cstheme="majorBidi"/>
                <w:sz w:val="18"/>
                <w:szCs w:val="18"/>
              </w:rPr>
              <w:t>Need for immunization against other single bacterial diseases</w:t>
            </w:r>
          </w:p>
        </w:tc>
        <w:tc>
          <w:tcPr>
            <w:tcW w:w="709" w:type="dxa"/>
            <w:noWrap/>
            <w:hideMark/>
          </w:tcPr>
          <w:p w14:paraId="5C3E2CA1" w14:textId="77777777" w:rsidR="00D1151F" w:rsidRPr="00285995" w:rsidRDefault="00D1151F" w:rsidP="0062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5995">
              <w:rPr>
                <w:rFonts w:asciiTheme="majorBidi" w:hAnsiTheme="majorBidi" w:cstheme="majorBidi"/>
                <w:sz w:val="18"/>
                <w:szCs w:val="18"/>
              </w:rPr>
              <w:t>494</w:t>
            </w:r>
          </w:p>
        </w:tc>
        <w:tc>
          <w:tcPr>
            <w:tcW w:w="708" w:type="dxa"/>
            <w:noWrap/>
            <w:hideMark/>
          </w:tcPr>
          <w:p w14:paraId="5842FD5F" w14:textId="77777777" w:rsidR="00D1151F" w:rsidRPr="00285995" w:rsidRDefault="00D1151F" w:rsidP="0062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5995">
              <w:rPr>
                <w:rFonts w:asciiTheme="majorBidi" w:hAnsiTheme="majorBidi" w:cstheme="majorBidi"/>
                <w:sz w:val="18"/>
                <w:szCs w:val="18"/>
              </w:rPr>
              <w:t>37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3</w:t>
            </w:r>
            <w:r w:rsidRPr="00285995">
              <w:rPr>
                <w:rFonts w:asciiTheme="majorBidi" w:hAnsiTheme="majorBidi" w:cstheme="majorBidi"/>
                <w:sz w:val="18"/>
                <w:szCs w:val="18"/>
              </w:rPr>
              <w:t>%</w:t>
            </w:r>
          </w:p>
        </w:tc>
        <w:tc>
          <w:tcPr>
            <w:tcW w:w="709" w:type="dxa"/>
            <w:noWrap/>
            <w:hideMark/>
          </w:tcPr>
          <w:p w14:paraId="1CFEFA09" w14:textId="77777777" w:rsidR="00D1151F" w:rsidRPr="00285995" w:rsidRDefault="00D1151F" w:rsidP="0062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5995">
              <w:rPr>
                <w:rFonts w:asciiTheme="majorBidi" w:hAnsiTheme="majorBidi" w:cstheme="majorBidi"/>
                <w:sz w:val="18"/>
                <w:szCs w:val="18"/>
              </w:rPr>
              <w:t>1146</w:t>
            </w:r>
          </w:p>
        </w:tc>
        <w:tc>
          <w:tcPr>
            <w:tcW w:w="2126" w:type="dxa"/>
            <w:noWrap/>
            <w:hideMark/>
          </w:tcPr>
          <w:p w14:paraId="7CCADA8C" w14:textId="77777777" w:rsidR="00D1151F" w:rsidRPr="00285995" w:rsidRDefault="00D1151F" w:rsidP="0062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5995">
              <w:rPr>
                <w:rFonts w:asciiTheme="majorBidi" w:hAnsiTheme="majorBidi" w:cstheme="majorBidi"/>
                <w:sz w:val="18"/>
                <w:szCs w:val="18"/>
              </w:rPr>
              <w:t>411.1 (362.6 - 466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  <w:r w:rsidRPr="00285995">
              <w:rPr>
                <w:rFonts w:asciiTheme="majorBidi" w:hAnsiTheme="majorBidi" w:cstheme="majorBidi"/>
                <w:sz w:val="18"/>
                <w:szCs w:val="18"/>
              </w:rPr>
              <w:t xml:space="preserve">) </w:t>
            </w:r>
          </w:p>
        </w:tc>
      </w:tr>
      <w:tr w:rsidR="00D1151F" w:rsidRPr="00285995" w14:paraId="48D31E0C" w14:textId="77777777" w:rsidTr="0062156A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63AA4A1C" w14:textId="77777777" w:rsidR="00D1151F" w:rsidRPr="00285995" w:rsidRDefault="00D1151F" w:rsidP="0062156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85995">
              <w:rPr>
                <w:rFonts w:asciiTheme="majorBidi" w:hAnsiTheme="majorBidi" w:cstheme="majorBidi"/>
                <w:sz w:val="18"/>
                <w:szCs w:val="18"/>
              </w:rPr>
              <w:t>K22.3</w:t>
            </w:r>
          </w:p>
        </w:tc>
        <w:tc>
          <w:tcPr>
            <w:tcW w:w="6804" w:type="dxa"/>
            <w:noWrap/>
            <w:hideMark/>
          </w:tcPr>
          <w:p w14:paraId="16EA01B8" w14:textId="77777777" w:rsidR="00D1151F" w:rsidRPr="00285995" w:rsidRDefault="00D1151F" w:rsidP="0062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5995">
              <w:rPr>
                <w:rFonts w:asciiTheme="majorBidi" w:hAnsiTheme="majorBidi" w:cstheme="majorBidi"/>
                <w:sz w:val="18"/>
                <w:szCs w:val="18"/>
              </w:rPr>
              <w:t>Perforation of the esophagus</w:t>
            </w:r>
          </w:p>
        </w:tc>
        <w:tc>
          <w:tcPr>
            <w:tcW w:w="709" w:type="dxa"/>
            <w:noWrap/>
            <w:hideMark/>
          </w:tcPr>
          <w:p w14:paraId="2A50B8C0" w14:textId="77777777" w:rsidR="00D1151F" w:rsidRPr="00285995" w:rsidRDefault="00D1151F" w:rsidP="0062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5995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708" w:type="dxa"/>
            <w:noWrap/>
            <w:hideMark/>
          </w:tcPr>
          <w:p w14:paraId="75CC6D79" w14:textId="77777777" w:rsidR="00D1151F" w:rsidRPr="00285995" w:rsidRDefault="00D1151F" w:rsidP="0062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5995">
              <w:rPr>
                <w:rFonts w:asciiTheme="majorBidi" w:hAnsiTheme="majorBidi" w:cstheme="majorBidi"/>
                <w:sz w:val="18"/>
                <w:szCs w:val="18"/>
              </w:rPr>
              <w:t>0.3%</w:t>
            </w:r>
          </w:p>
        </w:tc>
        <w:tc>
          <w:tcPr>
            <w:tcW w:w="709" w:type="dxa"/>
            <w:noWrap/>
            <w:hideMark/>
          </w:tcPr>
          <w:p w14:paraId="3E909EFD" w14:textId="77777777" w:rsidR="00D1151F" w:rsidRPr="00285995" w:rsidRDefault="00D1151F" w:rsidP="0062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5995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  <w:tc>
          <w:tcPr>
            <w:tcW w:w="2126" w:type="dxa"/>
            <w:noWrap/>
            <w:hideMark/>
          </w:tcPr>
          <w:p w14:paraId="4D301644" w14:textId="77777777" w:rsidR="00D1151F" w:rsidRPr="00285995" w:rsidRDefault="00D1151F" w:rsidP="0062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5995">
              <w:rPr>
                <w:rFonts w:asciiTheme="majorBidi" w:hAnsiTheme="majorBidi" w:cstheme="majorBidi"/>
                <w:sz w:val="18"/>
                <w:szCs w:val="18"/>
              </w:rPr>
              <w:t>401 (113.0 - 1422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6</w:t>
            </w:r>
            <w:r w:rsidRPr="00285995">
              <w:rPr>
                <w:rFonts w:asciiTheme="majorBidi" w:hAnsiTheme="majorBidi" w:cstheme="majorBidi"/>
                <w:sz w:val="18"/>
                <w:szCs w:val="18"/>
              </w:rPr>
              <w:t xml:space="preserve">) </w:t>
            </w:r>
          </w:p>
        </w:tc>
      </w:tr>
      <w:tr w:rsidR="00D1151F" w:rsidRPr="00285995" w14:paraId="21F5A2BE" w14:textId="77777777" w:rsidTr="0062156A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6634890D" w14:textId="77777777" w:rsidR="00D1151F" w:rsidRPr="00285995" w:rsidRDefault="00D1151F" w:rsidP="0062156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85995">
              <w:rPr>
                <w:rFonts w:asciiTheme="majorBidi" w:hAnsiTheme="majorBidi" w:cstheme="majorBidi"/>
                <w:sz w:val="18"/>
                <w:szCs w:val="18"/>
              </w:rPr>
              <w:t>Z27.8</w:t>
            </w:r>
          </w:p>
        </w:tc>
        <w:tc>
          <w:tcPr>
            <w:tcW w:w="6804" w:type="dxa"/>
            <w:noWrap/>
            <w:hideMark/>
          </w:tcPr>
          <w:p w14:paraId="087A97A2" w14:textId="77777777" w:rsidR="00D1151F" w:rsidRPr="00285995" w:rsidRDefault="00D1151F" w:rsidP="0062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5995">
              <w:rPr>
                <w:rFonts w:asciiTheme="majorBidi" w:hAnsiTheme="majorBidi" w:cstheme="majorBidi"/>
                <w:sz w:val="18"/>
                <w:szCs w:val="18"/>
              </w:rPr>
              <w:t>Need for vaccination against other combinations of infectious diseases</w:t>
            </w:r>
          </w:p>
        </w:tc>
        <w:tc>
          <w:tcPr>
            <w:tcW w:w="709" w:type="dxa"/>
            <w:noWrap/>
            <w:hideMark/>
          </w:tcPr>
          <w:p w14:paraId="6217E882" w14:textId="77777777" w:rsidR="00D1151F" w:rsidRPr="00285995" w:rsidRDefault="00D1151F" w:rsidP="0062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5995">
              <w:rPr>
                <w:rFonts w:asciiTheme="majorBidi" w:hAnsiTheme="majorBidi" w:cstheme="majorBidi"/>
                <w:sz w:val="18"/>
                <w:szCs w:val="18"/>
              </w:rPr>
              <w:t>412</w:t>
            </w:r>
          </w:p>
        </w:tc>
        <w:tc>
          <w:tcPr>
            <w:tcW w:w="708" w:type="dxa"/>
            <w:noWrap/>
            <w:hideMark/>
          </w:tcPr>
          <w:p w14:paraId="4A3FA814" w14:textId="77777777" w:rsidR="00D1151F" w:rsidRPr="00285995" w:rsidRDefault="00D1151F" w:rsidP="0062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5995">
              <w:rPr>
                <w:rFonts w:asciiTheme="majorBidi" w:hAnsiTheme="majorBidi" w:cstheme="majorBidi"/>
                <w:sz w:val="18"/>
                <w:szCs w:val="18"/>
              </w:rPr>
              <w:t>31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  <w:r w:rsidRPr="00285995">
              <w:rPr>
                <w:rFonts w:asciiTheme="majorBidi" w:hAnsiTheme="majorBidi" w:cstheme="majorBidi"/>
                <w:sz w:val="18"/>
                <w:szCs w:val="18"/>
              </w:rPr>
              <w:t>%</w:t>
            </w:r>
          </w:p>
        </w:tc>
        <w:tc>
          <w:tcPr>
            <w:tcW w:w="709" w:type="dxa"/>
            <w:noWrap/>
            <w:hideMark/>
          </w:tcPr>
          <w:p w14:paraId="071FF3D7" w14:textId="77777777" w:rsidR="00D1151F" w:rsidRPr="00285995" w:rsidRDefault="00D1151F" w:rsidP="0062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5995">
              <w:rPr>
                <w:rFonts w:asciiTheme="majorBidi" w:hAnsiTheme="majorBidi" w:cstheme="majorBidi"/>
                <w:sz w:val="18"/>
                <w:szCs w:val="18"/>
              </w:rPr>
              <w:t>928</w:t>
            </w:r>
          </w:p>
        </w:tc>
        <w:tc>
          <w:tcPr>
            <w:tcW w:w="2126" w:type="dxa"/>
            <w:noWrap/>
            <w:hideMark/>
          </w:tcPr>
          <w:p w14:paraId="6FDA3A25" w14:textId="77777777" w:rsidR="00D1151F" w:rsidRPr="00285995" w:rsidRDefault="00D1151F" w:rsidP="0062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5995">
              <w:rPr>
                <w:rFonts w:asciiTheme="majorBidi" w:hAnsiTheme="majorBidi" w:cstheme="majorBidi"/>
                <w:sz w:val="18"/>
                <w:szCs w:val="18"/>
              </w:rPr>
              <w:t>385.6 (337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6</w:t>
            </w:r>
            <w:r w:rsidRPr="00285995">
              <w:rPr>
                <w:rFonts w:asciiTheme="majorBidi" w:hAnsiTheme="majorBidi" w:cstheme="majorBidi"/>
                <w:sz w:val="18"/>
                <w:szCs w:val="18"/>
              </w:rPr>
              <w:t xml:space="preserve"> - 440.4) </w:t>
            </w:r>
          </w:p>
        </w:tc>
      </w:tr>
      <w:tr w:rsidR="00D1151F" w:rsidRPr="00285995" w14:paraId="1CC70626" w14:textId="77777777" w:rsidTr="0062156A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67710BE4" w14:textId="77777777" w:rsidR="00D1151F" w:rsidRPr="00285995" w:rsidRDefault="00D1151F" w:rsidP="0062156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85995">
              <w:rPr>
                <w:rFonts w:asciiTheme="majorBidi" w:hAnsiTheme="majorBidi" w:cstheme="majorBidi"/>
                <w:sz w:val="18"/>
                <w:szCs w:val="18"/>
              </w:rPr>
              <w:t>P07.2</w:t>
            </w:r>
          </w:p>
        </w:tc>
        <w:tc>
          <w:tcPr>
            <w:tcW w:w="6804" w:type="dxa"/>
            <w:noWrap/>
            <w:hideMark/>
          </w:tcPr>
          <w:p w14:paraId="76E224DB" w14:textId="77777777" w:rsidR="00D1151F" w:rsidRPr="00285995" w:rsidRDefault="00D1151F" w:rsidP="0062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5995">
              <w:rPr>
                <w:rFonts w:asciiTheme="majorBidi" w:hAnsiTheme="majorBidi" w:cstheme="majorBidi"/>
                <w:sz w:val="18"/>
                <w:szCs w:val="18"/>
              </w:rPr>
              <w:t>Extreme immaturity of New-born</w:t>
            </w:r>
          </w:p>
        </w:tc>
        <w:tc>
          <w:tcPr>
            <w:tcW w:w="709" w:type="dxa"/>
            <w:noWrap/>
            <w:hideMark/>
          </w:tcPr>
          <w:p w14:paraId="5CACEF80" w14:textId="77777777" w:rsidR="00D1151F" w:rsidRPr="00285995" w:rsidRDefault="00D1151F" w:rsidP="0062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5995">
              <w:rPr>
                <w:rFonts w:asciiTheme="majorBidi" w:hAnsiTheme="majorBidi" w:cstheme="majorBidi"/>
                <w:sz w:val="18"/>
                <w:szCs w:val="18"/>
              </w:rPr>
              <w:t>566</w:t>
            </w:r>
          </w:p>
        </w:tc>
        <w:tc>
          <w:tcPr>
            <w:tcW w:w="708" w:type="dxa"/>
            <w:noWrap/>
            <w:hideMark/>
          </w:tcPr>
          <w:p w14:paraId="716CEAC6" w14:textId="77777777" w:rsidR="00D1151F" w:rsidRPr="00285995" w:rsidRDefault="00D1151F" w:rsidP="0062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5995">
              <w:rPr>
                <w:rFonts w:asciiTheme="majorBidi" w:hAnsiTheme="majorBidi" w:cstheme="majorBidi"/>
                <w:sz w:val="18"/>
                <w:szCs w:val="18"/>
              </w:rPr>
              <w:t>42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7</w:t>
            </w:r>
            <w:r w:rsidRPr="00285995">
              <w:rPr>
                <w:rFonts w:asciiTheme="majorBidi" w:hAnsiTheme="majorBidi" w:cstheme="majorBidi"/>
                <w:sz w:val="18"/>
                <w:szCs w:val="18"/>
              </w:rPr>
              <w:t>%</w:t>
            </w:r>
          </w:p>
        </w:tc>
        <w:tc>
          <w:tcPr>
            <w:tcW w:w="709" w:type="dxa"/>
            <w:noWrap/>
            <w:hideMark/>
          </w:tcPr>
          <w:p w14:paraId="7A778FA2" w14:textId="77777777" w:rsidR="00D1151F" w:rsidRPr="00285995" w:rsidRDefault="00D1151F" w:rsidP="0062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5995">
              <w:rPr>
                <w:rFonts w:asciiTheme="majorBidi" w:hAnsiTheme="majorBidi" w:cstheme="majorBidi"/>
                <w:sz w:val="18"/>
                <w:szCs w:val="18"/>
              </w:rPr>
              <w:t>1544</w:t>
            </w:r>
          </w:p>
        </w:tc>
        <w:tc>
          <w:tcPr>
            <w:tcW w:w="2126" w:type="dxa"/>
            <w:noWrap/>
            <w:hideMark/>
          </w:tcPr>
          <w:p w14:paraId="57CE34A8" w14:textId="77777777" w:rsidR="00D1151F" w:rsidRPr="00285995" w:rsidRDefault="00D1151F" w:rsidP="0062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5995">
              <w:rPr>
                <w:rFonts w:asciiTheme="majorBidi" w:hAnsiTheme="majorBidi" w:cstheme="majorBidi"/>
                <w:sz w:val="18"/>
                <w:szCs w:val="18"/>
              </w:rPr>
              <w:t>382.5 (339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4</w:t>
            </w:r>
            <w:r w:rsidRPr="00285995">
              <w:rPr>
                <w:rFonts w:asciiTheme="majorBidi" w:hAnsiTheme="majorBidi" w:cstheme="majorBidi"/>
                <w:sz w:val="18"/>
                <w:szCs w:val="18"/>
              </w:rPr>
              <w:t xml:space="preserve"> - 431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2</w:t>
            </w:r>
            <w:r w:rsidRPr="00285995">
              <w:rPr>
                <w:rFonts w:asciiTheme="majorBidi" w:hAnsiTheme="majorBidi" w:cstheme="majorBidi"/>
                <w:sz w:val="18"/>
                <w:szCs w:val="18"/>
              </w:rPr>
              <w:t xml:space="preserve">) </w:t>
            </w:r>
          </w:p>
        </w:tc>
      </w:tr>
      <w:tr w:rsidR="00D1151F" w:rsidRPr="00285995" w14:paraId="798622B5" w14:textId="77777777" w:rsidTr="0062156A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1A438F9D" w14:textId="77777777" w:rsidR="00D1151F" w:rsidRPr="00285995" w:rsidRDefault="00D1151F" w:rsidP="0062156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85995">
              <w:rPr>
                <w:rFonts w:asciiTheme="majorBidi" w:hAnsiTheme="majorBidi" w:cstheme="majorBidi"/>
                <w:sz w:val="18"/>
                <w:szCs w:val="18"/>
              </w:rPr>
              <w:t>Z27.3</w:t>
            </w:r>
          </w:p>
        </w:tc>
        <w:tc>
          <w:tcPr>
            <w:tcW w:w="6804" w:type="dxa"/>
            <w:noWrap/>
            <w:hideMark/>
          </w:tcPr>
          <w:p w14:paraId="2CE9292B" w14:textId="77777777" w:rsidR="00D1151F" w:rsidRPr="00285995" w:rsidRDefault="00D1151F" w:rsidP="0062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5995">
              <w:rPr>
                <w:rFonts w:asciiTheme="majorBidi" w:hAnsiTheme="majorBidi" w:cstheme="majorBidi"/>
                <w:sz w:val="18"/>
                <w:szCs w:val="18"/>
              </w:rPr>
              <w:t>Need for vaccination against diphtheria-pertussis-tetanus with poliomyelitis [DPT + polio]</w:t>
            </w:r>
          </w:p>
        </w:tc>
        <w:tc>
          <w:tcPr>
            <w:tcW w:w="709" w:type="dxa"/>
            <w:noWrap/>
            <w:hideMark/>
          </w:tcPr>
          <w:p w14:paraId="07DD13C4" w14:textId="77777777" w:rsidR="00D1151F" w:rsidRPr="00285995" w:rsidRDefault="00D1151F" w:rsidP="0062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5995">
              <w:rPr>
                <w:rFonts w:asciiTheme="majorBidi" w:hAnsiTheme="majorBidi" w:cstheme="majorBidi"/>
                <w:sz w:val="18"/>
                <w:szCs w:val="18"/>
              </w:rPr>
              <w:t>223</w:t>
            </w:r>
          </w:p>
        </w:tc>
        <w:tc>
          <w:tcPr>
            <w:tcW w:w="708" w:type="dxa"/>
            <w:noWrap/>
            <w:hideMark/>
          </w:tcPr>
          <w:p w14:paraId="474C0212" w14:textId="77777777" w:rsidR="00D1151F" w:rsidRPr="00285995" w:rsidRDefault="00D1151F" w:rsidP="0062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5995">
              <w:rPr>
                <w:rFonts w:asciiTheme="majorBidi" w:hAnsiTheme="majorBidi" w:cstheme="majorBidi"/>
                <w:sz w:val="18"/>
                <w:szCs w:val="18"/>
              </w:rPr>
              <w:t>16.8%</w:t>
            </w:r>
          </w:p>
        </w:tc>
        <w:tc>
          <w:tcPr>
            <w:tcW w:w="709" w:type="dxa"/>
            <w:noWrap/>
            <w:hideMark/>
          </w:tcPr>
          <w:p w14:paraId="49F84B66" w14:textId="77777777" w:rsidR="00D1151F" w:rsidRPr="00285995" w:rsidRDefault="00D1151F" w:rsidP="0062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5995">
              <w:rPr>
                <w:rFonts w:asciiTheme="majorBidi" w:hAnsiTheme="majorBidi" w:cstheme="majorBidi"/>
                <w:sz w:val="18"/>
                <w:szCs w:val="18"/>
              </w:rPr>
              <w:t>458</w:t>
            </w:r>
          </w:p>
        </w:tc>
        <w:tc>
          <w:tcPr>
            <w:tcW w:w="2126" w:type="dxa"/>
            <w:noWrap/>
            <w:hideMark/>
          </w:tcPr>
          <w:p w14:paraId="5571603F" w14:textId="77777777" w:rsidR="00D1151F" w:rsidRPr="00285995" w:rsidRDefault="00D1151F" w:rsidP="0062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5995">
              <w:rPr>
                <w:rFonts w:asciiTheme="majorBidi" w:hAnsiTheme="majorBidi" w:cstheme="majorBidi"/>
                <w:sz w:val="18"/>
                <w:szCs w:val="18"/>
              </w:rPr>
              <w:t xml:space="preserve">350.7 (295.7 - 415.9) </w:t>
            </w:r>
          </w:p>
        </w:tc>
      </w:tr>
      <w:tr w:rsidR="00D1151F" w:rsidRPr="00285995" w14:paraId="48FA10DF" w14:textId="77777777" w:rsidTr="0062156A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29EE6115" w14:textId="77777777" w:rsidR="00D1151F" w:rsidRPr="00285995" w:rsidRDefault="00D1151F" w:rsidP="0062156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85995">
              <w:rPr>
                <w:rFonts w:asciiTheme="majorBidi" w:hAnsiTheme="majorBidi" w:cstheme="majorBidi"/>
                <w:sz w:val="18"/>
                <w:szCs w:val="18"/>
              </w:rPr>
              <w:t>P22.0</w:t>
            </w:r>
          </w:p>
        </w:tc>
        <w:tc>
          <w:tcPr>
            <w:tcW w:w="6804" w:type="dxa"/>
            <w:noWrap/>
            <w:hideMark/>
          </w:tcPr>
          <w:p w14:paraId="390F28B0" w14:textId="77777777" w:rsidR="00D1151F" w:rsidRPr="00285995" w:rsidRDefault="00D1151F" w:rsidP="0062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5995">
              <w:rPr>
                <w:rFonts w:asciiTheme="majorBidi" w:hAnsiTheme="majorBidi" w:cstheme="majorBidi"/>
                <w:sz w:val="18"/>
                <w:szCs w:val="18"/>
              </w:rPr>
              <w:t>Respiratory distress syndrome of New-born.</w:t>
            </w:r>
          </w:p>
        </w:tc>
        <w:tc>
          <w:tcPr>
            <w:tcW w:w="709" w:type="dxa"/>
            <w:noWrap/>
            <w:hideMark/>
          </w:tcPr>
          <w:p w14:paraId="1598BB69" w14:textId="77777777" w:rsidR="00D1151F" w:rsidRPr="00285995" w:rsidRDefault="00D1151F" w:rsidP="0062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5995">
              <w:rPr>
                <w:rFonts w:asciiTheme="majorBidi" w:hAnsiTheme="majorBidi" w:cstheme="majorBidi"/>
                <w:sz w:val="18"/>
                <w:szCs w:val="18"/>
              </w:rPr>
              <w:t>1072</w:t>
            </w:r>
          </w:p>
        </w:tc>
        <w:tc>
          <w:tcPr>
            <w:tcW w:w="708" w:type="dxa"/>
            <w:noWrap/>
            <w:hideMark/>
          </w:tcPr>
          <w:p w14:paraId="1F5A6BF6" w14:textId="77777777" w:rsidR="00D1151F" w:rsidRPr="00285995" w:rsidRDefault="00D1151F" w:rsidP="0062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5995">
              <w:rPr>
                <w:rFonts w:asciiTheme="majorBidi" w:hAnsiTheme="majorBidi" w:cstheme="majorBidi"/>
                <w:sz w:val="18"/>
                <w:szCs w:val="18"/>
              </w:rPr>
              <w:t>80.8%</w:t>
            </w:r>
          </w:p>
        </w:tc>
        <w:tc>
          <w:tcPr>
            <w:tcW w:w="709" w:type="dxa"/>
            <w:noWrap/>
            <w:hideMark/>
          </w:tcPr>
          <w:p w14:paraId="6AEC7469" w14:textId="77777777" w:rsidR="00D1151F" w:rsidRPr="00285995" w:rsidRDefault="00D1151F" w:rsidP="0062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5995">
              <w:rPr>
                <w:rFonts w:asciiTheme="majorBidi" w:hAnsiTheme="majorBidi" w:cstheme="majorBidi"/>
                <w:sz w:val="18"/>
                <w:szCs w:val="18"/>
              </w:rPr>
              <w:t>9472</w:t>
            </w:r>
          </w:p>
        </w:tc>
        <w:tc>
          <w:tcPr>
            <w:tcW w:w="2126" w:type="dxa"/>
            <w:noWrap/>
            <w:hideMark/>
          </w:tcPr>
          <w:p w14:paraId="0C3ADB41" w14:textId="77777777" w:rsidR="00D1151F" w:rsidRPr="00285995" w:rsidRDefault="00D1151F" w:rsidP="0062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5995">
              <w:rPr>
                <w:rFonts w:asciiTheme="majorBidi" w:hAnsiTheme="majorBidi" w:cstheme="majorBidi"/>
                <w:sz w:val="18"/>
                <w:szCs w:val="18"/>
              </w:rPr>
              <w:t xml:space="preserve">349.6 (304.5 - 401.4) </w:t>
            </w:r>
          </w:p>
        </w:tc>
      </w:tr>
      <w:tr w:rsidR="00D1151F" w:rsidRPr="00285995" w14:paraId="64B09711" w14:textId="77777777" w:rsidTr="0062156A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3C66270F" w14:textId="77777777" w:rsidR="00D1151F" w:rsidRPr="00285995" w:rsidRDefault="00D1151F" w:rsidP="0062156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85995">
              <w:rPr>
                <w:rFonts w:asciiTheme="majorBidi" w:hAnsiTheme="majorBidi" w:cstheme="majorBidi"/>
                <w:sz w:val="18"/>
                <w:szCs w:val="18"/>
              </w:rPr>
              <w:t>K91.4</w:t>
            </w:r>
          </w:p>
        </w:tc>
        <w:tc>
          <w:tcPr>
            <w:tcW w:w="6804" w:type="dxa"/>
            <w:noWrap/>
            <w:hideMark/>
          </w:tcPr>
          <w:p w14:paraId="35F54171" w14:textId="77777777" w:rsidR="00D1151F" w:rsidRPr="00285995" w:rsidRDefault="00D1151F" w:rsidP="0062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5995">
              <w:rPr>
                <w:rFonts w:asciiTheme="majorBidi" w:hAnsiTheme="majorBidi" w:cstheme="majorBidi"/>
                <w:sz w:val="18"/>
                <w:szCs w:val="18"/>
              </w:rPr>
              <w:t>Dysfunction after colostomy or enterostomy</w:t>
            </w:r>
          </w:p>
        </w:tc>
        <w:tc>
          <w:tcPr>
            <w:tcW w:w="709" w:type="dxa"/>
            <w:noWrap/>
            <w:hideMark/>
          </w:tcPr>
          <w:p w14:paraId="1CDC6179" w14:textId="77777777" w:rsidR="00D1151F" w:rsidRPr="00285995" w:rsidRDefault="00D1151F" w:rsidP="0062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5995">
              <w:rPr>
                <w:rFonts w:asciiTheme="majorBidi" w:hAnsiTheme="majorBidi" w:cstheme="majorBidi"/>
                <w:sz w:val="18"/>
                <w:szCs w:val="18"/>
              </w:rPr>
              <w:t>17</w:t>
            </w:r>
          </w:p>
        </w:tc>
        <w:tc>
          <w:tcPr>
            <w:tcW w:w="708" w:type="dxa"/>
            <w:noWrap/>
            <w:hideMark/>
          </w:tcPr>
          <w:p w14:paraId="4D941521" w14:textId="77777777" w:rsidR="00D1151F" w:rsidRPr="00285995" w:rsidRDefault="00D1151F" w:rsidP="0062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5995">
              <w:rPr>
                <w:rFonts w:asciiTheme="majorBidi" w:hAnsiTheme="majorBidi" w:cstheme="majorBidi"/>
                <w:sz w:val="18"/>
                <w:szCs w:val="18"/>
              </w:rPr>
              <w:t>1.28%</w:t>
            </w:r>
          </w:p>
        </w:tc>
        <w:tc>
          <w:tcPr>
            <w:tcW w:w="709" w:type="dxa"/>
            <w:noWrap/>
            <w:hideMark/>
          </w:tcPr>
          <w:p w14:paraId="44FB7957" w14:textId="77777777" w:rsidR="00D1151F" w:rsidRPr="00285995" w:rsidRDefault="00D1151F" w:rsidP="0062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5995">
              <w:rPr>
                <w:rFonts w:asciiTheme="majorBidi" w:hAnsiTheme="majorBidi" w:cstheme="majorBidi"/>
                <w:sz w:val="18"/>
                <w:szCs w:val="18"/>
              </w:rPr>
              <w:t>31</w:t>
            </w:r>
          </w:p>
        </w:tc>
        <w:tc>
          <w:tcPr>
            <w:tcW w:w="2126" w:type="dxa"/>
            <w:noWrap/>
            <w:hideMark/>
          </w:tcPr>
          <w:p w14:paraId="7E6ADD16" w14:textId="77777777" w:rsidR="00D1151F" w:rsidRPr="00285995" w:rsidRDefault="00D1151F" w:rsidP="0062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5995">
              <w:rPr>
                <w:rFonts w:asciiTheme="majorBidi" w:hAnsiTheme="majorBidi" w:cstheme="majorBidi"/>
                <w:sz w:val="18"/>
                <w:szCs w:val="18"/>
              </w:rPr>
              <w:t xml:space="preserve">333.1 (183.9 - 603.3) </w:t>
            </w:r>
          </w:p>
        </w:tc>
      </w:tr>
    </w:tbl>
    <w:p w14:paraId="65A04D9A" w14:textId="77777777" w:rsidR="00D1151F" w:rsidRPr="000A766C" w:rsidRDefault="00D1151F" w:rsidP="00D1151F">
      <w:pPr>
        <w:rPr>
          <w:lang w:val="en-US"/>
        </w:rPr>
      </w:pPr>
    </w:p>
    <w:p w14:paraId="2CA81BF0" w14:textId="1535C425" w:rsidR="00D1151F" w:rsidRDefault="00D1151F">
      <w:pPr>
        <w:spacing w:after="160" w:line="259" w:lineRule="auto"/>
        <w:rPr>
          <w:lang w:val="en-US"/>
        </w:rPr>
      </w:pPr>
      <w:r>
        <w:rPr>
          <w:lang w:val="en-US"/>
        </w:rPr>
        <w:br w:type="page"/>
      </w:r>
    </w:p>
    <w:p w14:paraId="3B067202" w14:textId="755A24EA" w:rsidR="00D1151F" w:rsidRPr="00F76CB1" w:rsidRDefault="00D1151F" w:rsidP="00D1151F">
      <w:pPr>
        <w:rPr>
          <w:lang w:val="en-US"/>
        </w:rPr>
      </w:pPr>
      <w:bookmarkStart w:id="2" w:name="_Hlk145246886"/>
      <w:r>
        <w:rPr>
          <w:lang w:val="en-US"/>
        </w:rPr>
        <w:lastRenderedPageBreak/>
        <w:t xml:space="preserve">Supplementary Table 3. </w:t>
      </w:r>
      <w:r w:rsidRPr="00F76CB1">
        <w:rPr>
          <w:lang w:val="en-US"/>
        </w:rPr>
        <w:t xml:space="preserve">Secondary Diagnoses of ROP patients with </w:t>
      </w:r>
      <w:r w:rsidR="00952AC4">
        <w:rPr>
          <w:lang w:val="en-US"/>
        </w:rPr>
        <w:t xml:space="preserve">a </w:t>
      </w:r>
      <w:r w:rsidRPr="00F76CB1">
        <w:rPr>
          <w:lang w:val="en-US"/>
        </w:rPr>
        <w:t>birthweight of 1500-2500 (p&lt;0.0001)</w:t>
      </w:r>
    </w:p>
    <w:tbl>
      <w:tblPr>
        <w:tblStyle w:val="GridTable1Light1"/>
        <w:tblW w:w="0" w:type="auto"/>
        <w:tblLook w:val="04A0" w:firstRow="1" w:lastRow="0" w:firstColumn="1" w:lastColumn="0" w:noHBand="0" w:noVBand="1"/>
      </w:tblPr>
      <w:tblGrid>
        <w:gridCol w:w="822"/>
        <w:gridCol w:w="5968"/>
        <w:gridCol w:w="416"/>
        <w:gridCol w:w="833"/>
        <w:gridCol w:w="1445"/>
        <w:gridCol w:w="1785"/>
      </w:tblGrid>
      <w:tr w:rsidR="00D1151F" w:rsidRPr="00CD49F9" w14:paraId="163ACCAC" w14:textId="77777777" w:rsidTr="0062156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bookmarkEnd w:id="2"/>
          <w:p w14:paraId="01509584" w14:textId="77777777" w:rsidR="00D1151F" w:rsidRPr="00CD49F9" w:rsidRDefault="00D1151F" w:rsidP="0062156A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CD49F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ode</w:t>
            </w:r>
          </w:p>
        </w:tc>
        <w:tc>
          <w:tcPr>
            <w:tcW w:w="5968" w:type="dxa"/>
            <w:noWrap/>
            <w:hideMark/>
          </w:tcPr>
          <w:p w14:paraId="0B8493D1" w14:textId="77777777" w:rsidR="00D1151F" w:rsidRPr="00CD49F9" w:rsidRDefault="00D1151F" w:rsidP="006215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D49F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econdary diagnosis</w:t>
            </w:r>
          </w:p>
        </w:tc>
        <w:tc>
          <w:tcPr>
            <w:tcW w:w="416" w:type="dxa"/>
            <w:noWrap/>
            <w:hideMark/>
          </w:tcPr>
          <w:p w14:paraId="78276881" w14:textId="77777777" w:rsidR="00D1151F" w:rsidRPr="00CD49F9" w:rsidRDefault="00D1151F" w:rsidP="006215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D49F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1AE10F52" w14:textId="77777777" w:rsidR="00D1151F" w:rsidRPr="00CD49F9" w:rsidRDefault="00D1151F" w:rsidP="006215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D49F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445" w:type="dxa"/>
            <w:noWrap/>
            <w:hideMark/>
          </w:tcPr>
          <w:p w14:paraId="47156E9E" w14:textId="77777777" w:rsidR="00D1151F" w:rsidRPr="00CD49F9" w:rsidRDefault="00D1151F" w:rsidP="006215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D49F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N 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n Non-ROP</w:t>
            </w:r>
          </w:p>
        </w:tc>
        <w:tc>
          <w:tcPr>
            <w:tcW w:w="1785" w:type="dxa"/>
            <w:noWrap/>
            <w:hideMark/>
          </w:tcPr>
          <w:p w14:paraId="1C417539" w14:textId="77777777" w:rsidR="00D1151F" w:rsidRPr="00CD49F9" w:rsidRDefault="00D1151F" w:rsidP="006215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D49F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OR </w:t>
            </w:r>
            <w:proofErr w:type="gramStart"/>
            <w:r w:rsidRPr="00CD49F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 95</w:t>
            </w:r>
            <w:proofErr w:type="gramEnd"/>
            <w:r w:rsidRPr="00CD49F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%CI)</w:t>
            </w:r>
          </w:p>
        </w:tc>
      </w:tr>
      <w:tr w:rsidR="00D1151F" w:rsidRPr="00CD49F9" w14:paraId="334CB32A" w14:textId="77777777" w:rsidTr="006215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8CAA877" w14:textId="77777777" w:rsidR="00D1151F" w:rsidRPr="00CD49F9" w:rsidRDefault="00D1151F" w:rsidP="0062156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D49F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91.2</w:t>
            </w:r>
          </w:p>
        </w:tc>
        <w:tc>
          <w:tcPr>
            <w:tcW w:w="5968" w:type="dxa"/>
            <w:noWrap/>
            <w:hideMark/>
          </w:tcPr>
          <w:p w14:paraId="41ADD019" w14:textId="77777777" w:rsidR="00D1151F" w:rsidRPr="00CD49F9" w:rsidRDefault="00D1151F" w:rsidP="0062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D49F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Cerebral </w:t>
            </w:r>
            <w:proofErr w:type="spellStart"/>
            <w:proofErr w:type="gramStart"/>
            <w:r w:rsidRPr="00CD49F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eucomalacia</w:t>
            </w:r>
            <w:proofErr w:type="spellEnd"/>
            <w:r w:rsidRPr="00CD49F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 in</w:t>
            </w:r>
            <w:proofErr w:type="gramEnd"/>
            <w:r w:rsidRPr="00CD49F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the newborn</w:t>
            </w:r>
          </w:p>
        </w:tc>
        <w:tc>
          <w:tcPr>
            <w:tcW w:w="416" w:type="dxa"/>
            <w:noWrap/>
            <w:hideMark/>
          </w:tcPr>
          <w:p w14:paraId="44151404" w14:textId="77777777" w:rsidR="00D1151F" w:rsidRPr="00CD49F9" w:rsidRDefault="00D1151F" w:rsidP="006215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D49F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77ADBB7C" w14:textId="77777777" w:rsidR="00D1151F" w:rsidRPr="00CD49F9" w:rsidRDefault="00D1151F" w:rsidP="006215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D49F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92%</w:t>
            </w:r>
          </w:p>
        </w:tc>
        <w:tc>
          <w:tcPr>
            <w:tcW w:w="1445" w:type="dxa"/>
            <w:noWrap/>
            <w:hideMark/>
          </w:tcPr>
          <w:p w14:paraId="5EFE82AD" w14:textId="77777777" w:rsidR="00D1151F" w:rsidRPr="00CD49F9" w:rsidRDefault="00D1151F" w:rsidP="006215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D49F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785" w:type="dxa"/>
            <w:noWrap/>
            <w:hideMark/>
          </w:tcPr>
          <w:p w14:paraId="64E7FFC9" w14:textId="77777777" w:rsidR="00D1151F" w:rsidRPr="00CD49F9" w:rsidRDefault="00D1151F" w:rsidP="0062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D49F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33.46 </w:t>
            </w:r>
            <w:proofErr w:type="gramStart"/>
            <w:r w:rsidRPr="00CD49F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 11.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</w:t>
            </w:r>
            <w:proofErr w:type="gramEnd"/>
            <w:r w:rsidRPr="00CD49F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- 95.8)</w:t>
            </w:r>
          </w:p>
        </w:tc>
      </w:tr>
      <w:tr w:rsidR="00D1151F" w:rsidRPr="00CD49F9" w14:paraId="69ECA130" w14:textId="77777777" w:rsidTr="006215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0821060" w14:textId="77777777" w:rsidR="00D1151F" w:rsidRPr="00CD49F9" w:rsidRDefault="00D1151F" w:rsidP="0062156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D49F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Z27.8</w:t>
            </w:r>
          </w:p>
        </w:tc>
        <w:tc>
          <w:tcPr>
            <w:tcW w:w="5968" w:type="dxa"/>
            <w:noWrap/>
            <w:hideMark/>
          </w:tcPr>
          <w:p w14:paraId="38BAFC9B" w14:textId="77777777" w:rsidR="00D1151F" w:rsidRPr="00CD49F9" w:rsidRDefault="00D1151F" w:rsidP="0062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D49F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eed for vaccination against other combinations of infectious diseases</w:t>
            </w:r>
          </w:p>
        </w:tc>
        <w:tc>
          <w:tcPr>
            <w:tcW w:w="416" w:type="dxa"/>
            <w:noWrap/>
            <w:hideMark/>
          </w:tcPr>
          <w:p w14:paraId="787995F4" w14:textId="77777777" w:rsidR="00D1151F" w:rsidRPr="00CD49F9" w:rsidRDefault="00D1151F" w:rsidP="006215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D49F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6B7AB510" w14:textId="77777777" w:rsidR="00D1151F" w:rsidRPr="00CD49F9" w:rsidRDefault="00D1151F" w:rsidP="006215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D49F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90%</w:t>
            </w:r>
          </w:p>
        </w:tc>
        <w:tc>
          <w:tcPr>
            <w:tcW w:w="1445" w:type="dxa"/>
            <w:noWrap/>
            <w:hideMark/>
          </w:tcPr>
          <w:p w14:paraId="5D8117BA" w14:textId="77777777" w:rsidR="00D1151F" w:rsidRPr="00CD49F9" w:rsidRDefault="00D1151F" w:rsidP="006215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D49F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785" w:type="dxa"/>
            <w:noWrap/>
            <w:hideMark/>
          </w:tcPr>
          <w:p w14:paraId="3C783095" w14:textId="77777777" w:rsidR="00D1151F" w:rsidRPr="00CD49F9" w:rsidRDefault="00D1151F" w:rsidP="0062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D49F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28.7 </w:t>
            </w:r>
            <w:proofErr w:type="gramStart"/>
            <w:r w:rsidRPr="00CD49F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 11.2</w:t>
            </w:r>
            <w:proofErr w:type="gramEnd"/>
            <w:r w:rsidRPr="00CD49F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- 73.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  <w:r w:rsidRPr="00CD49F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</w:tr>
      <w:tr w:rsidR="00D1151F" w:rsidRPr="00CD49F9" w14:paraId="620706A5" w14:textId="77777777" w:rsidTr="006215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5F09F35" w14:textId="77777777" w:rsidR="00D1151F" w:rsidRPr="00CD49F9" w:rsidRDefault="00D1151F" w:rsidP="0062156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D49F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Z25.8</w:t>
            </w:r>
          </w:p>
        </w:tc>
        <w:tc>
          <w:tcPr>
            <w:tcW w:w="5968" w:type="dxa"/>
            <w:noWrap/>
            <w:hideMark/>
          </w:tcPr>
          <w:p w14:paraId="6B1875E4" w14:textId="77777777" w:rsidR="00D1151F" w:rsidRPr="00CD49F9" w:rsidRDefault="00D1151F" w:rsidP="0062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D49F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eed for vaccination against other specified individual viral diseases</w:t>
            </w:r>
          </w:p>
        </w:tc>
        <w:tc>
          <w:tcPr>
            <w:tcW w:w="416" w:type="dxa"/>
            <w:noWrap/>
            <w:hideMark/>
          </w:tcPr>
          <w:p w14:paraId="246F8A2A" w14:textId="77777777" w:rsidR="00D1151F" w:rsidRPr="00CD49F9" w:rsidRDefault="00D1151F" w:rsidP="006215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D49F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66143B1B" w14:textId="77777777" w:rsidR="00D1151F" w:rsidRPr="00CD49F9" w:rsidRDefault="00D1151F" w:rsidP="006215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D49F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84%</w:t>
            </w:r>
          </w:p>
        </w:tc>
        <w:tc>
          <w:tcPr>
            <w:tcW w:w="1445" w:type="dxa"/>
            <w:noWrap/>
            <w:hideMark/>
          </w:tcPr>
          <w:p w14:paraId="312C7072" w14:textId="77777777" w:rsidR="00D1151F" w:rsidRPr="00CD49F9" w:rsidRDefault="00D1151F" w:rsidP="006215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D49F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1785" w:type="dxa"/>
            <w:noWrap/>
            <w:hideMark/>
          </w:tcPr>
          <w:p w14:paraId="10E2A600" w14:textId="77777777" w:rsidR="00D1151F" w:rsidRPr="00CD49F9" w:rsidRDefault="00D1151F" w:rsidP="0062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D49F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.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</w:t>
            </w:r>
            <w:r w:rsidRPr="00CD49F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CD49F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 9.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</w:t>
            </w:r>
            <w:proofErr w:type="gramEnd"/>
            <w:r w:rsidRPr="00CD49F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- 43.7)</w:t>
            </w:r>
          </w:p>
        </w:tc>
      </w:tr>
      <w:tr w:rsidR="00D1151F" w:rsidRPr="00CD49F9" w14:paraId="10318E1C" w14:textId="77777777" w:rsidTr="006215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296CE12" w14:textId="77777777" w:rsidR="00D1151F" w:rsidRPr="00CD49F9" w:rsidRDefault="00D1151F" w:rsidP="0062156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D49F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61.2</w:t>
            </w:r>
          </w:p>
        </w:tc>
        <w:tc>
          <w:tcPr>
            <w:tcW w:w="5968" w:type="dxa"/>
            <w:noWrap/>
            <w:hideMark/>
          </w:tcPr>
          <w:p w14:paraId="2E6C521F" w14:textId="77777777" w:rsidR="00D1151F" w:rsidRPr="00CD49F9" w:rsidRDefault="00D1151F" w:rsidP="0062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D49F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nemia with prematurity</w:t>
            </w:r>
          </w:p>
        </w:tc>
        <w:tc>
          <w:tcPr>
            <w:tcW w:w="416" w:type="dxa"/>
            <w:noWrap/>
            <w:hideMark/>
          </w:tcPr>
          <w:p w14:paraId="0C9730FA" w14:textId="77777777" w:rsidR="00D1151F" w:rsidRPr="00CD49F9" w:rsidRDefault="00D1151F" w:rsidP="006215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D49F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0" w:type="auto"/>
            <w:noWrap/>
            <w:hideMark/>
          </w:tcPr>
          <w:p w14:paraId="1F3EA5C3" w14:textId="77777777" w:rsidR="00D1151F" w:rsidRPr="00CD49F9" w:rsidRDefault="00D1151F" w:rsidP="006215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D49F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8.82%</w:t>
            </w:r>
          </w:p>
        </w:tc>
        <w:tc>
          <w:tcPr>
            <w:tcW w:w="1445" w:type="dxa"/>
            <w:noWrap/>
            <w:hideMark/>
          </w:tcPr>
          <w:p w14:paraId="4169F37F" w14:textId="77777777" w:rsidR="00D1151F" w:rsidRPr="00CD49F9" w:rsidRDefault="00D1151F" w:rsidP="006215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D49F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08</w:t>
            </w:r>
          </w:p>
        </w:tc>
        <w:tc>
          <w:tcPr>
            <w:tcW w:w="1785" w:type="dxa"/>
            <w:noWrap/>
            <w:hideMark/>
          </w:tcPr>
          <w:p w14:paraId="18AF17D2" w14:textId="77777777" w:rsidR="00D1151F" w:rsidRPr="00CD49F9" w:rsidRDefault="00D1151F" w:rsidP="0062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D49F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.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  <w:r w:rsidRPr="00CD49F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CD49F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 12.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  <w:proofErr w:type="gramEnd"/>
            <w:r w:rsidRPr="00CD49F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- 27.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  <w:r w:rsidRPr="00CD49F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</w:tr>
      <w:tr w:rsidR="00D1151F" w:rsidRPr="00CD49F9" w14:paraId="7896E9F2" w14:textId="77777777" w:rsidTr="006215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8259233" w14:textId="77777777" w:rsidR="00D1151F" w:rsidRPr="00CD49F9" w:rsidRDefault="00D1151F" w:rsidP="0062156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D49F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59.0</w:t>
            </w:r>
          </w:p>
        </w:tc>
        <w:tc>
          <w:tcPr>
            <w:tcW w:w="5968" w:type="dxa"/>
            <w:noWrap/>
            <w:hideMark/>
          </w:tcPr>
          <w:p w14:paraId="34669A0D" w14:textId="77777777" w:rsidR="00D1151F" w:rsidRPr="00CD49F9" w:rsidRDefault="00D1151F" w:rsidP="0062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D49F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eonatal jaundice associated with premature birth</w:t>
            </w:r>
          </w:p>
        </w:tc>
        <w:tc>
          <w:tcPr>
            <w:tcW w:w="416" w:type="dxa"/>
            <w:noWrap/>
            <w:hideMark/>
          </w:tcPr>
          <w:p w14:paraId="5F30B14C" w14:textId="77777777" w:rsidR="00D1151F" w:rsidRPr="00CD49F9" w:rsidRDefault="00D1151F" w:rsidP="006215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D49F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9</w:t>
            </w:r>
          </w:p>
        </w:tc>
        <w:tc>
          <w:tcPr>
            <w:tcW w:w="0" w:type="auto"/>
            <w:noWrap/>
            <w:hideMark/>
          </w:tcPr>
          <w:p w14:paraId="6A0EA2DF" w14:textId="77777777" w:rsidR="00D1151F" w:rsidRPr="00CD49F9" w:rsidRDefault="00D1151F" w:rsidP="006215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D49F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7.45%</w:t>
            </w:r>
          </w:p>
        </w:tc>
        <w:tc>
          <w:tcPr>
            <w:tcW w:w="1445" w:type="dxa"/>
            <w:noWrap/>
            <w:hideMark/>
          </w:tcPr>
          <w:p w14:paraId="4E8B454A" w14:textId="77777777" w:rsidR="00D1151F" w:rsidRPr="00CD49F9" w:rsidRDefault="00D1151F" w:rsidP="006215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D49F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837</w:t>
            </w:r>
          </w:p>
        </w:tc>
        <w:tc>
          <w:tcPr>
            <w:tcW w:w="1785" w:type="dxa"/>
            <w:noWrap/>
            <w:hideMark/>
          </w:tcPr>
          <w:p w14:paraId="4FEE0086" w14:textId="77777777" w:rsidR="00D1151F" w:rsidRPr="00CD49F9" w:rsidRDefault="00D1151F" w:rsidP="0062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D49F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14.8 </w:t>
            </w:r>
            <w:proofErr w:type="gramStart"/>
            <w:r w:rsidRPr="00CD49F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 9.3</w:t>
            </w:r>
            <w:proofErr w:type="gramEnd"/>
            <w:r w:rsidRPr="00CD49F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- 23.6)</w:t>
            </w:r>
          </w:p>
        </w:tc>
      </w:tr>
      <w:tr w:rsidR="00D1151F" w:rsidRPr="00CD49F9" w14:paraId="4716D7FD" w14:textId="77777777" w:rsidTr="006215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099DDE0" w14:textId="77777777" w:rsidR="00D1151F" w:rsidRPr="00CD49F9" w:rsidRDefault="00D1151F" w:rsidP="0062156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D49F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40.90</w:t>
            </w:r>
          </w:p>
        </w:tc>
        <w:tc>
          <w:tcPr>
            <w:tcW w:w="5968" w:type="dxa"/>
            <w:noWrap/>
            <w:hideMark/>
          </w:tcPr>
          <w:p w14:paraId="39E1C90B" w14:textId="77777777" w:rsidR="00D1151F" w:rsidRPr="00CD49F9" w:rsidRDefault="00D1151F" w:rsidP="0062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D49F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nguinal hernia, unilateral or without a side indication, without entrapment and without gangrene: Not referred to as a recurrent hernia</w:t>
            </w:r>
          </w:p>
        </w:tc>
        <w:tc>
          <w:tcPr>
            <w:tcW w:w="416" w:type="dxa"/>
            <w:noWrap/>
            <w:hideMark/>
          </w:tcPr>
          <w:p w14:paraId="25EA8FB4" w14:textId="77777777" w:rsidR="00D1151F" w:rsidRPr="00CD49F9" w:rsidRDefault="00D1151F" w:rsidP="006215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D49F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3297A4AA" w14:textId="77777777" w:rsidR="00D1151F" w:rsidRPr="00CD49F9" w:rsidRDefault="00D1151F" w:rsidP="006215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D49F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90%</w:t>
            </w:r>
          </w:p>
        </w:tc>
        <w:tc>
          <w:tcPr>
            <w:tcW w:w="1445" w:type="dxa"/>
            <w:noWrap/>
            <w:hideMark/>
          </w:tcPr>
          <w:p w14:paraId="7E94D10A" w14:textId="77777777" w:rsidR="00D1151F" w:rsidRPr="00CD49F9" w:rsidRDefault="00D1151F" w:rsidP="006215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D49F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785" w:type="dxa"/>
            <w:noWrap/>
            <w:hideMark/>
          </w:tcPr>
          <w:p w14:paraId="2E24712F" w14:textId="77777777" w:rsidR="00D1151F" w:rsidRPr="00CD49F9" w:rsidRDefault="00D1151F" w:rsidP="0062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D49F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13.8 </w:t>
            </w:r>
            <w:proofErr w:type="gramStart"/>
            <w:r w:rsidRPr="00CD49F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 5.5</w:t>
            </w:r>
            <w:proofErr w:type="gramEnd"/>
            <w:r w:rsidRPr="00CD49F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- 34.6)</w:t>
            </w:r>
          </w:p>
        </w:tc>
      </w:tr>
      <w:tr w:rsidR="00D1151F" w:rsidRPr="00CD49F9" w14:paraId="3F498435" w14:textId="77777777" w:rsidTr="006215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268DC6D" w14:textId="77777777" w:rsidR="00D1151F" w:rsidRPr="00CD49F9" w:rsidRDefault="00D1151F" w:rsidP="0062156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D49F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22.0</w:t>
            </w:r>
          </w:p>
        </w:tc>
        <w:tc>
          <w:tcPr>
            <w:tcW w:w="5968" w:type="dxa"/>
            <w:noWrap/>
            <w:hideMark/>
          </w:tcPr>
          <w:p w14:paraId="1BDD216F" w14:textId="77777777" w:rsidR="00D1151F" w:rsidRPr="00CD49F9" w:rsidRDefault="00D1151F" w:rsidP="0062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D49F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espiratory distress syndrome of the newborn</w:t>
            </w:r>
          </w:p>
        </w:tc>
        <w:tc>
          <w:tcPr>
            <w:tcW w:w="416" w:type="dxa"/>
            <w:noWrap/>
            <w:hideMark/>
          </w:tcPr>
          <w:p w14:paraId="0D585F04" w14:textId="77777777" w:rsidR="00D1151F" w:rsidRPr="00CD49F9" w:rsidRDefault="00D1151F" w:rsidP="006215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D49F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0" w:type="auto"/>
            <w:noWrap/>
            <w:hideMark/>
          </w:tcPr>
          <w:p w14:paraId="1241DF11" w14:textId="77777777" w:rsidR="00D1151F" w:rsidRPr="00CD49F9" w:rsidRDefault="00D1151F" w:rsidP="006215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D49F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8.82%</w:t>
            </w:r>
          </w:p>
        </w:tc>
        <w:tc>
          <w:tcPr>
            <w:tcW w:w="1445" w:type="dxa"/>
            <w:noWrap/>
            <w:hideMark/>
          </w:tcPr>
          <w:p w14:paraId="04175503" w14:textId="77777777" w:rsidR="00D1151F" w:rsidRPr="00CD49F9" w:rsidRDefault="00D1151F" w:rsidP="006215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D49F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331</w:t>
            </w:r>
          </w:p>
        </w:tc>
        <w:tc>
          <w:tcPr>
            <w:tcW w:w="1785" w:type="dxa"/>
            <w:noWrap/>
            <w:hideMark/>
          </w:tcPr>
          <w:p w14:paraId="0E2512A9" w14:textId="77777777" w:rsidR="00D1151F" w:rsidRPr="00CD49F9" w:rsidRDefault="00D1151F" w:rsidP="0062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D49F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.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</w:t>
            </w:r>
            <w:r w:rsidRPr="00CD49F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CD49F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 8.5</w:t>
            </w:r>
            <w:proofErr w:type="gramEnd"/>
            <w:r w:rsidRPr="00CD49F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- 18.8)</w:t>
            </w:r>
          </w:p>
        </w:tc>
      </w:tr>
      <w:tr w:rsidR="00D1151F" w:rsidRPr="00CD49F9" w14:paraId="4C58E6F1" w14:textId="77777777" w:rsidTr="006215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261C28B" w14:textId="77777777" w:rsidR="00D1151F" w:rsidRPr="00CD49F9" w:rsidRDefault="00D1151F" w:rsidP="0062156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D49F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Z22.8</w:t>
            </w:r>
          </w:p>
        </w:tc>
        <w:tc>
          <w:tcPr>
            <w:tcW w:w="5968" w:type="dxa"/>
            <w:noWrap/>
            <w:hideMark/>
          </w:tcPr>
          <w:p w14:paraId="7B710770" w14:textId="77777777" w:rsidR="00D1151F" w:rsidRPr="00CD49F9" w:rsidRDefault="00D1151F" w:rsidP="0062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D49F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arriers of other infectious diseases</w:t>
            </w:r>
          </w:p>
        </w:tc>
        <w:tc>
          <w:tcPr>
            <w:tcW w:w="416" w:type="dxa"/>
            <w:noWrap/>
            <w:hideMark/>
          </w:tcPr>
          <w:p w14:paraId="3A3755B1" w14:textId="77777777" w:rsidR="00D1151F" w:rsidRPr="00CD49F9" w:rsidRDefault="00D1151F" w:rsidP="006215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D49F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77DF3765" w14:textId="77777777" w:rsidR="00D1151F" w:rsidRPr="00CD49F9" w:rsidRDefault="00D1151F" w:rsidP="006215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D49F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86%</w:t>
            </w:r>
          </w:p>
        </w:tc>
        <w:tc>
          <w:tcPr>
            <w:tcW w:w="1445" w:type="dxa"/>
            <w:noWrap/>
            <w:hideMark/>
          </w:tcPr>
          <w:p w14:paraId="495D2490" w14:textId="77777777" w:rsidR="00D1151F" w:rsidRPr="00CD49F9" w:rsidRDefault="00D1151F" w:rsidP="006215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D49F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1785" w:type="dxa"/>
            <w:noWrap/>
            <w:hideMark/>
          </w:tcPr>
          <w:p w14:paraId="1550805B" w14:textId="77777777" w:rsidR="00D1151F" w:rsidRPr="00CD49F9" w:rsidRDefault="00D1151F" w:rsidP="0062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D49F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12.6 </w:t>
            </w:r>
            <w:proofErr w:type="gramStart"/>
            <w:r w:rsidRPr="00CD49F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 5.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</w:t>
            </w:r>
            <w:proofErr w:type="gramEnd"/>
            <w:r w:rsidRPr="00CD49F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- 27.6)</w:t>
            </w:r>
          </w:p>
        </w:tc>
      </w:tr>
      <w:tr w:rsidR="00D1151F" w:rsidRPr="00CD49F9" w14:paraId="76A34C01" w14:textId="77777777" w:rsidTr="006215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9A09B1F" w14:textId="77777777" w:rsidR="00D1151F" w:rsidRPr="00CD49F9" w:rsidRDefault="00D1151F" w:rsidP="0062156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D49F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03.6</w:t>
            </w:r>
          </w:p>
        </w:tc>
        <w:tc>
          <w:tcPr>
            <w:tcW w:w="5968" w:type="dxa"/>
            <w:noWrap/>
            <w:hideMark/>
          </w:tcPr>
          <w:p w14:paraId="716BB97E" w14:textId="77777777" w:rsidR="00D1151F" w:rsidRPr="00CD49F9" w:rsidRDefault="00D1151F" w:rsidP="0062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D49F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amage to the fetus and newborn from abnormal uterine contractions</w:t>
            </w:r>
          </w:p>
        </w:tc>
        <w:tc>
          <w:tcPr>
            <w:tcW w:w="416" w:type="dxa"/>
            <w:noWrap/>
            <w:hideMark/>
          </w:tcPr>
          <w:p w14:paraId="4CB810AE" w14:textId="77777777" w:rsidR="00D1151F" w:rsidRPr="00CD49F9" w:rsidRDefault="00D1151F" w:rsidP="006215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D49F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4C64D16E" w14:textId="77777777" w:rsidR="00D1151F" w:rsidRPr="00CD49F9" w:rsidRDefault="00D1151F" w:rsidP="006215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D49F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92%</w:t>
            </w:r>
          </w:p>
        </w:tc>
        <w:tc>
          <w:tcPr>
            <w:tcW w:w="1445" w:type="dxa"/>
            <w:noWrap/>
            <w:hideMark/>
          </w:tcPr>
          <w:p w14:paraId="52C34A38" w14:textId="77777777" w:rsidR="00D1151F" w:rsidRPr="00CD49F9" w:rsidRDefault="00D1151F" w:rsidP="006215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D49F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785" w:type="dxa"/>
            <w:noWrap/>
            <w:hideMark/>
          </w:tcPr>
          <w:p w14:paraId="29031758" w14:textId="77777777" w:rsidR="00D1151F" w:rsidRPr="00CD49F9" w:rsidRDefault="00D1151F" w:rsidP="0062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D49F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12.4 </w:t>
            </w:r>
            <w:proofErr w:type="gramStart"/>
            <w:r w:rsidRPr="00CD49F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 4.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  <w:proofErr w:type="gramEnd"/>
            <w:r w:rsidRPr="00CD49F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- 34.4)</w:t>
            </w:r>
          </w:p>
        </w:tc>
      </w:tr>
      <w:tr w:rsidR="00D1151F" w:rsidRPr="00CD49F9" w14:paraId="51B8B7FC" w14:textId="77777777" w:rsidTr="006215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1A7B5AD" w14:textId="77777777" w:rsidR="00D1151F" w:rsidRPr="00CD49F9" w:rsidRDefault="00D1151F" w:rsidP="0062156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D49F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01.1</w:t>
            </w:r>
          </w:p>
        </w:tc>
        <w:tc>
          <w:tcPr>
            <w:tcW w:w="5968" w:type="dxa"/>
            <w:noWrap/>
            <w:hideMark/>
          </w:tcPr>
          <w:p w14:paraId="49F19CAB" w14:textId="77777777" w:rsidR="00D1151F" w:rsidRPr="00CD49F9" w:rsidRDefault="00D1151F" w:rsidP="0062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D49F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eart murmur, unspecified</w:t>
            </w:r>
          </w:p>
        </w:tc>
        <w:tc>
          <w:tcPr>
            <w:tcW w:w="416" w:type="dxa"/>
            <w:noWrap/>
            <w:hideMark/>
          </w:tcPr>
          <w:p w14:paraId="55141879" w14:textId="77777777" w:rsidR="00D1151F" w:rsidRPr="00CD49F9" w:rsidRDefault="00D1151F" w:rsidP="006215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D49F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7EFBB750" w14:textId="77777777" w:rsidR="00D1151F" w:rsidRPr="00CD49F9" w:rsidRDefault="00D1151F" w:rsidP="006215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D49F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92%</w:t>
            </w:r>
          </w:p>
        </w:tc>
        <w:tc>
          <w:tcPr>
            <w:tcW w:w="1445" w:type="dxa"/>
            <w:noWrap/>
            <w:hideMark/>
          </w:tcPr>
          <w:p w14:paraId="19B484B5" w14:textId="77777777" w:rsidR="00D1151F" w:rsidRPr="00CD49F9" w:rsidRDefault="00D1151F" w:rsidP="006215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D49F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785" w:type="dxa"/>
            <w:noWrap/>
            <w:hideMark/>
          </w:tcPr>
          <w:p w14:paraId="3D53C4FB" w14:textId="77777777" w:rsidR="00D1151F" w:rsidRPr="00CD49F9" w:rsidRDefault="00D1151F" w:rsidP="0062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D49F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.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  <w:r w:rsidRPr="00CD49F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CD49F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 4.4</w:t>
            </w:r>
            <w:proofErr w:type="gramEnd"/>
            <w:r w:rsidRPr="00CD49F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- 33.7)</w:t>
            </w:r>
          </w:p>
        </w:tc>
      </w:tr>
      <w:tr w:rsidR="00D1151F" w:rsidRPr="00CD49F9" w14:paraId="3D74EA98" w14:textId="77777777" w:rsidTr="006215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677207B" w14:textId="77777777" w:rsidR="00D1151F" w:rsidRPr="00CD49F9" w:rsidRDefault="00D1151F" w:rsidP="0062156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D49F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83.3</w:t>
            </w:r>
          </w:p>
        </w:tc>
        <w:tc>
          <w:tcPr>
            <w:tcW w:w="5968" w:type="dxa"/>
            <w:noWrap/>
            <w:hideMark/>
          </w:tcPr>
          <w:p w14:paraId="1325D1AC" w14:textId="77777777" w:rsidR="00D1151F" w:rsidRPr="00CD49F9" w:rsidRDefault="00D1151F" w:rsidP="0062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gramStart"/>
            <w:r w:rsidRPr="00CD49F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Other</w:t>
            </w:r>
            <w:proofErr w:type="gramEnd"/>
            <w:r w:rsidRPr="00CD49F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unspecified edema specific to the fetus and the newborn</w:t>
            </w:r>
          </w:p>
        </w:tc>
        <w:tc>
          <w:tcPr>
            <w:tcW w:w="416" w:type="dxa"/>
            <w:noWrap/>
            <w:hideMark/>
          </w:tcPr>
          <w:p w14:paraId="2CE975CC" w14:textId="77777777" w:rsidR="00D1151F" w:rsidRPr="00CD49F9" w:rsidRDefault="00D1151F" w:rsidP="006215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D49F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1358E370" w14:textId="77777777" w:rsidR="00D1151F" w:rsidRPr="00CD49F9" w:rsidRDefault="00D1151F" w:rsidP="006215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D49F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90%</w:t>
            </w:r>
          </w:p>
        </w:tc>
        <w:tc>
          <w:tcPr>
            <w:tcW w:w="1445" w:type="dxa"/>
            <w:noWrap/>
            <w:hideMark/>
          </w:tcPr>
          <w:p w14:paraId="5419E85F" w14:textId="77777777" w:rsidR="00D1151F" w:rsidRPr="00CD49F9" w:rsidRDefault="00D1151F" w:rsidP="006215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D49F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1785" w:type="dxa"/>
            <w:noWrap/>
            <w:hideMark/>
          </w:tcPr>
          <w:p w14:paraId="00F4768F" w14:textId="77777777" w:rsidR="00D1151F" w:rsidRPr="00CD49F9" w:rsidRDefault="00D1151F" w:rsidP="0062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D49F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11.6 </w:t>
            </w:r>
            <w:proofErr w:type="gramStart"/>
            <w:r w:rsidRPr="00CD49F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 4.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</w:t>
            </w:r>
            <w:proofErr w:type="gramEnd"/>
            <w:r w:rsidRPr="00CD49F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- 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  <w:r w:rsidRPr="00CD49F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</w:tr>
      <w:tr w:rsidR="00D1151F" w:rsidRPr="00CD49F9" w14:paraId="6EB1845D" w14:textId="77777777" w:rsidTr="006215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958AE39" w14:textId="77777777" w:rsidR="00D1151F" w:rsidRPr="00CD49F9" w:rsidRDefault="00D1151F" w:rsidP="0062156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D49F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02.7</w:t>
            </w:r>
          </w:p>
        </w:tc>
        <w:tc>
          <w:tcPr>
            <w:tcW w:w="5968" w:type="dxa"/>
            <w:noWrap/>
            <w:hideMark/>
          </w:tcPr>
          <w:p w14:paraId="6A20A050" w14:textId="77777777" w:rsidR="00D1151F" w:rsidRPr="00CD49F9" w:rsidRDefault="00D1151F" w:rsidP="0062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D49F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amage to the fetus and neonate from chorioamnionitis</w:t>
            </w:r>
          </w:p>
        </w:tc>
        <w:tc>
          <w:tcPr>
            <w:tcW w:w="416" w:type="dxa"/>
            <w:noWrap/>
            <w:hideMark/>
          </w:tcPr>
          <w:p w14:paraId="00B31494" w14:textId="77777777" w:rsidR="00D1151F" w:rsidRPr="00CD49F9" w:rsidRDefault="00D1151F" w:rsidP="006215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D49F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71291A60" w14:textId="77777777" w:rsidR="00D1151F" w:rsidRPr="00CD49F9" w:rsidRDefault="00D1151F" w:rsidP="006215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D49F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.75%</w:t>
            </w:r>
          </w:p>
        </w:tc>
        <w:tc>
          <w:tcPr>
            <w:tcW w:w="1445" w:type="dxa"/>
            <w:noWrap/>
            <w:hideMark/>
          </w:tcPr>
          <w:p w14:paraId="50E5BFF3" w14:textId="77777777" w:rsidR="00D1151F" w:rsidRPr="00CD49F9" w:rsidRDefault="00D1151F" w:rsidP="006215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D49F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94</w:t>
            </w:r>
          </w:p>
        </w:tc>
        <w:tc>
          <w:tcPr>
            <w:tcW w:w="1785" w:type="dxa"/>
            <w:noWrap/>
            <w:hideMark/>
          </w:tcPr>
          <w:p w14:paraId="1901A206" w14:textId="77777777" w:rsidR="00D1151F" w:rsidRPr="00CD49F9" w:rsidRDefault="00D1151F" w:rsidP="0062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D49F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10.9 </w:t>
            </w:r>
            <w:proofErr w:type="gramStart"/>
            <w:r w:rsidRPr="00CD49F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 6.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  <w:proofErr w:type="gramEnd"/>
            <w:r w:rsidRPr="00CD49F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- 19.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</w:t>
            </w:r>
            <w:r w:rsidRPr="00CD49F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</w:tr>
      <w:tr w:rsidR="00D1151F" w:rsidRPr="00CD49F9" w14:paraId="183D66F3" w14:textId="77777777" w:rsidTr="006215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B2FC8DD" w14:textId="77777777" w:rsidR="00D1151F" w:rsidRPr="00CD49F9" w:rsidRDefault="00D1151F" w:rsidP="0062156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D49F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37.8</w:t>
            </w:r>
          </w:p>
        </w:tc>
        <w:tc>
          <w:tcPr>
            <w:tcW w:w="5968" w:type="dxa"/>
            <w:noWrap/>
            <w:hideMark/>
          </w:tcPr>
          <w:p w14:paraId="6339A179" w14:textId="77777777" w:rsidR="00D1151F" w:rsidRPr="00CD49F9" w:rsidRDefault="00D1151F" w:rsidP="0062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D49F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Other specified congenital infectious and parasitic diseases</w:t>
            </w:r>
          </w:p>
        </w:tc>
        <w:tc>
          <w:tcPr>
            <w:tcW w:w="416" w:type="dxa"/>
            <w:noWrap/>
            <w:hideMark/>
          </w:tcPr>
          <w:p w14:paraId="34F47AF8" w14:textId="77777777" w:rsidR="00D1151F" w:rsidRPr="00CD49F9" w:rsidRDefault="00D1151F" w:rsidP="006215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D49F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221E5808" w14:textId="77777777" w:rsidR="00D1151F" w:rsidRPr="00CD49F9" w:rsidRDefault="00D1151F" w:rsidP="006215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D49F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86%</w:t>
            </w:r>
          </w:p>
        </w:tc>
        <w:tc>
          <w:tcPr>
            <w:tcW w:w="1445" w:type="dxa"/>
            <w:noWrap/>
            <w:hideMark/>
          </w:tcPr>
          <w:p w14:paraId="0123FFE1" w14:textId="77777777" w:rsidR="00D1151F" w:rsidRPr="00CD49F9" w:rsidRDefault="00D1151F" w:rsidP="006215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D49F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2</w:t>
            </w:r>
          </w:p>
        </w:tc>
        <w:tc>
          <w:tcPr>
            <w:tcW w:w="1785" w:type="dxa"/>
            <w:noWrap/>
            <w:hideMark/>
          </w:tcPr>
          <w:p w14:paraId="5D1C0D77" w14:textId="77777777" w:rsidR="00D1151F" w:rsidRPr="00CD49F9" w:rsidRDefault="00D1151F" w:rsidP="0062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D49F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.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</w:t>
            </w:r>
            <w:r w:rsidRPr="00CD49F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CD49F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 4.9</w:t>
            </w:r>
            <w:proofErr w:type="gramEnd"/>
            <w:r w:rsidRPr="00CD49F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- 23.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  <w:r w:rsidRPr="00CD49F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</w:tr>
      <w:tr w:rsidR="00D1151F" w:rsidRPr="00CD49F9" w14:paraId="5E92FABE" w14:textId="77777777" w:rsidTr="006215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6A3399E" w14:textId="77777777" w:rsidR="00D1151F" w:rsidRPr="00CD49F9" w:rsidRDefault="00D1151F" w:rsidP="0062156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D49F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29.3</w:t>
            </w:r>
          </w:p>
        </w:tc>
        <w:tc>
          <w:tcPr>
            <w:tcW w:w="5968" w:type="dxa"/>
            <w:noWrap/>
            <w:hideMark/>
          </w:tcPr>
          <w:p w14:paraId="3EE624DC" w14:textId="77777777" w:rsidR="00D1151F" w:rsidRPr="00CD49F9" w:rsidRDefault="00D1151F" w:rsidP="0062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D49F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ersistent fetal circulation</w:t>
            </w:r>
          </w:p>
        </w:tc>
        <w:tc>
          <w:tcPr>
            <w:tcW w:w="416" w:type="dxa"/>
            <w:noWrap/>
            <w:hideMark/>
          </w:tcPr>
          <w:p w14:paraId="1E20EA2F" w14:textId="77777777" w:rsidR="00D1151F" w:rsidRPr="00CD49F9" w:rsidRDefault="00D1151F" w:rsidP="006215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D49F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6FC4D3E1" w14:textId="77777777" w:rsidR="00D1151F" w:rsidRPr="00CD49F9" w:rsidRDefault="00D1151F" w:rsidP="006215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D49F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84%</w:t>
            </w:r>
          </w:p>
        </w:tc>
        <w:tc>
          <w:tcPr>
            <w:tcW w:w="1445" w:type="dxa"/>
            <w:noWrap/>
            <w:hideMark/>
          </w:tcPr>
          <w:p w14:paraId="6D015187" w14:textId="77777777" w:rsidR="00D1151F" w:rsidRPr="00CD49F9" w:rsidRDefault="00D1151F" w:rsidP="006215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D49F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6</w:t>
            </w:r>
          </w:p>
        </w:tc>
        <w:tc>
          <w:tcPr>
            <w:tcW w:w="1785" w:type="dxa"/>
            <w:noWrap/>
            <w:hideMark/>
          </w:tcPr>
          <w:p w14:paraId="66A18C5F" w14:textId="77777777" w:rsidR="00D1151F" w:rsidRPr="00CD49F9" w:rsidRDefault="00D1151F" w:rsidP="0062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D49F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10.6 </w:t>
            </w:r>
            <w:proofErr w:type="gramStart"/>
            <w:r w:rsidRPr="00CD49F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 5.1</w:t>
            </w:r>
            <w:proofErr w:type="gramEnd"/>
            <w:r w:rsidRPr="00CD49F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- 22.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  <w:r w:rsidRPr="00CD49F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</w:tr>
      <w:tr w:rsidR="00D1151F" w:rsidRPr="00CD49F9" w14:paraId="62A37C2D" w14:textId="77777777" w:rsidTr="006215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7AA29E2" w14:textId="77777777" w:rsidR="00D1151F" w:rsidRPr="00CD49F9" w:rsidRDefault="00D1151F" w:rsidP="0062156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D49F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Z29.1</w:t>
            </w:r>
          </w:p>
        </w:tc>
        <w:tc>
          <w:tcPr>
            <w:tcW w:w="5968" w:type="dxa"/>
            <w:noWrap/>
            <w:hideMark/>
          </w:tcPr>
          <w:p w14:paraId="66159B4A" w14:textId="77777777" w:rsidR="00D1151F" w:rsidRPr="00CD49F9" w:rsidRDefault="00D1151F" w:rsidP="0062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D49F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mmune prophylaxis</w:t>
            </w:r>
          </w:p>
        </w:tc>
        <w:tc>
          <w:tcPr>
            <w:tcW w:w="416" w:type="dxa"/>
            <w:noWrap/>
            <w:hideMark/>
          </w:tcPr>
          <w:p w14:paraId="65F35E11" w14:textId="77777777" w:rsidR="00D1151F" w:rsidRPr="00CD49F9" w:rsidRDefault="00D1151F" w:rsidP="006215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D49F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446C9980" w14:textId="77777777" w:rsidR="00D1151F" w:rsidRPr="00CD49F9" w:rsidRDefault="00D1151F" w:rsidP="006215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D49F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92%</w:t>
            </w:r>
          </w:p>
        </w:tc>
        <w:tc>
          <w:tcPr>
            <w:tcW w:w="1445" w:type="dxa"/>
            <w:noWrap/>
            <w:hideMark/>
          </w:tcPr>
          <w:p w14:paraId="1549AFD9" w14:textId="77777777" w:rsidR="00D1151F" w:rsidRPr="00CD49F9" w:rsidRDefault="00D1151F" w:rsidP="006215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D49F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1785" w:type="dxa"/>
            <w:noWrap/>
            <w:hideMark/>
          </w:tcPr>
          <w:p w14:paraId="46EBE455" w14:textId="77777777" w:rsidR="00D1151F" w:rsidRPr="00CD49F9" w:rsidRDefault="00D1151F" w:rsidP="0062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D49F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.9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  <w:r w:rsidRPr="00CD49F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CD49F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 3.6</w:t>
            </w:r>
            <w:proofErr w:type="gramEnd"/>
            <w:r w:rsidRPr="00CD49F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- 27.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  <w:r w:rsidRPr="00CD49F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</w:tr>
      <w:tr w:rsidR="00D1151F" w:rsidRPr="00CD49F9" w14:paraId="353234D4" w14:textId="77777777" w:rsidTr="006215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4DFA862" w14:textId="77777777" w:rsidR="00D1151F" w:rsidRPr="00CD49F9" w:rsidRDefault="00D1151F" w:rsidP="0062156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D49F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28.2</w:t>
            </w:r>
          </w:p>
        </w:tc>
        <w:tc>
          <w:tcPr>
            <w:tcW w:w="5968" w:type="dxa"/>
            <w:noWrap/>
            <w:hideMark/>
          </w:tcPr>
          <w:p w14:paraId="034B8FDF" w14:textId="69308627" w:rsidR="00D1151F" w:rsidRPr="00CD49F9" w:rsidRDefault="00D1151F" w:rsidP="0062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D49F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eizures of cyanosis in the newborn</w:t>
            </w:r>
          </w:p>
        </w:tc>
        <w:tc>
          <w:tcPr>
            <w:tcW w:w="416" w:type="dxa"/>
            <w:noWrap/>
            <w:hideMark/>
          </w:tcPr>
          <w:p w14:paraId="04DB1071" w14:textId="77777777" w:rsidR="00D1151F" w:rsidRPr="00CD49F9" w:rsidRDefault="00D1151F" w:rsidP="006215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D49F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63127BE5" w14:textId="77777777" w:rsidR="00D1151F" w:rsidRPr="00CD49F9" w:rsidRDefault="00D1151F" w:rsidP="006215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D49F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86%</w:t>
            </w:r>
          </w:p>
        </w:tc>
        <w:tc>
          <w:tcPr>
            <w:tcW w:w="1445" w:type="dxa"/>
            <w:noWrap/>
            <w:hideMark/>
          </w:tcPr>
          <w:p w14:paraId="5727DD8B" w14:textId="77777777" w:rsidR="00D1151F" w:rsidRPr="00CD49F9" w:rsidRDefault="00D1151F" w:rsidP="006215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D49F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1</w:t>
            </w:r>
          </w:p>
        </w:tc>
        <w:tc>
          <w:tcPr>
            <w:tcW w:w="1785" w:type="dxa"/>
            <w:noWrap/>
            <w:hideMark/>
          </w:tcPr>
          <w:p w14:paraId="2F6AF47D" w14:textId="77777777" w:rsidR="00D1151F" w:rsidRPr="00CD49F9" w:rsidRDefault="00D1151F" w:rsidP="0062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D49F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9.4 </w:t>
            </w:r>
            <w:proofErr w:type="gramStart"/>
            <w:r w:rsidRPr="00CD49F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 4.3</w:t>
            </w:r>
            <w:proofErr w:type="gramEnd"/>
            <w:r w:rsidRPr="00CD49F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- 20.5)</w:t>
            </w:r>
          </w:p>
        </w:tc>
      </w:tr>
      <w:tr w:rsidR="00D1151F" w:rsidRPr="00CD49F9" w14:paraId="4A1CC558" w14:textId="77777777" w:rsidTr="006215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221858D" w14:textId="77777777" w:rsidR="00D1151F" w:rsidRPr="00CD49F9" w:rsidRDefault="00D1151F" w:rsidP="0062156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D49F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Q25.6</w:t>
            </w:r>
          </w:p>
        </w:tc>
        <w:tc>
          <w:tcPr>
            <w:tcW w:w="5968" w:type="dxa"/>
            <w:noWrap/>
            <w:hideMark/>
          </w:tcPr>
          <w:p w14:paraId="3B0D5893" w14:textId="77777777" w:rsidR="00D1151F" w:rsidRPr="00CD49F9" w:rsidRDefault="00D1151F" w:rsidP="0062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D49F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ulmonary artery stenosis (congenital)</w:t>
            </w:r>
          </w:p>
        </w:tc>
        <w:tc>
          <w:tcPr>
            <w:tcW w:w="416" w:type="dxa"/>
            <w:noWrap/>
            <w:hideMark/>
          </w:tcPr>
          <w:p w14:paraId="0A0BDDE4" w14:textId="77777777" w:rsidR="00D1151F" w:rsidRPr="00CD49F9" w:rsidRDefault="00D1151F" w:rsidP="006215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D49F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044C292E" w14:textId="77777777" w:rsidR="00D1151F" w:rsidRPr="00CD49F9" w:rsidRDefault="00D1151F" w:rsidP="006215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D49F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92%</w:t>
            </w:r>
          </w:p>
        </w:tc>
        <w:tc>
          <w:tcPr>
            <w:tcW w:w="1445" w:type="dxa"/>
            <w:noWrap/>
            <w:hideMark/>
          </w:tcPr>
          <w:p w14:paraId="78D489C6" w14:textId="77777777" w:rsidR="00D1151F" w:rsidRPr="00CD49F9" w:rsidRDefault="00D1151F" w:rsidP="006215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D49F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1785" w:type="dxa"/>
            <w:noWrap/>
            <w:hideMark/>
          </w:tcPr>
          <w:p w14:paraId="0CB65663" w14:textId="77777777" w:rsidR="00D1151F" w:rsidRPr="00CD49F9" w:rsidRDefault="00D1151F" w:rsidP="0062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D49F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.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  <w:r w:rsidRPr="00CD49F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CD49F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 3.0</w:t>
            </w:r>
            <w:proofErr w:type="gramEnd"/>
            <w:r w:rsidRPr="00CD49F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- 23.0)</w:t>
            </w:r>
          </w:p>
        </w:tc>
      </w:tr>
      <w:tr w:rsidR="00D1151F" w:rsidRPr="00CD49F9" w14:paraId="6BA17EE7" w14:textId="77777777" w:rsidTr="006215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CCB8F58" w14:textId="77777777" w:rsidR="00D1151F" w:rsidRPr="00CD49F9" w:rsidRDefault="00D1151F" w:rsidP="0062156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D49F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28.4</w:t>
            </w:r>
          </w:p>
        </w:tc>
        <w:tc>
          <w:tcPr>
            <w:tcW w:w="5968" w:type="dxa"/>
            <w:noWrap/>
            <w:hideMark/>
          </w:tcPr>
          <w:p w14:paraId="3846FCA9" w14:textId="77777777" w:rsidR="00D1151F" w:rsidRPr="00CD49F9" w:rsidRDefault="00D1151F" w:rsidP="0062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gramStart"/>
            <w:r w:rsidRPr="00CD49F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Other</w:t>
            </w:r>
            <w:proofErr w:type="gramEnd"/>
            <w:r w:rsidRPr="00CD49F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newborn apnea</w:t>
            </w:r>
          </w:p>
        </w:tc>
        <w:tc>
          <w:tcPr>
            <w:tcW w:w="416" w:type="dxa"/>
            <w:noWrap/>
            <w:hideMark/>
          </w:tcPr>
          <w:p w14:paraId="1657A322" w14:textId="77777777" w:rsidR="00D1151F" w:rsidRPr="00CD49F9" w:rsidRDefault="00D1151F" w:rsidP="006215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D49F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0" w:type="auto"/>
            <w:noWrap/>
            <w:hideMark/>
          </w:tcPr>
          <w:p w14:paraId="3B1A0A9F" w14:textId="77777777" w:rsidR="00D1151F" w:rsidRPr="00CD49F9" w:rsidRDefault="00D1151F" w:rsidP="006215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D49F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.75%</w:t>
            </w:r>
          </w:p>
        </w:tc>
        <w:tc>
          <w:tcPr>
            <w:tcW w:w="1445" w:type="dxa"/>
            <w:noWrap/>
            <w:hideMark/>
          </w:tcPr>
          <w:p w14:paraId="7116433C" w14:textId="77777777" w:rsidR="00D1151F" w:rsidRPr="00CD49F9" w:rsidRDefault="00D1151F" w:rsidP="006215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D49F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063</w:t>
            </w:r>
          </w:p>
        </w:tc>
        <w:tc>
          <w:tcPr>
            <w:tcW w:w="1785" w:type="dxa"/>
            <w:noWrap/>
            <w:hideMark/>
          </w:tcPr>
          <w:p w14:paraId="7E1E4DF4" w14:textId="77777777" w:rsidR="00D1151F" w:rsidRPr="00CD49F9" w:rsidRDefault="00D1151F" w:rsidP="0062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D49F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8.2 </w:t>
            </w:r>
            <w:proofErr w:type="gramStart"/>
            <w:r w:rsidRPr="00CD49F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 5.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  <w:proofErr w:type="gramEnd"/>
            <w:r w:rsidRPr="00CD49F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- 12.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  <w:r w:rsidRPr="00CD49F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</w:tr>
      <w:tr w:rsidR="00D1151F" w:rsidRPr="00CD49F9" w14:paraId="6E8AF273" w14:textId="77777777" w:rsidTr="006215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D8E4819" w14:textId="77777777" w:rsidR="00D1151F" w:rsidRPr="00CD49F9" w:rsidRDefault="00D1151F" w:rsidP="0062156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D49F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74.3</w:t>
            </w:r>
          </w:p>
        </w:tc>
        <w:tc>
          <w:tcPr>
            <w:tcW w:w="5968" w:type="dxa"/>
            <w:noWrap/>
            <w:hideMark/>
          </w:tcPr>
          <w:p w14:paraId="4670BB60" w14:textId="77777777" w:rsidR="00D1151F" w:rsidRPr="00CD49F9" w:rsidRDefault="00D1151F" w:rsidP="0062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D49F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isorders of the potassium balance in the newborn</w:t>
            </w:r>
          </w:p>
        </w:tc>
        <w:tc>
          <w:tcPr>
            <w:tcW w:w="416" w:type="dxa"/>
            <w:noWrap/>
            <w:hideMark/>
          </w:tcPr>
          <w:p w14:paraId="6DD138F9" w14:textId="77777777" w:rsidR="00D1151F" w:rsidRPr="00CD49F9" w:rsidRDefault="00D1151F" w:rsidP="006215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D49F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0E83A644" w14:textId="77777777" w:rsidR="00D1151F" w:rsidRPr="00CD49F9" w:rsidRDefault="00D1151F" w:rsidP="006215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D49F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.80%</w:t>
            </w:r>
          </w:p>
        </w:tc>
        <w:tc>
          <w:tcPr>
            <w:tcW w:w="1445" w:type="dxa"/>
            <w:noWrap/>
            <w:hideMark/>
          </w:tcPr>
          <w:p w14:paraId="6B8E3147" w14:textId="77777777" w:rsidR="00D1151F" w:rsidRPr="00CD49F9" w:rsidRDefault="00D1151F" w:rsidP="006215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D49F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87</w:t>
            </w:r>
          </w:p>
        </w:tc>
        <w:tc>
          <w:tcPr>
            <w:tcW w:w="1785" w:type="dxa"/>
            <w:noWrap/>
            <w:hideMark/>
          </w:tcPr>
          <w:p w14:paraId="490561EF" w14:textId="77777777" w:rsidR="00D1151F" w:rsidRPr="00CD49F9" w:rsidRDefault="00D1151F" w:rsidP="0062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D49F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.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  <w:r w:rsidRPr="00CD49F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CD49F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 4.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  <w:proofErr w:type="gramEnd"/>
            <w:r w:rsidRPr="00CD49F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- 16.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  <w:r w:rsidRPr="00CD49F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</w:tr>
      <w:tr w:rsidR="00D1151F" w:rsidRPr="00CD49F9" w14:paraId="21706F18" w14:textId="77777777" w:rsidTr="006215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38423CE" w14:textId="77777777" w:rsidR="00D1151F" w:rsidRPr="00CD49F9" w:rsidRDefault="00D1151F" w:rsidP="0062156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D49F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07.3</w:t>
            </w:r>
          </w:p>
        </w:tc>
        <w:tc>
          <w:tcPr>
            <w:tcW w:w="5968" w:type="dxa"/>
            <w:noWrap/>
            <w:hideMark/>
          </w:tcPr>
          <w:p w14:paraId="5F5E83C1" w14:textId="77777777" w:rsidR="00D1151F" w:rsidRPr="00CD49F9" w:rsidRDefault="00D1151F" w:rsidP="0062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D49F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Others born before the appointment</w:t>
            </w:r>
          </w:p>
        </w:tc>
        <w:tc>
          <w:tcPr>
            <w:tcW w:w="416" w:type="dxa"/>
            <w:noWrap/>
            <w:hideMark/>
          </w:tcPr>
          <w:p w14:paraId="47F16EDC" w14:textId="77777777" w:rsidR="00D1151F" w:rsidRPr="00CD49F9" w:rsidRDefault="00D1151F" w:rsidP="006215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D49F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2</w:t>
            </w:r>
          </w:p>
        </w:tc>
        <w:tc>
          <w:tcPr>
            <w:tcW w:w="0" w:type="auto"/>
            <w:noWrap/>
            <w:hideMark/>
          </w:tcPr>
          <w:p w14:paraId="1436CF68" w14:textId="77777777" w:rsidR="00D1151F" w:rsidRPr="00CD49F9" w:rsidRDefault="00D1151F" w:rsidP="006215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D49F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0.39%</w:t>
            </w:r>
          </w:p>
        </w:tc>
        <w:tc>
          <w:tcPr>
            <w:tcW w:w="1445" w:type="dxa"/>
            <w:noWrap/>
            <w:hideMark/>
          </w:tcPr>
          <w:p w14:paraId="15BF8853" w14:textId="77777777" w:rsidR="00D1151F" w:rsidRPr="00CD49F9" w:rsidRDefault="00D1151F" w:rsidP="006215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D49F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186</w:t>
            </w:r>
          </w:p>
        </w:tc>
        <w:tc>
          <w:tcPr>
            <w:tcW w:w="1785" w:type="dxa"/>
            <w:noWrap/>
            <w:hideMark/>
          </w:tcPr>
          <w:p w14:paraId="6FDD8CD3" w14:textId="77777777" w:rsidR="00D1151F" w:rsidRPr="00CD49F9" w:rsidRDefault="00D1151F" w:rsidP="0062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</w:t>
            </w:r>
            <w:r w:rsidRPr="00CD49F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  <w:r w:rsidRPr="00CD49F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CD49F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 4.9</w:t>
            </w:r>
            <w:proofErr w:type="gramEnd"/>
            <w:r w:rsidRPr="00CD49F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- 1)</w:t>
            </w:r>
          </w:p>
        </w:tc>
      </w:tr>
      <w:tr w:rsidR="00D1151F" w:rsidRPr="00CD49F9" w14:paraId="4CB4086F" w14:textId="77777777" w:rsidTr="006215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162A9AF" w14:textId="77777777" w:rsidR="00D1151F" w:rsidRPr="00CD49F9" w:rsidRDefault="00D1151F" w:rsidP="0062156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D49F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71.1</w:t>
            </w:r>
          </w:p>
        </w:tc>
        <w:tc>
          <w:tcPr>
            <w:tcW w:w="5968" w:type="dxa"/>
            <w:noWrap/>
            <w:hideMark/>
          </w:tcPr>
          <w:p w14:paraId="711480BA" w14:textId="77777777" w:rsidR="00D1151F" w:rsidRPr="00CD49F9" w:rsidRDefault="00D1151F" w:rsidP="0062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D49F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Other neonatal hypocalcaemia</w:t>
            </w:r>
          </w:p>
        </w:tc>
        <w:tc>
          <w:tcPr>
            <w:tcW w:w="416" w:type="dxa"/>
            <w:noWrap/>
            <w:hideMark/>
          </w:tcPr>
          <w:p w14:paraId="3A9B5DFA" w14:textId="77777777" w:rsidR="00D1151F" w:rsidRPr="00CD49F9" w:rsidRDefault="00D1151F" w:rsidP="006215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D49F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757103C7" w14:textId="77777777" w:rsidR="00D1151F" w:rsidRPr="00CD49F9" w:rsidRDefault="00D1151F" w:rsidP="006215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D49F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86%</w:t>
            </w:r>
          </w:p>
        </w:tc>
        <w:tc>
          <w:tcPr>
            <w:tcW w:w="1445" w:type="dxa"/>
            <w:noWrap/>
            <w:hideMark/>
          </w:tcPr>
          <w:p w14:paraId="0BAADFD5" w14:textId="77777777" w:rsidR="00D1151F" w:rsidRPr="00CD49F9" w:rsidRDefault="00D1151F" w:rsidP="006215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D49F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9</w:t>
            </w:r>
          </w:p>
        </w:tc>
        <w:tc>
          <w:tcPr>
            <w:tcW w:w="1785" w:type="dxa"/>
            <w:noWrap/>
            <w:hideMark/>
          </w:tcPr>
          <w:p w14:paraId="3559AFA4" w14:textId="77777777" w:rsidR="00D1151F" w:rsidRPr="00CD49F9" w:rsidRDefault="00D1151F" w:rsidP="0062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D49F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6.6 </w:t>
            </w:r>
            <w:proofErr w:type="gramStart"/>
            <w:r w:rsidRPr="00CD49F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 3.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  <w:proofErr w:type="gramEnd"/>
            <w:r w:rsidRPr="00CD49F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- 14.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  <w:r w:rsidRPr="00CD49F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</w:tr>
      <w:tr w:rsidR="00D1151F" w:rsidRPr="00CD49F9" w14:paraId="6C2ED228" w14:textId="77777777" w:rsidTr="006215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1B46CB5" w14:textId="77777777" w:rsidR="00D1151F" w:rsidRPr="00CD49F9" w:rsidRDefault="00D1151F" w:rsidP="0062156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D49F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74.2</w:t>
            </w:r>
          </w:p>
        </w:tc>
        <w:tc>
          <w:tcPr>
            <w:tcW w:w="5968" w:type="dxa"/>
            <w:noWrap/>
            <w:hideMark/>
          </w:tcPr>
          <w:p w14:paraId="71BB222F" w14:textId="77777777" w:rsidR="00D1151F" w:rsidRPr="00CD49F9" w:rsidRDefault="00D1151F" w:rsidP="0062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D49F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isorders of the sodium balance in the newborn</w:t>
            </w:r>
          </w:p>
        </w:tc>
        <w:tc>
          <w:tcPr>
            <w:tcW w:w="416" w:type="dxa"/>
            <w:noWrap/>
            <w:hideMark/>
          </w:tcPr>
          <w:p w14:paraId="331B5B63" w14:textId="77777777" w:rsidR="00D1151F" w:rsidRPr="00CD49F9" w:rsidRDefault="00D1151F" w:rsidP="006215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D49F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3B8DB79D" w14:textId="77777777" w:rsidR="00D1151F" w:rsidRPr="00CD49F9" w:rsidRDefault="00D1151F" w:rsidP="006215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D49F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.76%</w:t>
            </w:r>
          </w:p>
        </w:tc>
        <w:tc>
          <w:tcPr>
            <w:tcW w:w="1445" w:type="dxa"/>
            <w:noWrap/>
            <w:hideMark/>
          </w:tcPr>
          <w:p w14:paraId="46C9C2EC" w14:textId="77777777" w:rsidR="00D1151F" w:rsidRPr="00CD49F9" w:rsidRDefault="00D1151F" w:rsidP="006215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D49F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01</w:t>
            </w:r>
          </w:p>
        </w:tc>
        <w:tc>
          <w:tcPr>
            <w:tcW w:w="1785" w:type="dxa"/>
            <w:noWrap/>
            <w:hideMark/>
          </w:tcPr>
          <w:p w14:paraId="4547BD1D" w14:textId="77777777" w:rsidR="00D1151F" w:rsidRPr="00CD49F9" w:rsidRDefault="00D1151F" w:rsidP="0062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D49F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  <w:r w:rsidRPr="00CD49F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CD49F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 3.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  <w:proofErr w:type="gramEnd"/>
            <w:r w:rsidRPr="00CD49F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- 12.0)</w:t>
            </w:r>
          </w:p>
        </w:tc>
      </w:tr>
      <w:tr w:rsidR="00D1151F" w:rsidRPr="00CD49F9" w14:paraId="7DF19A0C" w14:textId="77777777" w:rsidTr="006215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B413374" w14:textId="77777777" w:rsidR="00D1151F" w:rsidRPr="00CD49F9" w:rsidRDefault="00D1151F" w:rsidP="0062156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D49F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96.2</w:t>
            </w:r>
          </w:p>
        </w:tc>
        <w:tc>
          <w:tcPr>
            <w:tcW w:w="5968" w:type="dxa"/>
            <w:noWrap/>
            <w:hideMark/>
          </w:tcPr>
          <w:p w14:paraId="6F5FCAC5" w14:textId="77777777" w:rsidR="00D1151F" w:rsidRPr="00CD49F9" w:rsidRDefault="00D1151F" w:rsidP="0062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D49F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Escherichia coli [E. coli] and other </w:t>
            </w:r>
            <w:proofErr w:type="spellStart"/>
            <w:r w:rsidRPr="00CD49F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nterobacteriacees</w:t>
            </w:r>
            <w:proofErr w:type="spellEnd"/>
            <w:r w:rsidRPr="00CD49F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as a cause of diseases that are classified in other chapters</w:t>
            </w:r>
          </w:p>
        </w:tc>
        <w:tc>
          <w:tcPr>
            <w:tcW w:w="416" w:type="dxa"/>
            <w:noWrap/>
            <w:hideMark/>
          </w:tcPr>
          <w:p w14:paraId="48F2DB68" w14:textId="77777777" w:rsidR="00D1151F" w:rsidRPr="00CD49F9" w:rsidRDefault="00D1151F" w:rsidP="006215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D49F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noWrap/>
            <w:hideMark/>
          </w:tcPr>
          <w:p w14:paraId="27D7F7BB" w14:textId="77777777" w:rsidR="00D1151F" w:rsidRPr="00CD49F9" w:rsidRDefault="00D1151F" w:rsidP="006215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D49F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.65%</w:t>
            </w:r>
          </w:p>
        </w:tc>
        <w:tc>
          <w:tcPr>
            <w:tcW w:w="1445" w:type="dxa"/>
            <w:noWrap/>
            <w:hideMark/>
          </w:tcPr>
          <w:p w14:paraId="23477755" w14:textId="77777777" w:rsidR="00D1151F" w:rsidRPr="00CD49F9" w:rsidRDefault="00D1151F" w:rsidP="006215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D49F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76</w:t>
            </w:r>
          </w:p>
        </w:tc>
        <w:tc>
          <w:tcPr>
            <w:tcW w:w="1785" w:type="dxa"/>
            <w:noWrap/>
            <w:hideMark/>
          </w:tcPr>
          <w:p w14:paraId="07B9CCC7" w14:textId="77777777" w:rsidR="00D1151F" w:rsidRPr="00CD49F9" w:rsidRDefault="00D1151F" w:rsidP="0062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D49F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</w:t>
            </w:r>
            <w:r w:rsidRPr="00CD49F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CD49F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 3.5</w:t>
            </w:r>
            <w:proofErr w:type="gramEnd"/>
            <w:r w:rsidRPr="00CD49F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- 9.8)</w:t>
            </w:r>
          </w:p>
        </w:tc>
      </w:tr>
      <w:tr w:rsidR="00D1151F" w:rsidRPr="00CD49F9" w14:paraId="4445F8DB" w14:textId="77777777" w:rsidTr="006215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8AFC18F" w14:textId="77777777" w:rsidR="00D1151F" w:rsidRPr="00CD49F9" w:rsidRDefault="00D1151F" w:rsidP="0062156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D49F9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Q21.1</w:t>
            </w:r>
          </w:p>
        </w:tc>
        <w:tc>
          <w:tcPr>
            <w:tcW w:w="5968" w:type="dxa"/>
            <w:noWrap/>
            <w:hideMark/>
          </w:tcPr>
          <w:p w14:paraId="49A166E3" w14:textId="77777777" w:rsidR="00D1151F" w:rsidRPr="00CD49F9" w:rsidRDefault="00D1151F" w:rsidP="0062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D49F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trial septal defect</w:t>
            </w:r>
          </w:p>
        </w:tc>
        <w:tc>
          <w:tcPr>
            <w:tcW w:w="416" w:type="dxa"/>
            <w:noWrap/>
            <w:hideMark/>
          </w:tcPr>
          <w:p w14:paraId="4FF4E76F" w14:textId="77777777" w:rsidR="00D1151F" w:rsidRPr="00CD49F9" w:rsidRDefault="00D1151F" w:rsidP="006215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D49F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015F666B" w14:textId="77777777" w:rsidR="00D1151F" w:rsidRPr="00CD49F9" w:rsidRDefault="00D1151F" w:rsidP="006215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D49F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.76%</w:t>
            </w:r>
          </w:p>
        </w:tc>
        <w:tc>
          <w:tcPr>
            <w:tcW w:w="1445" w:type="dxa"/>
            <w:noWrap/>
            <w:hideMark/>
          </w:tcPr>
          <w:p w14:paraId="43E8C939" w14:textId="77777777" w:rsidR="00D1151F" w:rsidRPr="00CD49F9" w:rsidRDefault="00D1151F" w:rsidP="006215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D49F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08</w:t>
            </w:r>
          </w:p>
        </w:tc>
        <w:tc>
          <w:tcPr>
            <w:tcW w:w="1785" w:type="dxa"/>
            <w:noWrap/>
            <w:hideMark/>
          </w:tcPr>
          <w:p w14:paraId="547C6BF2" w14:textId="77777777" w:rsidR="00D1151F" w:rsidRPr="00CD49F9" w:rsidRDefault="00D1151F" w:rsidP="0062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D49F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</w:t>
            </w:r>
            <w:r w:rsidRPr="00CD49F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CD49F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 2.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</w:t>
            </w:r>
            <w:proofErr w:type="gramEnd"/>
            <w:r w:rsidRPr="00CD49F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- 8.9)</w:t>
            </w:r>
          </w:p>
        </w:tc>
      </w:tr>
      <w:tr w:rsidR="00D1151F" w:rsidRPr="00CD49F9" w14:paraId="16FE583D" w14:textId="77777777" w:rsidTr="006215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B68D082" w14:textId="77777777" w:rsidR="00D1151F" w:rsidRPr="00CD49F9" w:rsidRDefault="00D1151F" w:rsidP="0062156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D49F9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P28.5</w:t>
            </w:r>
          </w:p>
        </w:tc>
        <w:tc>
          <w:tcPr>
            <w:tcW w:w="5968" w:type="dxa"/>
            <w:noWrap/>
            <w:hideMark/>
          </w:tcPr>
          <w:p w14:paraId="0F13FB19" w14:textId="77777777" w:rsidR="00D1151F" w:rsidRPr="00CD49F9" w:rsidRDefault="00D1151F" w:rsidP="0062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D49F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espiratory failure in the newborn</w:t>
            </w:r>
          </w:p>
        </w:tc>
        <w:tc>
          <w:tcPr>
            <w:tcW w:w="416" w:type="dxa"/>
            <w:noWrap/>
            <w:hideMark/>
          </w:tcPr>
          <w:p w14:paraId="0C94A8D4" w14:textId="77777777" w:rsidR="00D1151F" w:rsidRPr="00CD49F9" w:rsidRDefault="00D1151F" w:rsidP="006215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D49F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noWrap/>
            <w:hideMark/>
          </w:tcPr>
          <w:p w14:paraId="3E1D9014" w14:textId="77777777" w:rsidR="00D1151F" w:rsidRPr="00CD49F9" w:rsidRDefault="00D1151F" w:rsidP="006215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D49F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9.22%</w:t>
            </w:r>
          </w:p>
        </w:tc>
        <w:tc>
          <w:tcPr>
            <w:tcW w:w="1445" w:type="dxa"/>
            <w:noWrap/>
            <w:hideMark/>
          </w:tcPr>
          <w:p w14:paraId="0F2D188C" w14:textId="77777777" w:rsidR="00D1151F" w:rsidRPr="00CD49F9" w:rsidRDefault="00D1151F" w:rsidP="006215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D49F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042</w:t>
            </w:r>
          </w:p>
        </w:tc>
        <w:tc>
          <w:tcPr>
            <w:tcW w:w="1785" w:type="dxa"/>
            <w:noWrap/>
            <w:hideMark/>
          </w:tcPr>
          <w:p w14:paraId="50137F10" w14:textId="77777777" w:rsidR="00D1151F" w:rsidRPr="00CD49F9" w:rsidRDefault="00D1151F" w:rsidP="0062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D49F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4.7 </w:t>
            </w:r>
            <w:proofErr w:type="gramStart"/>
            <w:r w:rsidRPr="00CD49F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 3.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  <w:proofErr w:type="gramEnd"/>
            <w:r w:rsidRPr="00CD49F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- 7.0)</w:t>
            </w:r>
          </w:p>
        </w:tc>
      </w:tr>
      <w:tr w:rsidR="00D1151F" w:rsidRPr="00CD49F9" w14:paraId="0E3FC9AB" w14:textId="77777777" w:rsidTr="006215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68BE451" w14:textId="77777777" w:rsidR="00D1151F" w:rsidRPr="00CD49F9" w:rsidRDefault="00D1151F" w:rsidP="0062156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D49F9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P61.1</w:t>
            </w:r>
          </w:p>
        </w:tc>
        <w:tc>
          <w:tcPr>
            <w:tcW w:w="5968" w:type="dxa"/>
            <w:noWrap/>
            <w:hideMark/>
          </w:tcPr>
          <w:p w14:paraId="2FC2CE32" w14:textId="77777777" w:rsidR="00D1151F" w:rsidRPr="00CD49F9" w:rsidRDefault="00D1151F" w:rsidP="0062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CD49F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olyglobules</w:t>
            </w:r>
            <w:proofErr w:type="spellEnd"/>
            <w:r w:rsidRPr="00CD49F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in the newborn</w:t>
            </w:r>
          </w:p>
        </w:tc>
        <w:tc>
          <w:tcPr>
            <w:tcW w:w="416" w:type="dxa"/>
            <w:noWrap/>
            <w:hideMark/>
          </w:tcPr>
          <w:p w14:paraId="5F6D14AD" w14:textId="77777777" w:rsidR="00D1151F" w:rsidRPr="00CD49F9" w:rsidRDefault="00D1151F" w:rsidP="006215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D49F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76BF19BF" w14:textId="77777777" w:rsidR="00D1151F" w:rsidRPr="00CD49F9" w:rsidRDefault="00D1151F" w:rsidP="006215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D49F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86%</w:t>
            </w:r>
          </w:p>
        </w:tc>
        <w:tc>
          <w:tcPr>
            <w:tcW w:w="1445" w:type="dxa"/>
            <w:noWrap/>
            <w:hideMark/>
          </w:tcPr>
          <w:p w14:paraId="1C4B999E" w14:textId="77777777" w:rsidR="00D1151F" w:rsidRPr="00CD49F9" w:rsidRDefault="00D1151F" w:rsidP="006215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D49F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82</w:t>
            </w:r>
          </w:p>
        </w:tc>
        <w:tc>
          <w:tcPr>
            <w:tcW w:w="1785" w:type="dxa"/>
            <w:noWrap/>
            <w:hideMark/>
          </w:tcPr>
          <w:p w14:paraId="1B51052A" w14:textId="77777777" w:rsidR="00D1151F" w:rsidRPr="00CD49F9" w:rsidRDefault="00D1151F" w:rsidP="0062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D49F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4.5 </w:t>
            </w:r>
            <w:proofErr w:type="gramStart"/>
            <w:r w:rsidRPr="00CD49F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 2.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  <w:proofErr w:type="gramEnd"/>
            <w:r w:rsidRPr="00CD49F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- 9.8)</w:t>
            </w:r>
          </w:p>
        </w:tc>
      </w:tr>
      <w:tr w:rsidR="00D1151F" w:rsidRPr="00CD49F9" w14:paraId="4CDE58FD" w14:textId="77777777" w:rsidTr="006215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0285B72" w14:textId="77777777" w:rsidR="00D1151F" w:rsidRPr="00CD49F9" w:rsidRDefault="00D1151F" w:rsidP="0062156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D49F9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I95.8</w:t>
            </w:r>
          </w:p>
        </w:tc>
        <w:tc>
          <w:tcPr>
            <w:tcW w:w="5968" w:type="dxa"/>
            <w:noWrap/>
            <w:hideMark/>
          </w:tcPr>
          <w:p w14:paraId="6748F256" w14:textId="77777777" w:rsidR="00D1151F" w:rsidRPr="00CD49F9" w:rsidRDefault="00D1151F" w:rsidP="0062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D49F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Other hypotension</w:t>
            </w:r>
          </w:p>
        </w:tc>
        <w:tc>
          <w:tcPr>
            <w:tcW w:w="416" w:type="dxa"/>
            <w:noWrap/>
            <w:hideMark/>
          </w:tcPr>
          <w:p w14:paraId="7485C9D8" w14:textId="77777777" w:rsidR="00D1151F" w:rsidRPr="00CD49F9" w:rsidRDefault="00D1151F" w:rsidP="006215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D49F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4B9D664B" w14:textId="77777777" w:rsidR="00D1151F" w:rsidRPr="00CD49F9" w:rsidRDefault="00D1151F" w:rsidP="006215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D49F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84%</w:t>
            </w:r>
          </w:p>
        </w:tc>
        <w:tc>
          <w:tcPr>
            <w:tcW w:w="1445" w:type="dxa"/>
            <w:noWrap/>
            <w:hideMark/>
          </w:tcPr>
          <w:p w14:paraId="706A2AC7" w14:textId="77777777" w:rsidR="00D1151F" w:rsidRPr="00CD49F9" w:rsidRDefault="00D1151F" w:rsidP="006215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D49F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88</w:t>
            </w:r>
          </w:p>
        </w:tc>
        <w:tc>
          <w:tcPr>
            <w:tcW w:w="1785" w:type="dxa"/>
            <w:noWrap/>
            <w:hideMark/>
          </w:tcPr>
          <w:p w14:paraId="33F804D6" w14:textId="77777777" w:rsidR="00D1151F" w:rsidRPr="00CD49F9" w:rsidRDefault="00D1151F" w:rsidP="0062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D49F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4.2 </w:t>
            </w:r>
            <w:proofErr w:type="gramStart"/>
            <w:r w:rsidRPr="00CD49F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 2.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  <w:proofErr w:type="gramEnd"/>
            <w:r w:rsidRPr="00CD49F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- 8.8)</w:t>
            </w:r>
          </w:p>
        </w:tc>
      </w:tr>
      <w:tr w:rsidR="00D1151F" w:rsidRPr="00CD49F9" w14:paraId="21C98E66" w14:textId="77777777" w:rsidTr="006215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908B42F" w14:textId="77777777" w:rsidR="00D1151F" w:rsidRPr="00CD49F9" w:rsidRDefault="00D1151F" w:rsidP="0062156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D49F9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92.2</w:t>
            </w:r>
          </w:p>
        </w:tc>
        <w:tc>
          <w:tcPr>
            <w:tcW w:w="5968" w:type="dxa"/>
            <w:noWrap/>
            <w:hideMark/>
          </w:tcPr>
          <w:p w14:paraId="2DF5337C" w14:textId="77777777" w:rsidR="00D1151F" w:rsidRPr="00CD49F9" w:rsidRDefault="00D1151F" w:rsidP="0062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D49F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Reluctance to drink in the </w:t>
            </w:r>
            <w:proofErr w:type="gramStart"/>
            <w:r w:rsidRPr="00CD49F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ewborn(</w:t>
            </w:r>
            <w:proofErr w:type="gramEnd"/>
            <w:r w:rsidRPr="00CD49F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eeding difficulties)</w:t>
            </w:r>
          </w:p>
        </w:tc>
        <w:tc>
          <w:tcPr>
            <w:tcW w:w="416" w:type="dxa"/>
            <w:noWrap/>
            <w:hideMark/>
          </w:tcPr>
          <w:p w14:paraId="32C4EFAB" w14:textId="77777777" w:rsidR="00D1151F" w:rsidRPr="00CD49F9" w:rsidRDefault="00D1151F" w:rsidP="006215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D49F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0" w:type="auto"/>
            <w:noWrap/>
            <w:hideMark/>
          </w:tcPr>
          <w:p w14:paraId="482B41DF" w14:textId="77777777" w:rsidR="00D1151F" w:rsidRPr="00CD49F9" w:rsidRDefault="00D1151F" w:rsidP="006215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D49F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8.82%</w:t>
            </w:r>
          </w:p>
        </w:tc>
        <w:tc>
          <w:tcPr>
            <w:tcW w:w="1445" w:type="dxa"/>
            <w:noWrap/>
            <w:hideMark/>
          </w:tcPr>
          <w:p w14:paraId="3E8ADE2E" w14:textId="77777777" w:rsidR="00D1151F" w:rsidRPr="00CD49F9" w:rsidRDefault="00D1151F" w:rsidP="006215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D49F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246</w:t>
            </w:r>
          </w:p>
        </w:tc>
        <w:tc>
          <w:tcPr>
            <w:tcW w:w="1785" w:type="dxa"/>
            <w:noWrap/>
            <w:hideMark/>
          </w:tcPr>
          <w:p w14:paraId="707A6034" w14:textId="77777777" w:rsidR="00D1151F" w:rsidRPr="00CD49F9" w:rsidRDefault="00D1151F" w:rsidP="0062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D49F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4.1 </w:t>
            </w:r>
            <w:proofErr w:type="gramStart"/>
            <w:r w:rsidRPr="00CD49F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 2.8</w:t>
            </w:r>
            <w:proofErr w:type="gramEnd"/>
            <w:r w:rsidRPr="00CD49F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– 6.1)</w:t>
            </w:r>
          </w:p>
        </w:tc>
      </w:tr>
    </w:tbl>
    <w:p w14:paraId="4AB27384" w14:textId="77777777" w:rsidR="00E1556E" w:rsidRPr="00D1151F" w:rsidRDefault="00E1556E">
      <w:pPr>
        <w:rPr>
          <w:lang w:val="en-US"/>
        </w:rPr>
      </w:pPr>
    </w:p>
    <w:sectPr w:rsidR="00E1556E" w:rsidRPr="00D1151F" w:rsidSect="00F958D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hideSpellingErrors/>
  <w:hideGrammaticalError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rAwtDQ1NDYyNzQ0MjJV0lEKTi0uzszPAykwrAUAMjOA1SwAAAA="/>
  </w:docVars>
  <w:rsids>
    <w:rsidRoot w:val="004118EF"/>
    <w:rsid w:val="000B13C6"/>
    <w:rsid w:val="004118EF"/>
    <w:rsid w:val="0082635D"/>
    <w:rsid w:val="00952AC4"/>
    <w:rsid w:val="00B30381"/>
    <w:rsid w:val="00BD1AC8"/>
    <w:rsid w:val="00D1151F"/>
    <w:rsid w:val="00D3565A"/>
    <w:rsid w:val="00D85983"/>
    <w:rsid w:val="00E1556E"/>
    <w:rsid w:val="00F958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1743AF"/>
  <w15:chartTrackingRefBased/>
  <w15:docId w15:val="{192C3CAD-23BF-46EE-8F8F-E91D6E49F9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151F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C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1">
    <w:name w:val="Grid Table 1 Light1"/>
    <w:basedOn w:val="TableNormal"/>
    <w:uiPriority w:val="46"/>
    <w:rsid w:val="00D1151F"/>
    <w:pPr>
      <w:spacing w:after="0" w:line="240" w:lineRule="auto"/>
    </w:pPr>
    <w:rPr>
      <w:rFonts w:ascii="Arial" w:eastAsia="Arial" w:hAnsi="Arial" w:cs="Arial"/>
      <w:kern w:val="0"/>
      <w:lang w:eastAsia="en-GB"/>
      <w14:ligatures w14:val="none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871</Words>
  <Characters>4968</Characters>
  <Application>Microsoft Office Word</Application>
  <DocSecurity>0</DocSecurity>
  <Lines>41</Lines>
  <Paragraphs>11</Paragraphs>
  <ScaleCrop>false</ScaleCrop>
  <Company/>
  <LinksUpToDate>false</LinksUpToDate>
  <CharactersWithSpaces>5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faar, Ahmed</dc:creator>
  <cp:keywords/>
  <dc:description/>
  <cp:lastModifiedBy>Alfaar, Ahmed</cp:lastModifiedBy>
  <cp:revision>8</cp:revision>
  <dcterms:created xsi:type="dcterms:W3CDTF">2023-09-09T04:34:00Z</dcterms:created>
  <dcterms:modified xsi:type="dcterms:W3CDTF">2023-09-10T12:01:00Z</dcterms:modified>
</cp:coreProperties>
</file>